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jc w:val="both"/>
        <w:rPr>
          <w:rFonts w:eastAsia="Times New Roman"/>
          <w:sz w:val="20"/>
        </w:rPr>
      </w:pPr>
      <w:r>
        <w:rPr>
          <w:rFonts w:eastAsia="Times New Roman"/>
          <w:sz w:val="20"/>
        </w:rPr>
        <w:t>&gt;gi|623342|emb|Z47549.1|SMLIBREPF S.mansoni Liberian strain repetitive DNA</w:t>
      </w:r>
    </w:p>
    <w:p>
      <w:pPr>
        <w:pStyle w:val="PlainText"/>
        <w:jc w:val="both"/>
        <w:rPr>
          <w:rFonts w:eastAsia="Times New Roman"/>
          <w:sz w:val="20"/>
        </w:rPr>
      </w:pPr>
      <w:r>
        <w:rPr>
          <w:rFonts w:eastAsia="Times New Roman"/>
          <w:sz w:val="20"/>
        </w:rPr>
        <w:t>CAACACAGTGAAATTCTTCCTTCACACATATCTACCATCCAATGTCTTCGCAATATTTTGGAGTGAAATT</w:t>
      </w:r>
    </w:p>
    <w:p>
      <w:pPr>
        <w:pStyle w:val="PlainText"/>
        <w:jc w:val="both"/>
        <w:rPr>
          <w:rFonts w:eastAsia="Times New Roman"/>
          <w:sz w:val="20"/>
        </w:rPr>
      </w:pPr>
      <w:r>
        <w:rPr>
          <w:rFonts w:eastAsia="Times New Roman"/>
          <w:sz w:val="20"/>
        </w:rPr>
        <w:t>TGCTTTTCTCATTATATTGTGCATGATGACTGATGTGACAGGAATGAGGATTATGTTGATATCGTCTGAG</w:t>
      </w:r>
    </w:p>
    <w:p>
      <w:pPr>
        <w:pStyle w:val="PlainText"/>
        <w:jc w:val="both"/>
        <w:rPr>
          <w:rFonts w:eastAsia="Times New Roman"/>
          <w:sz w:val="20"/>
        </w:rPr>
      </w:pPr>
      <w:r>
        <w:rPr>
          <w:rFonts w:eastAsia="Times New Roman"/>
          <w:sz w:val="20"/>
        </w:rPr>
        <w:t>TCAATGAGAATTGTGAATCGGATGTGCAGATGAGAGGTTGTGCATACTTGTTCCTTGTGACACAAAGGAG</w:t>
      </w:r>
    </w:p>
    <w:p>
      <w:pPr>
        <w:pStyle w:val="PlainText"/>
        <w:jc w:val="both"/>
        <w:rPr>
          <w:rFonts w:eastAsia="Times New Roman"/>
          <w:sz w:val="20"/>
        </w:rPr>
      </w:pPr>
      <w:r>
        <w:rPr>
          <w:rFonts w:eastAsia="Times New Roman"/>
          <w:sz w:val="20"/>
        </w:rPr>
        <w:t>TGGTGATGCCAGTTCGAGTGTTTGTGGATGCGATGGTGTTCACACGTGGATTGAATAAGGGATGAACAAA</w:t>
      </w:r>
    </w:p>
    <w:p>
      <w:pPr>
        <w:pStyle w:val="PlainText"/>
        <w:jc w:val="both"/>
        <w:rPr>
          <w:rFonts w:eastAsia="Times New Roman"/>
          <w:sz w:val="20"/>
        </w:rPr>
      </w:pPr>
      <w:r>
        <w:rPr>
          <w:rFonts w:eastAsia="Times New Roman"/>
          <w:sz w:val="20"/>
        </w:rPr>
        <w:t>TGCGATGATGCAAATGAGTGTGTGGTTGTGCTGGACCAATGTGCATAATGGAATCGTTGCTTGTGCACAT</w:t>
      </w:r>
    </w:p>
    <w:p>
      <w:pPr>
        <w:pStyle w:val="PlainText"/>
        <w:jc w:val="both"/>
        <w:rPr>
          <w:rFonts w:eastAsia="Times New Roman"/>
          <w:sz w:val="20"/>
        </w:rPr>
      </w:pPr>
      <w:r>
        <w:rPr>
          <w:rFonts w:eastAsia="Times New Roman"/>
          <w:sz w:val="20"/>
        </w:rPr>
        <w:t>GGACCACCACAAATAACACACTCAATTCATACTCCGTCCATTTAAACATGCATTGCGTTTTCATCACCAT</w:t>
      </w:r>
    </w:p>
    <w:p>
      <w:pPr>
        <w:pStyle w:val="PlainText"/>
        <w:jc w:val="both"/>
        <w:rPr>
          <w:rFonts w:eastAsia="Times New Roman"/>
          <w:sz w:val="20"/>
        </w:rPr>
      </w:pPr>
      <w:r>
        <w:rPr>
          <w:rFonts w:eastAsia="Times New Roman"/>
          <w:sz w:val="20"/>
        </w:rPr>
        <w:t>CACAGTTCGCATTATCATTTCGAACATTGAGTTGAATGTCGAGTGGTGAATTC</w:t>
      </w:r>
    </w:p>
    <w:p>
      <w:pPr>
        <w:pStyle w:val="PlainText"/>
        <w:jc w:val="both"/>
        <w:rPr>
          <w:rFonts w:eastAsia="Times New Roman"/>
          <w:sz w:val="20"/>
        </w:rPr>
      </w:pPr>
      <w:r>
        <w:rPr>
          <w:rFonts w:eastAsia="Times New Roman"/>
          <w:sz w:val="20"/>
        </w:rPr>
        <w:t>&gt;gi|1885342|emb|Y11480.1|SMW2REPM S.mansoni male W2 repetitive sequence, clone pUC18-37</w:t>
      </w:r>
    </w:p>
    <w:p>
      <w:pPr>
        <w:pStyle w:val="PlainText"/>
        <w:jc w:val="both"/>
        <w:rPr>
          <w:rFonts w:eastAsia="Times New Roman"/>
          <w:sz w:val="20"/>
        </w:rPr>
      </w:pPr>
      <w:r>
        <w:rPr>
          <w:rFonts w:eastAsia="Times New Roman"/>
          <w:sz w:val="20"/>
        </w:rPr>
        <w:t>TTGCTGATGTGCAGTTTGCCGATGTCTATTCAAGTGATCAATCAGTATGAGTAGAAGACAATCATGCACA</w:t>
      </w:r>
    </w:p>
    <w:p>
      <w:pPr>
        <w:pStyle w:val="PlainText"/>
        <w:jc w:val="both"/>
        <w:rPr>
          <w:rFonts w:eastAsia="Times New Roman"/>
          <w:sz w:val="20"/>
        </w:rPr>
      </w:pPr>
      <w:r>
        <w:rPr>
          <w:rFonts w:eastAsia="Times New Roman"/>
          <w:sz w:val="20"/>
        </w:rPr>
        <w:t>ACGATTGAACAGTCAACAGCTCAAATGATGAGCCGAGTGCCGAGAATCGTTGCGCATTTCCTCAATCAAT</w:t>
      </w:r>
    </w:p>
    <w:p>
      <w:pPr>
        <w:pStyle w:val="PlainText"/>
        <w:jc w:val="both"/>
        <w:rPr>
          <w:rFonts w:eastAsia="Times New Roman"/>
          <w:sz w:val="20"/>
        </w:rPr>
      </w:pPr>
      <w:r>
        <w:rPr>
          <w:rFonts w:eastAsia="Times New Roman"/>
          <w:sz w:val="20"/>
        </w:rPr>
        <w:t>AAACAGTGAAGTGTGTTCACGAACGATTCCCGTTCGGTTGAGATCGGGAAACGCTGAAATTGTGTGTTAT</w:t>
      </w:r>
    </w:p>
    <w:p>
      <w:pPr>
        <w:pStyle w:val="PlainText"/>
        <w:jc w:val="both"/>
        <w:rPr>
          <w:rFonts w:eastAsia="Times New Roman"/>
          <w:sz w:val="20"/>
        </w:rPr>
      </w:pPr>
      <w:r>
        <w:rPr>
          <w:rFonts w:eastAsia="Times New Roman"/>
          <w:sz w:val="20"/>
        </w:rPr>
        <w:t>GCTCTTTCGGACATCAGTTTCCACGTGACATTGATGAAGTGAGACTGTGTTGAGGTCGGTCGGGTTGAAG</w:t>
      </w:r>
    </w:p>
    <w:p>
      <w:pPr>
        <w:pStyle w:val="PlainText"/>
        <w:jc w:val="both"/>
        <w:rPr>
          <w:rFonts w:eastAsia="Times New Roman"/>
          <w:sz w:val="20"/>
        </w:rPr>
      </w:pPr>
      <w:r>
        <w:rPr>
          <w:rFonts w:eastAsia="Times New Roman"/>
          <w:sz w:val="20"/>
        </w:rPr>
        <w:t>GAAATCTAAGTGTCGGTGGAAATGCACACTGTGTGTGGTAATAGAACGACGAAAATTACGAATGCGTCTA</w:t>
      </w:r>
    </w:p>
    <w:p>
      <w:pPr>
        <w:pStyle w:val="PlainText"/>
        <w:jc w:val="both"/>
        <w:rPr>
          <w:rFonts w:eastAsia="Times New Roman"/>
          <w:sz w:val="20"/>
        </w:rPr>
      </w:pPr>
      <w:r>
        <w:rPr>
          <w:rFonts w:eastAsia="Times New Roman"/>
          <w:sz w:val="20"/>
        </w:rPr>
        <w:t>TTGAGCTATGTTCTGCATATTGGTCTGAACAAGTGATGATCGAAGGAGCTGTGATTGTGCATGTGTATGA</w:t>
      </w:r>
    </w:p>
    <w:p>
      <w:pPr>
        <w:pStyle w:val="PlainText"/>
        <w:jc w:val="both"/>
        <w:rPr>
          <w:rFonts w:eastAsia="Times New Roman"/>
          <w:sz w:val="20"/>
        </w:rPr>
      </w:pPr>
      <w:r>
        <w:rPr>
          <w:rFonts w:eastAsia="Times New Roman"/>
          <w:sz w:val="20"/>
        </w:rPr>
        <w:t>GTGCATAAGTCAACAAAGTTGATAACGAACAACCTGGTGAATTGACCGCATCTGTGTGATGTACAATTAG</w:t>
      </w:r>
    </w:p>
    <w:p>
      <w:pPr>
        <w:pStyle w:val="PlainText"/>
        <w:jc w:val="both"/>
        <w:rPr>
          <w:rFonts w:eastAsia="Times New Roman"/>
          <w:sz w:val="20"/>
        </w:rPr>
      </w:pPr>
      <w:r>
        <w:rPr>
          <w:rFonts w:eastAsia="Times New Roman"/>
          <w:sz w:val="20"/>
        </w:rPr>
        <w:t>ATGATGTAGATTGTGGAGAGGTTCTACTGGTGATTGGTTGTGACGTGTCGGAAGAACGTTGGGTGTCAGG</w:t>
      </w:r>
    </w:p>
    <w:p>
      <w:pPr>
        <w:pStyle w:val="PlainText"/>
        <w:jc w:val="both"/>
        <w:rPr>
          <w:rFonts w:eastAsia="Times New Roman"/>
          <w:sz w:val="20"/>
        </w:rPr>
      </w:pPr>
      <w:r>
        <w:rPr>
          <w:rFonts w:eastAsia="Times New Roman"/>
          <w:sz w:val="20"/>
        </w:rPr>
        <w:t>CCACGAAATGTGTGTAAGGCGAAACGCGTACGCCGTCAGAACGTTGTTGTGGTGGGCTGTTTTCGGACCT</w:t>
      </w:r>
    </w:p>
    <w:p>
      <w:pPr>
        <w:pStyle w:val="PlainText"/>
        <w:jc w:val="both"/>
        <w:rPr>
          <w:rFonts w:eastAsia="Times New Roman"/>
          <w:sz w:val="20"/>
        </w:rPr>
      </w:pPr>
      <w:r>
        <w:rPr>
          <w:rFonts w:eastAsia="Times New Roman"/>
          <w:sz w:val="20"/>
        </w:rPr>
        <w:t>GCATCATACTCGGAAGA</w:t>
      </w:r>
    </w:p>
    <w:p>
      <w:pPr>
        <w:pStyle w:val="PlainText"/>
        <w:jc w:val="both"/>
        <w:rPr>
          <w:rFonts w:eastAsia="Times New Roman"/>
          <w:sz w:val="20"/>
        </w:rPr>
      </w:pPr>
      <w:r>
        <w:rPr>
          <w:rFonts w:eastAsia="Times New Roman"/>
          <w:sz w:val="20"/>
        </w:rPr>
        <w:t>&gt;gi|624965|emb|Z47548.1|SMLIBREPM S.mansoni Liberian strain repetive DNA</w:t>
      </w:r>
    </w:p>
    <w:p>
      <w:pPr>
        <w:pStyle w:val="PlainText"/>
        <w:jc w:val="both"/>
        <w:rPr>
          <w:rFonts w:eastAsia="Times New Roman"/>
          <w:sz w:val="20"/>
        </w:rPr>
      </w:pPr>
      <w:r>
        <w:rPr>
          <w:rFonts w:eastAsia="Times New Roman"/>
          <w:sz w:val="20"/>
        </w:rPr>
        <w:t>CAACACAGTGAAATTCTTCCTTCACACATATCTCTCATCGATTGTCTTCGGAATATTTTGGAGTGAAATT</w:t>
      </w:r>
    </w:p>
    <w:p>
      <w:pPr>
        <w:pStyle w:val="PlainText"/>
        <w:jc w:val="both"/>
        <w:rPr>
          <w:rFonts w:eastAsia="Times New Roman"/>
          <w:sz w:val="20"/>
        </w:rPr>
      </w:pPr>
      <w:r>
        <w:rPr>
          <w:rFonts w:eastAsia="Times New Roman"/>
          <w:sz w:val="20"/>
        </w:rPr>
        <w:t>TGCTTTTCTCATTATATTGTGCATGATGACTGATGTGACAGGAATGAGGATTATGTGGATATCGTCTGAG</w:t>
      </w:r>
    </w:p>
    <w:p>
      <w:pPr>
        <w:pStyle w:val="PlainText"/>
        <w:jc w:val="both"/>
        <w:rPr>
          <w:rFonts w:eastAsia="Times New Roman"/>
          <w:sz w:val="20"/>
        </w:rPr>
      </w:pPr>
      <w:r>
        <w:rPr>
          <w:rFonts w:eastAsia="Times New Roman"/>
          <w:sz w:val="20"/>
        </w:rPr>
        <w:t>TCAATGAGAATTGTGAATCGGATGTGCAGATGAGAGGTTGTGCATACTTGTTCCTTGTGACACAAAGGAG</w:t>
      </w:r>
    </w:p>
    <w:p>
      <w:pPr>
        <w:pStyle w:val="PlainText"/>
        <w:jc w:val="both"/>
        <w:rPr>
          <w:rFonts w:eastAsia="Times New Roman"/>
          <w:sz w:val="20"/>
        </w:rPr>
      </w:pPr>
      <w:r>
        <w:rPr>
          <w:rFonts w:eastAsia="Times New Roman"/>
          <w:sz w:val="20"/>
        </w:rPr>
        <w:t>TGGTGATGCCAGTTCGAGTGTTTGTGGATGCGATGGTGTTCACACGTGGATTGAATAAGGGATGAACAAA</w:t>
      </w:r>
    </w:p>
    <w:p>
      <w:pPr>
        <w:pStyle w:val="PlainText"/>
        <w:jc w:val="both"/>
        <w:rPr>
          <w:rFonts w:eastAsia="Times New Roman"/>
          <w:sz w:val="20"/>
        </w:rPr>
      </w:pPr>
      <w:r>
        <w:rPr>
          <w:rFonts w:eastAsia="Times New Roman"/>
          <w:sz w:val="20"/>
        </w:rPr>
        <w:t>TGCGATGATGCAAATGAGTGTATGGTTGTGCTGGACCAATGTGCATAATGGAATCGTTGCTTGTGCACAT</w:t>
      </w:r>
    </w:p>
    <w:p>
      <w:pPr>
        <w:pStyle w:val="PlainText"/>
        <w:jc w:val="both"/>
        <w:rPr>
          <w:rFonts w:eastAsia="Times New Roman"/>
          <w:sz w:val="20"/>
        </w:rPr>
      </w:pPr>
      <w:r>
        <w:rPr>
          <w:rFonts w:eastAsia="Times New Roman"/>
          <w:sz w:val="20"/>
        </w:rPr>
        <w:t>GGACCACCACAAATAACACACTCAATTCATACCCCGTCCATTTAACCATGCATTGCGTTCTCATCAACAC</w:t>
      </w:r>
    </w:p>
    <w:p>
      <w:pPr>
        <w:pStyle w:val="PlainText"/>
        <w:jc w:val="both"/>
        <w:rPr>
          <w:rFonts w:eastAsia="Times New Roman"/>
          <w:sz w:val="20"/>
        </w:rPr>
      </w:pPr>
      <w:r>
        <w:rPr>
          <w:rFonts w:eastAsia="Times New Roman"/>
          <w:sz w:val="20"/>
        </w:rPr>
        <w:t>CACAGTTTGCATTATCATTTCGAACATTGAGTTGAATGTCGAGTGGTGAATTC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CONTIG11025</w:t>
      </w:r>
    </w:p>
    <w:p>
      <w:pPr>
        <w:pStyle w:val="TextBody"/>
        <w:rPr/>
      </w:pPr>
      <w:r>
        <w:rPr/>
        <w:t>ggcgactaaatatgcccacatcgtcggtgcactacctatagatgtagcaacggaagtcagtgacctgatagataacgtaccagaaacggacccctatgacaaaataaaagctgcagtgatccaccgtacttcgcagtctgatgaaaaacgcttgcagcaactactcaccgcatgcgagttaggggacaaaagaccttcacagttgcttagacatatgagacaactatcaggcccttacaagttagacgaagcattacttaagcagatatggttacaaaggttaccatataacgtcagacaaatcctcagcatatcaggagcctctgtcagtcttgatgatttagcagacatggctgataagatgatagaaatatatcctgatagtcacggcgttagcgcgatacaatcctcaaatgcagaaaacatgagcgacgcaatcaacatccaacaacaaataacactgttaacacagcagctagcaacactgcaggcgactgtttctaccatccattctcgacctcccagatctacgtccagaaggagatcagtatccagacatcgtcttaggtcacctaagcgggcagccggaatttgttggtatcattcgaattatggtgagaaagcacgttgttgcacaaaaccgtgcaactttaagacaaacaacccaatctatcagggaaacgaagtggccagacagtaacggcggcagctgctactggccaacatgttagccgcctatttcacgtcagggatcgcatttctggctcggactttttagtcgatactggagcagaaatcagcatcatcccactccatctctcccgcagacaacagacaacaagcactaaactgtccctaatagcggctaacgaatcagttatcaaaacttacggagaacaatctcttatattagacctcgggctccgca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CONTIG10772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tgaacgttattctgtaaggttatttccagtgccagagcgagttattgataattatctacaactagagaaagttagataaaagcaaagagcacggaacaacaaaacaatgattgccaatacatgtctgtcaggttatcactgttcatgttagatattattcaaatgtgttagagttgatagtgacagtattaatgtaaagtgacagcaaaaaaatggttaaacatctaaagttcctataatctcacttttggagtaagatacacttacagacgcaagagcatttattgcaatttcagaggagcagtatccatgaaaggagcgaacaaataatgagagagattttatctaacggatagtttgtggtagattattgaggaaaccagaaaatttttcaatgaagtaattcatatagagagaagatctggagtatgtttgtttcgctgaagacaaggagttacgaatgtcgtaatgtgaagcttcagcatattgagtcgcctgcctgtttgtgaagaaaagtttgttaagtataatgagagagattttatctaacggatagtttgtggtagattattaaagaaaccagaaaatttttcaataaagcaattcatatagaaagaagatgtagaatatgttattttcgctacaaacaatcagtagacacttcgttcaaacgtcaaaggag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CONTIG5844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aagcaaaggtaaacagttgcttagaattatcagttataactaaacaaccattaattaagccaaacttttgtgcacatctatagcaaactacagaataaataagacaagagacctatattttagaccacaaatttaatttccataagtatccattagactcggcttataaggagcacatactgtaaatgacctttgtggtttgtaggttgaataatctattattattattattattaatggctttattcagtattataatctggtacaatatagaattctcagcacgagttatttcaacaagttttttaccaaaaaaaacaaaaaaaaccaaaaaaaaaacacagaagaggaatgaaaaaggtttaagaaaaactgagtttatataaattatcaaatttgaaacatgcttaagaagacaggttatttactaggtcaactctaacagcctgttcgtcacaaagtaaatttgctaagtaaggtattacagaacttttttagacttgcttgcgtgtatggattttaatgtatttacgtcttatttattttatttatttaaacacataaatattggtacaaggaagcaccagatacatatgcgccatacaaatctcatccgatttgcttgagggctgtgatactgcccaggtgcccgaactgaagcaggtggttttcttagagggccacacccagagcctttgacctaaaggtctaaccaacaaggcagtggagcatcgtaagaagatgcagtcccatggtagccggtgacaaacaatcgactcatacgccatttgttccctcaggacactacagcccatgtgcaccattgatttggaatcagatttttccaactcgcagtgtccaccaacccggttaaagtgccggacatccgcttttcgtcctctcaatttcgtaaacaacagcagtgcaacgagaaggcagtgagtaggacttcctggcagaggctacatacgcgtgaccatgtc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SMLA27E06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gccagtgtgctggaaagattcaaaatcctttaatatcaaataaagtcattataactcactcaagcttgctacccctctttggccagttttgtcttgggcttccctttccagttattccattgggtcactcataatcctaatttctacctcccattatttgctccatatattctttagtttatctcttacctcttgaactcgactcgtgatggaattcagtggttttactaaaatgtgctctatctacatccatcacttttacttgatttcatccacaattggttgttagtttgttctttaccagaaagggttattgctaatggtctctcacgaatagatctttggtatcttgcataggcatttgatgataaatgcctgcacctcttttggtagtgatgttagcattgggactgacagtcatgtagttcctctgtagttcctatatttactgagatctatttctttcagtatcttcatcaggtatccttttttcaatcagatggtacttattcttcttcacaaatctttctaaacaaaacttaggacctccttcaagatacctctatatctaactgcaatttttcagctagcatgttgtctgatccatattttaatattctttcagttttttgactgtggtttccaggtctttacattttcgcatgttatctatagtgcacctcttcgcttgctcgttcgcttctgaactttcggcctatgtcttgaatttatccgctcttgttcggttgttgttaactattatcttctagcttttcctttcttgaatcttgcctacgggtatcaatagggacctgttctttatcaaggtgcatcttacgaccgagagctttctatcatgttgattttattacagctttaattcttttccnagtatcgncactgtggttnccccttttctactacatcttgtgtgggatggagttactnacgagagtatcttgaattcgctcagttatagcattttgaagaggatgtatcaaactttataaagtgttttgtcagntgtccatcacttctaatcttcattttaacctgccactgtgcggaagttatttgagctaattcactctattccttttacgtttctgagacctgntatgccggat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CD060968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gagacagacattagaagaatgaataagagttggatatagctagaaaggaaggcctaggacagagtggattgttgaatgctggtcggcggcccatgttccatcgggagtaacttacgtaagtaagtaaaaaattgatactgctgaaactcattttcatcgactgtacgatcattcatcgagtaggaaatttttttctttacagtaacttgaatcagagcattgtcgactgttattttacactttatatgatacagacattaatatttactttacttttgtttgtatttatagaatcaccaagtaagtcaacttccatagatatatatcattgatttattattactcttaattacttacaaacagtaggtaacataataagcaaagatggatagtggctagcagtggaatccaggaggagtgtttcgtcttatttcgtactcgtcatctagatgtgtctgaacctcagagttgatgctcactccgggactcgaacgcagtactgttggcttcaaacgccatcacgttatccacttagttactgagt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CD114188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tgttgtcaggtcctactgctttcctactcttgatttgtctgatgaccatgttgatttcgccgatcgtttgtgggatgacaactatgggaagagctgtgtgtgttgcttcgatatcttgtatgtttagtgtgactgttctattcaagatttttctaaagtgttctacccgcctattcctctgttcttgaatataagtgattggtttttctttctttgtccttgaccgttctctccggttcactatccttgcctggtagtttcttcgttgtgtcatatagtcatctcatatttccttctcttgaacctttttccgctgtcgttgctaggtcttccacgtttttccgcctttagattccaatgctcctccttacccatttgctgtgtattctattcgtgccttggctttcactattcttgttcggctattgtcaattgctgtcttgttcttaacttcttgagtcttgttcaggatttctatagagatccatcttatacgtcaatgcttcttgcggcccataacctcctgg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CD192752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cccacaaaatcttcagcattttaaatccacattactggactgtagtcatggatatgttaatatacaatgtggtaagaacaacttattaactaagaaccatctggatcaactaatgctcctgagaagaaataaggatttaatactaagtaaacctgacaaaggagctggtgtagtcttacttgaccgccaagaatatttggaaaaatgagattaatcttaaac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CF500709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gtgttaccacttagctatacattggctaaaagttgatcgatcgtctgctggtcagagagaaatgtaacacgtatgacctctatttttgggcaatcatatggtgagtcaggatccggtttaaaaatgacgtcaggcacttgatcaataacgtcatccgacagcaacgaatttgcgtaactaaatttcgtgatctggcttgtgattttgtttgtaacaaaaaagctttctaagcgcgcaaaccagagttctgcctttcgaggattaaaaacaggtaaaggtacagatatggcacccacggaaatggacttagatgaaaggcttgttgaattattgagtgacatgatacaaagaaataataacagtagcaataataataagctgtgaactaagacatacaatatgaagaaataacaaataacaacaagaaatatatgaaagactcaccgaataaaaaaactgttactttaggtacaaatatgcgaatatatcaatataatcccaaaggaacaaagttatgagtaaatagattatgactttcaatgaatttttaataattgtaacagtaatttcaat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CONTIG12200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cnnnnnncgggtgnnnnnnnnnnnnnnnnnnnnnnnnnnnnnnnnngnnnnnnaagggtcgtagagtcaatctctctgtcgcgtgttagatagatagccttgcttgtcacgtctcggcttgtgtctgtgagactgncatggtaactttgattgcagtttcagttaagtacagttccatcgactgatgaggaacattccagttcaatactgtaacgtcatcatcataagtcatctacatatgatcactgtctctgataaaacaaaatgatggaatgtaaagattttaaaaagatcatagaccatgttanatgagaggacaagaatatacatctgaagatataaagtatatatgacaaatagntcgaaggaattactttccgagataatacaatgtaaagtttctattctatacaaagtaataaggttccagaaagaaggtattcatatttgaaggtgtacagtctaattacattgtcttgcagatataactcagccagctacaatgtaggacccgagacatatatgcatcggtccaagttaccatatcacagatataactcatgctggttaagcattcactggccggatactatcagcaacagcgttttatgggagaagacaaatcagcttccagttgaagaggaaattaagaaaagacgatggaagtggataggacatacattatggaaatcaccaaactgcatcacgaggcaatccctaacttgaaatggtgaagggaagcgaaaagaggaaggtcaaagaacacattacgccgggagattgaagcggatatgaaaaggatgaataaaaactggaaagtactggaaaggaatgcccaggacagagttggatggagaatgctggtgagcggcctatgctcctcgacgaggggtaacaggcgtaagtaagtaataattgttgttagtgatatcaggtacttggaaataaccaacaggaaaacttgaacctaaatttcgttctattcggtaccggtcagaaaggtgggcctttaagatggagggaaccggtgctccttggtcgattcgatcgcacgttacccagatacatagtctaagatgttacgaccaagttattcgggctgcgagtgatcttctgcgggacaggaatacaattgattaaccactgagtaagtggccaagtccacgtttatttattcctttagtg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CONTIG3811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ttaggagtgccccctacccacctgtttgtctgatcttgaatttcagtcatttacttgcctactttgtacttgaccggtctctctggtttactatatttccctgtatcatatagttgtttcatcttttcttctcttgcaacattatccactgaggttactaggtcttccccgtatttctgtttgtcggctataattttccttctcacttgtttgtttgcttctgtgtatttagcctgtgccttgacttcctctgctcttgttcgactgatgttaattgctgtcttgtttttcttcttccttcattgaatcttgttcgaggtttcgattgagatgcattccttgtgataattcttcttgcggttgattatctccttgtacgacaaaggtagtg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CONTIG7540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agggatcttttttgttaacttacaagggaaaaagaatgataagtctgaaaatcgcaaaataaacgggacactttcagttaacttacaagagaaaaacagtggtaagtgaaactaatgatcaatttcattccagtcaagataaaacaaacgttttcgatgcaaagacttcaggagaaaggctaaaagtaaacatgcgatgacagtcacacatcatattttcataccgactgagatcagatgttgttatattccggttttaactgcagtcaaatacatatctacgactgttacccctcgtcgagtggcataggccgcataccggcattctccatttaatcctgtcctggacaaccccttgaagtttcgctcagttgtttttcttccatttcatatctgcttccataacatggcataatttgttctttggctttcttttctacacttctcttccggattccaagttaaagcttgcctcgtgatgcagtttggtaattttgttaatgtatgtccgacccactctcaacgtgttttcctgaattgcccttcagctgaaagctgattcgtcttctcgttgctaaatcttccacatatttacgtttgtcggttctgatgttcctcttcacttgcttgtttgcctctgtatattcggcttgtgcc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CD168619 (&gt;CL1422)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ctgggagtagaaggaataattatgacgtttcatgatgaaagccgaattccttcggaagtcatgaggccgatgcactttcttacaactagagcgacaatttttataggtacatggaatatccggacaatgtgggagaccggaagagtcttccaaattgctgcaaagacataaacttgtatgtagaactagtaaaatgcaacaagtctgtgataagaactaaaggcgagactagaatttattgaggaactaatcaggtataagataagaggctgatatatgaagagattacaatattcactgttcagtaggagtagtcaggttgtgacaggtttcatgaaagtcaggttgagtaagagtaacagacgttcggtgatggatataattgaaaatcaaccgacatcaagatcacaattttcaatacaaatgtcaacacagttctactgtatggggtggaaacctgaagaattacagaagccatcattaagaagatacaagtgtatattaatagttgtn</w:t>
      </w:r>
    </w:p>
    <w:p>
      <w:pPr>
        <w:pStyle w:val="PlainText"/>
        <w:rPr>
          <w:rFonts w:eastAsia="Times New Roman"/>
          <w:sz w:val="20"/>
        </w:rPr>
      </w:pPr>
      <w:r>
        <w:rPr>
          <w:rFonts w:eastAsia="Times New Roman"/>
          <w:sz w:val="20"/>
        </w:rPr>
        <w:t>&gt;gi|833801|gb|U10109.1|SMU10109 Schistosoma mansoni female-specific repetitive DNA, repeat W2</w:t>
      </w:r>
    </w:p>
    <w:p>
      <w:pPr>
        <w:pStyle w:val="PlainText"/>
        <w:rPr>
          <w:rFonts w:eastAsia="Times New Roman"/>
          <w:sz w:val="20"/>
        </w:rPr>
      </w:pPr>
      <w:r>
        <w:rPr>
          <w:rFonts w:eastAsia="Times New Roman"/>
          <w:sz w:val="20"/>
        </w:rPr>
        <w:t>AAGCTTGCTGATGTGCAGTTTGCCGATGTCTATTCAAGTGATCAATCAGTATGAGTAGAAGACAATCATG</w:t>
      </w:r>
    </w:p>
    <w:p>
      <w:pPr>
        <w:pStyle w:val="PlainText"/>
        <w:rPr>
          <w:rFonts w:eastAsia="Times New Roman"/>
          <w:sz w:val="20"/>
        </w:rPr>
      </w:pPr>
      <w:r>
        <w:rPr>
          <w:rFonts w:eastAsia="Times New Roman"/>
          <w:sz w:val="20"/>
        </w:rPr>
        <w:t>CACAACGATTGAACAGTCAACAGCTCAAATGATGAGCCGAGTGCCGAGAATCGTTGCGCATTTCCTCAAT</w:t>
      </w:r>
    </w:p>
    <w:p>
      <w:pPr>
        <w:pStyle w:val="PlainText"/>
        <w:rPr>
          <w:rFonts w:eastAsia="Times New Roman"/>
          <w:sz w:val="20"/>
        </w:rPr>
      </w:pPr>
      <w:r>
        <w:rPr>
          <w:rFonts w:eastAsia="Times New Roman"/>
          <w:sz w:val="20"/>
        </w:rPr>
        <w:t>CAATAAACAGTGAAGTGTGTTCACGAACGATTCCCGTTCGGTTGAGATCGGGAAACGCTGAAATTGTGTG</w:t>
      </w:r>
    </w:p>
    <w:p>
      <w:pPr>
        <w:pStyle w:val="PlainText"/>
        <w:rPr>
          <w:rFonts w:eastAsia="Times New Roman"/>
          <w:sz w:val="20"/>
        </w:rPr>
      </w:pPr>
      <w:r>
        <w:rPr>
          <w:rFonts w:eastAsia="Times New Roman"/>
          <w:sz w:val="20"/>
        </w:rPr>
        <w:t>TTATGCTCTTTCGGACATCAGTTTCCACGTGACATTGATGAAGTGAGACTGTGTTGAGGTCGGTCGGGTT</w:t>
      </w:r>
    </w:p>
    <w:p>
      <w:pPr>
        <w:pStyle w:val="PlainText"/>
        <w:rPr>
          <w:rFonts w:eastAsia="Times New Roman"/>
          <w:sz w:val="20"/>
        </w:rPr>
      </w:pPr>
      <w:r>
        <w:rPr>
          <w:rFonts w:eastAsia="Times New Roman"/>
          <w:sz w:val="20"/>
        </w:rPr>
        <w:t>GAAGGAAATCTAAGTGTCGGTGGAAATGCACACTGTGTGTGGTAATAGAACGACGAAAATTACGAATGCG</w:t>
      </w:r>
    </w:p>
    <w:p>
      <w:pPr>
        <w:pStyle w:val="PlainText"/>
        <w:rPr>
          <w:rFonts w:eastAsia="Times New Roman"/>
          <w:sz w:val="20"/>
        </w:rPr>
      </w:pPr>
      <w:r>
        <w:rPr>
          <w:rFonts w:eastAsia="Times New Roman"/>
          <w:sz w:val="20"/>
        </w:rPr>
        <w:t>TCTATTGAGCTATGTTCTGCATATTGGTCTGAACAAGTGATGATCGAAGGACCTGTGATTGTGCATGTGT</w:t>
      </w:r>
    </w:p>
    <w:p>
      <w:pPr>
        <w:pStyle w:val="PlainText"/>
        <w:rPr>
          <w:rFonts w:eastAsia="Times New Roman"/>
          <w:sz w:val="20"/>
        </w:rPr>
      </w:pPr>
      <w:r>
        <w:rPr>
          <w:rFonts w:eastAsia="Times New Roman"/>
          <w:sz w:val="20"/>
        </w:rPr>
        <w:t>ATGAGTGCATAAGTCAACAAAGTTGATAACGAACAACCTGGTGAATTGACCGCATCTGTGTGATGTACAA</w:t>
      </w:r>
    </w:p>
    <w:p>
      <w:pPr>
        <w:pStyle w:val="PlainText"/>
        <w:rPr>
          <w:rFonts w:eastAsia="Times New Roman"/>
          <w:sz w:val="20"/>
        </w:rPr>
      </w:pPr>
      <w:r>
        <w:rPr>
          <w:rFonts w:eastAsia="Times New Roman"/>
          <w:sz w:val="20"/>
        </w:rPr>
        <w:t>TTAGATGATGTAGATTGTGGAGAGGTTCTACTGGTGATTGGTTGTGACGTGTCGGAAGAACGTTGGGTGT</w:t>
      </w:r>
    </w:p>
    <w:p>
      <w:pPr>
        <w:pStyle w:val="PlainText"/>
        <w:rPr>
          <w:rFonts w:eastAsia="Times New Roman"/>
          <w:sz w:val="20"/>
        </w:rPr>
      </w:pPr>
      <w:r>
        <w:rPr>
          <w:rFonts w:eastAsia="Times New Roman"/>
          <w:sz w:val="20"/>
        </w:rPr>
        <w:t>CAGCCCACGAAATGTGTGTAAGGCGAAACGCGTACGCCGTCAGAACGTTGTTGTGGTGGCCTGTTTTCGG</w:t>
      </w:r>
    </w:p>
    <w:p>
      <w:pPr>
        <w:pStyle w:val="PlainText"/>
        <w:rPr>
          <w:rFonts w:eastAsia="Times New Roman"/>
          <w:sz w:val="20"/>
        </w:rPr>
      </w:pPr>
      <w:r>
        <w:rPr>
          <w:rFonts w:eastAsia="Times New Roman"/>
          <w:sz w:val="20"/>
        </w:rPr>
        <w:t>ACCTGCATCATACTCGGAAGATAGCAAATCAGTTGTTCATCGTAGTAGAGGAGTACACACGTTGGACGAC</w:t>
      </w:r>
    </w:p>
    <w:p>
      <w:pPr>
        <w:pStyle w:val="PlainText"/>
        <w:rPr>
          <w:rFonts w:eastAsia="Times New Roman"/>
          <w:sz w:val="20"/>
        </w:rPr>
      </w:pPr>
      <w:r>
        <w:rPr>
          <w:rFonts w:eastAsia="Times New Roman"/>
          <w:sz w:val="20"/>
        </w:rPr>
        <w:t>CAAGTGCGTAAGCTT</w:t>
      </w:r>
    </w:p>
    <w:p>
      <w:pPr>
        <w:pStyle w:val="PlainText"/>
        <w:jc w:val="both"/>
        <w:rPr>
          <w:rFonts w:eastAsia="Times New Roman"/>
          <w:sz w:val="20"/>
        </w:rPr>
      </w:pPr>
      <w:r>
        <w:rPr>
          <w:rFonts w:eastAsia="Times New Roman"/>
          <w:sz w:val="20"/>
        </w:rPr>
        <w:t>&gt;gi|1885341|emb|Y11481.1|SMW2REPF S.mansoni female W2 repetitive sequence, clone pUC18-116B</w:t>
      </w:r>
    </w:p>
    <w:p>
      <w:pPr>
        <w:pStyle w:val="PlainText"/>
        <w:jc w:val="both"/>
        <w:rPr>
          <w:rFonts w:eastAsia="Times New Roman"/>
          <w:sz w:val="20"/>
        </w:rPr>
      </w:pPr>
      <w:r>
        <w:rPr>
          <w:rFonts w:eastAsia="Times New Roman"/>
          <w:sz w:val="20"/>
        </w:rPr>
        <w:t>TTGCTGATGTGCAGTTTGCCGATGTCTATTCAAGTGATCAATCAGTATGAGTTGAAGACAATCATGCACA</w:t>
      </w:r>
    </w:p>
    <w:p>
      <w:pPr>
        <w:pStyle w:val="PlainText"/>
        <w:jc w:val="both"/>
        <w:rPr>
          <w:rFonts w:eastAsia="Times New Roman"/>
          <w:sz w:val="20"/>
        </w:rPr>
      </w:pPr>
      <w:r>
        <w:rPr>
          <w:rFonts w:eastAsia="Times New Roman"/>
          <w:sz w:val="20"/>
        </w:rPr>
        <w:t>ACGATTGAACAGTCAACAGCTCAAATGATGAGCCGAGTGCCGAGAATCGTTGCGCATTTCCTCAATCAAT</w:t>
      </w:r>
    </w:p>
    <w:p>
      <w:pPr>
        <w:pStyle w:val="PlainText"/>
        <w:jc w:val="both"/>
        <w:rPr>
          <w:rFonts w:eastAsia="Times New Roman"/>
          <w:sz w:val="20"/>
        </w:rPr>
      </w:pPr>
      <w:r>
        <w:rPr>
          <w:rFonts w:eastAsia="Times New Roman"/>
          <w:sz w:val="20"/>
        </w:rPr>
        <w:t>AAACAGTGAAGTGTGTTCACGAACGATTCCCGTTCCGGTTGAGATCGGGAAACGCTGAAATTGTGTGTTA</w:t>
      </w:r>
    </w:p>
    <w:p>
      <w:pPr>
        <w:pStyle w:val="PlainText"/>
        <w:jc w:val="both"/>
        <w:rPr>
          <w:rFonts w:eastAsia="Times New Roman"/>
          <w:sz w:val="20"/>
        </w:rPr>
      </w:pPr>
      <w:r>
        <w:rPr>
          <w:rFonts w:eastAsia="Times New Roman"/>
          <w:sz w:val="20"/>
        </w:rPr>
        <w:t>TGCTCTTTCGGACATCAGTTTCCACGTGACATTGATGAAGTGAGACTGTGTTGAGGTCGGTCGGGTTGAA</w:t>
      </w:r>
    </w:p>
    <w:p>
      <w:pPr>
        <w:pStyle w:val="PlainText"/>
        <w:jc w:val="both"/>
        <w:rPr>
          <w:rFonts w:eastAsia="Times New Roman"/>
          <w:sz w:val="20"/>
        </w:rPr>
      </w:pPr>
      <w:r>
        <w:rPr>
          <w:rFonts w:eastAsia="Times New Roman"/>
          <w:sz w:val="20"/>
        </w:rPr>
        <w:t>GGAAATCTAAGTGTCGGTGGAAATGCACACTGTGTGTGGTAATAGAACGACGAAAATTACGAATGCGTCT</w:t>
      </w:r>
    </w:p>
    <w:p>
      <w:pPr>
        <w:pStyle w:val="PlainText"/>
        <w:jc w:val="both"/>
        <w:rPr>
          <w:rFonts w:eastAsia="Times New Roman"/>
          <w:sz w:val="20"/>
        </w:rPr>
      </w:pPr>
      <w:r>
        <w:rPr>
          <w:rFonts w:eastAsia="Times New Roman"/>
          <w:sz w:val="20"/>
        </w:rPr>
        <w:t>ATTGAGCTATGTTCTGCATATTGGTCTGAACAAGTGATGATCGAAGGAGCTGTGATTGTGCATGTGTATG</w:t>
      </w:r>
    </w:p>
    <w:p>
      <w:pPr>
        <w:pStyle w:val="PlainText"/>
        <w:jc w:val="both"/>
        <w:rPr>
          <w:rFonts w:eastAsia="Times New Roman"/>
          <w:sz w:val="20"/>
        </w:rPr>
      </w:pPr>
      <w:r>
        <w:rPr>
          <w:rFonts w:eastAsia="Times New Roman"/>
          <w:sz w:val="20"/>
        </w:rPr>
        <w:t>AGTGCATAAGTCAACAAAGTTGATAACGAACAACCTGGTGAATTGACCGCATCTGTGTGATGTGCAATTA</w:t>
      </w:r>
    </w:p>
    <w:p>
      <w:pPr>
        <w:pStyle w:val="PlainText"/>
        <w:jc w:val="both"/>
        <w:rPr>
          <w:rFonts w:eastAsia="Times New Roman"/>
          <w:sz w:val="20"/>
        </w:rPr>
      </w:pPr>
      <w:r>
        <w:rPr>
          <w:rFonts w:eastAsia="Times New Roman"/>
          <w:sz w:val="20"/>
        </w:rPr>
        <w:t>GATGATGTAGATTGTGGAGAGGTTCTACTGGTGATTGGTTGTGACGTGTCGGAAGAACGTTGGGTGTCAG</w:t>
      </w:r>
    </w:p>
    <w:p>
      <w:pPr>
        <w:pStyle w:val="PlainText"/>
        <w:jc w:val="both"/>
        <w:rPr>
          <w:rFonts w:eastAsia="Times New Roman"/>
          <w:sz w:val="20"/>
        </w:rPr>
      </w:pPr>
      <w:r>
        <w:rPr>
          <w:rFonts w:eastAsia="Times New Roman"/>
          <w:sz w:val="20"/>
        </w:rPr>
        <w:t>GCCACGAAATGTGTGTAAGGCGAAACGCGTACGCCGTCAGAACGTTGTTGTGGTGGGCTGTTTTCGGACC</w:t>
      </w:r>
    </w:p>
    <w:p>
      <w:pPr>
        <w:pStyle w:val="PlainText"/>
        <w:jc w:val="both"/>
        <w:rPr>
          <w:rFonts w:eastAsia="Times New Roman"/>
          <w:sz w:val="20"/>
        </w:rPr>
      </w:pPr>
      <w:r>
        <w:rPr>
          <w:rFonts w:eastAsia="Times New Roman"/>
          <w:sz w:val="20"/>
        </w:rPr>
        <w:t>TGCATCATACTCGGAAGA</w:t>
      </w:r>
    </w:p>
    <w:p>
      <w:pPr>
        <w:pStyle w:val="PlainText"/>
        <w:rPr>
          <w:rFonts w:eastAsia="Times New Roman"/>
          <w:sz w:val="20"/>
        </w:rPr>
      </w:pPr>
      <w:r>
        <w:rPr>
          <w:rFonts w:eastAsia="Times New Roman"/>
          <w:sz w:val="20"/>
        </w:rPr>
        <w:t>&gt;gi|160956|gb|J04665.1|SCMDNAP S.mansoni female-specific DNA repeat W1</w:t>
      </w:r>
    </w:p>
    <w:p>
      <w:pPr>
        <w:pStyle w:val="PlainText"/>
        <w:rPr>
          <w:rFonts w:eastAsia="Times New Roman"/>
          <w:sz w:val="20"/>
        </w:rPr>
      </w:pPr>
      <w:r>
        <w:rPr>
          <w:rFonts w:eastAsia="Times New Roman"/>
          <w:sz w:val="20"/>
        </w:rPr>
        <w:t>GAATTCGTTCAACACAGTGAAATTCTTCCTTCACACATATCTACCATCCAATGTCTTCGCAATATTTTGG</w:t>
      </w:r>
    </w:p>
    <w:p>
      <w:pPr>
        <w:pStyle w:val="PlainText"/>
        <w:rPr>
          <w:rFonts w:eastAsia="Times New Roman"/>
          <w:sz w:val="20"/>
        </w:rPr>
      </w:pPr>
      <w:r>
        <w:rPr>
          <w:rFonts w:eastAsia="Times New Roman"/>
          <w:sz w:val="20"/>
        </w:rPr>
        <w:t>AGTGAAATTTGCTTTTCTCATTATATTGTGCATGATGACTGATGTGACAGGAATGAGGATTATGTTGATA</w:t>
      </w:r>
    </w:p>
    <w:p>
      <w:pPr>
        <w:pStyle w:val="PlainText"/>
        <w:rPr>
          <w:rFonts w:eastAsia="Times New Roman"/>
          <w:sz w:val="20"/>
        </w:rPr>
      </w:pPr>
      <w:r>
        <w:rPr>
          <w:rFonts w:eastAsia="Times New Roman"/>
          <w:sz w:val="20"/>
        </w:rPr>
        <w:t>TCGTCTGAGTCAATGAGAATTGTGAATCGGATGTGCAGATGAGAGGTTGTGCATACTTGTTCCTTGTGAC</w:t>
      </w:r>
    </w:p>
    <w:p>
      <w:pPr>
        <w:pStyle w:val="PlainText"/>
        <w:rPr>
          <w:rFonts w:eastAsia="Times New Roman"/>
          <w:sz w:val="20"/>
        </w:rPr>
      </w:pPr>
      <w:r>
        <w:rPr>
          <w:rFonts w:eastAsia="Times New Roman"/>
          <w:sz w:val="20"/>
        </w:rPr>
        <w:t>ACAAAGGAGTGGTGATGCCAGTTCGAGTGTTTGTGGATGCGATGGTGTTCACACGTGGATTGAATAAGCG</w:t>
      </w:r>
    </w:p>
    <w:p>
      <w:pPr>
        <w:pStyle w:val="PlainText"/>
        <w:rPr>
          <w:rFonts w:eastAsia="Times New Roman"/>
          <w:sz w:val="20"/>
        </w:rPr>
      </w:pPr>
      <w:r>
        <w:rPr>
          <w:rFonts w:eastAsia="Times New Roman"/>
          <w:sz w:val="20"/>
        </w:rPr>
        <w:t>ATGAACAAATGCGATGATGCATTAGGGTGTGTGGTTGTGCTGGACCAATGTGCATAATGGAATCGTTGCT</w:t>
      </w:r>
    </w:p>
    <w:p>
      <w:pPr>
        <w:pStyle w:val="PlainText"/>
        <w:rPr>
          <w:rFonts w:eastAsia="Times New Roman"/>
          <w:sz w:val="20"/>
        </w:rPr>
      </w:pPr>
      <w:r>
        <w:rPr>
          <w:rFonts w:eastAsia="Times New Roman"/>
          <w:sz w:val="20"/>
        </w:rPr>
        <w:t>TGTGCACATGGACCACCACAAATAACACACTCAATTCATACTCCGTCCATTTAACCATGCATTGCTTTCT</w:t>
      </w:r>
    </w:p>
    <w:p>
      <w:pPr>
        <w:pStyle w:val="PlainText"/>
        <w:jc w:val="both"/>
        <w:rPr>
          <w:rFonts w:eastAsia="Times New Roman"/>
          <w:sz w:val="20"/>
        </w:rPr>
      </w:pPr>
      <w:r>
        <w:rPr>
          <w:rFonts w:eastAsia="Times New Roman"/>
          <w:sz w:val="20"/>
        </w:rPr>
        <w:t>CATCAACACCACAGTTTGCATTATCATTTCGAACATTGAGTTGAATGTCGAGTGGTGAATTC</w:t>
      </w:r>
    </w:p>
    <w:p>
      <w:pPr>
        <w:pStyle w:val="PlainText"/>
        <w:jc w:val="both"/>
        <w:rPr>
          <w:rFonts w:eastAsia="Times New Roman"/>
          <w:sz w:val="20"/>
        </w:rPr>
      </w:pPr>
      <w:r>
        <w:rPr>
          <w:rFonts w:eastAsia="Times New Roman"/>
          <w:sz w:val="20"/>
        </w:rPr>
        <w:t>&gt;gi|833802|gb|U12442.1|SMU12442 Schistosoma mansoni OZ.A female-specific retroposon SMAlphafem-1 repeat region</w:t>
      </w:r>
    </w:p>
    <w:p>
      <w:pPr>
        <w:pStyle w:val="PlainText"/>
        <w:jc w:val="both"/>
        <w:rPr>
          <w:rFonts w:eastAsia="Times New Roman"/>
          <w:sz w:val="20"/>
        </w:rPr>
      </w:pPr>
      <w:r>
        <w:rPr>
          <w:rFonts w:eastAsia="Times New Roman"/>
          <w:sz w:val="20"/>
        </w:rPr>
        <w:t>AAGCTTTATCGAGGCAATACGCACACTATGCACATATGTCAATAACACACTGATCAATTGCAGTGCTCAA</w:t>
      </w:r>
    </w:p>
    <w:p>
      <w:pPr>
        <w:pStyle w:val="PlainText"/>
        <w:jc w:val="both"/>
        <w:rPr>
          <w:rFonts w:eastAsia="Times New Roman"/>
          <w:sz w:val="20"/>
        </w:rPr>
      </w:pPr>
      <w:r>
        <w:rPr>
          <w:rFonts w:eastAsia="Times New Roman"/>
          <w:sz w:val="20"/>
        </w:rPr>
        <w:t>CATCAGTGAGAACATGCATGTAAACAATGCTGATTGAATTTGAACATGACCAGTTTGCACAAGTGAGTGG</w:t>
      </w:r>
    </w:p>
    <w:p>
      <w:pPr>
        <w:pStyle w:val="PlainText"/>
        <w:jc w:val="both"/>
        <w:rPr>
          <w:rFonts w:eastAsia="Times New Roman"/>
          <w:sz w:val="20"/>
        </w:rPr>
      </w:pPr>
      <w:r>
        <w:rPr>
          <w:rFonts w:eastAsia="Times New Roman"/>
          <w:sz w:val="20"/>
        </w:rPr>
        <w:t>CTGTGGGAAATCAGTAGGTGAGTGGATAACTTGATGGCGTTTCAGGTGAATGTTACTGTGTTCCAGTGTC</w:t>
      </w:r>
    </w:p>
    <w:p>
      <w:pPr>
        <w:pStyle w:val="PlainText"/>
        <w:jc w:val="both"/>
        <w:rPr>
          <w:rFonts w:eastAsia="Times New Roman"/>
          <w:sz w:val="20"/>
        </w:rPr>
      </w:pPr>
      <w:r>
        <w:rPr>
          <w:rFonts w:eastAsia="Times New Roman"/>
          <w:sz w:val="20"/>
        </w:rPr>
        <w:t>ACAGTGAACATGAACACGGGATGCAGGTACATCCAGATGGTCAGTGGCAAATCGAACGAAACACGCATCC</w:t>
      </w:r>
    </w:p>
    <w:p>
      <w:pPr>
        <w:pStyle w:val="PlainText"/>
        <w:jc w:val="both"/>
        <w:rPr>
          <w:rFonts w:eastAsia="Times New Roman"/>
          <w:sz w:val="20"/>
        </w:rPr>
      </w:pPr>
      <w:r>
        <w:rPr>
          <w:rFonts w:eastAsia="Times New Roman"/>
          <w:sz w:val="20"/>
        </w:rPr>
        <w:t>TGCATTCCACTGAAAACCACTATCCATCTCCCCATTAAATGCTTGTCAATTGAAGCTT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&gt;CF493654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tagtattgtcagcgaaggtcaactcgccttcgaggtgccgatggtttgtcgtggactgtgagatatgttcaaaatgtctgcactctcatagtgagtagccgtcggattttgtatgcagagcacacgtcaaaggtttattgccattgaaaaaggatgaaattttgaccttctactgcgggcatgaaatgtttgacggcacagtaggatgctagccaatctctactgaaagagctataactcgtctccgagagggtgaggcatcgtgagaaaaattcgagaggt</w:t>
      </w:r>
    </w:p>
    <w:p>
      <w:pPr>
        <w:pStyle w:val="PlainText"/>
        <w:jc w:val="both"/>
        <w:rPr>
          <w:rFonts w:eastAsia="Times New Roman"/>
          <w:sz w:val="20"/>
        </w:rPr>
      </w:pPr>
      <w:r>
        <w:rPr>
          <w:rFonts w:eastAsia="Times New Roman"/>
          <w:sz w:val="20"/>
        </w:rPr>
        <w:t>&gt;Contig5532 EST cluster from Schistosoma mansoni 28/06/2002, 172bp</w:t>
      </w:r>
    </w:p>
    <w:p>
      <w:pPr>
        <w:pStyle w:val="PlainText"/>
        <w:jc w:val="both"/>
        <w:rPr>
          <w:rFonts w:eastAsia="Times New Roman"/>
          <w:sz w:val="20"/>
        </w:rPr>
      </w:pPr>
      <w:r>
        <w:rPr>
          <w:rFonts w:eastAsia="Times New Roman"/>
          <w:sz w:val="20"/>
        </w:rPr>
        <w:t>ggacggggggtcacaattccaatcgcacctcttcaacgaatttacgcgca</w:t>
      </w:r>
    </w:p>
    <w:p>
      <w:pPr>
        <w:pStyle w:val="PlainText"/>
        <w:jc w:val="both"/>
        <w:rPr>
          <w:rFonts w:eastAsia="Times New Roman"/>
          <w:sz w:val="20"/>
        </w:rPr>
      </w:pPr>
      <w:r>
        <w:rPr>
          <w:rFonts w:eastAsia="Times New Roman"/>
          <w:sz w:val="20"/>
        </w:rPr>
        <w:t>tcttgcgaatccatcacatcactacaactgcataccatccagcagcaaat</w:t>
      </w:r>
    </w:p>
    <w:p>
      <w:pPr>
        <w:pStyle w:val="PlainText"/>
        <w:jc w:val="both"/>
        <w:rPr>
          <w:rFonts w:eastAsia="Times New Roman"/>
          <w:sz w:val="20"/>
        </w:rPr>
      </w:pPr>
      <w:r>
        <w:rPr>
          <w:rFonts w:eastAsia="Times New Roman"/>
          <w:sz w:val="20"/>
        </w:rPr>
        <w:t>ggactagtggaacgattccacagacaacttaaaagctcattgatggtaca</w:t>
      </w:r>
    </w:p>
    <w:p>
      <w:pPr>
        <w:pStyle w:val="PlainText"/>
        <w:jc w:val="both"/>
        <w:rPr>
          <w:rFonts w:eastAsia="Times New Roman"/>
          <w:sz w:val="20"/>
        </w:rPr>
      </w:pPr>
      <w:r>
        <w:rPr>
          <w:rFonts w:eastAsia="Times New Roman"/>
          <w:sz w:val="20"/>
        </w:rPr>
        <w:t>gcctgatgtaactagatggagt</w:t>
      </w:r>
    </w:p>
    <w:p>
      <w:pPr>
        <w:pStyle w:val="PlainText"/>
        <w:rPr>
          <w:rFonts w:eastAsia="Times New Roman"/>
          <w:sz w:val="20"/>
        </w:rPr>
      </w:pPr>
      <w:r>
        <w:rPr>
          <w:rFonts w:eastAsia="Times New Roman"/>
          <w:sz w:val="20"/>
        </w:rPr>
        <w:t>&gt;gi|2636684|gb|U66334.1|SMU66334 Schistosoma mansoni SR1 non-LTR retrotransposon, internal fragment E3, pol pseudogene</w:t>
      </w:r>
    </w:p>
    <w:p>
      <w:pPr>
        <w:pStyle w:val="PlainText"/>
        <w:rPr>
          <w:rFonts w:eastAsia="Times New Roman"/>
          <w:sz w:val="20"/>
        </w:rPr>
      </w:pPr>
      <w:r>
        <w:rPr>
          <w:rFonts w:eastAsia="Times New Roman"/>
          <w:sz w:val="20"/>
        </w:rPr>
        <w:t>GAATTCCTAGTTGACGACCTCTCAATCCTGGCTTCCCTGGGGAAAAGTGATCACGCCGTCTTATCATTCA</w:t>
      </w:r>
    </w:p>
    <w:p>
      <w:pPr>
        <w:pStyle w:val="PlainText"/>
        <w:rPr>
          <w:rFonts w:eastAsia="Times New Roman"/>
          <w:sz w:val="20"/>
        </w:rPr>
      </w:pPr>
      <w:r>
        <w:rPr>
          <w:rFonts w:eastAsia="Times New Roman"/>
          <w:sz w:val="20"/>
        </w:rPr>
        <w:t>GCTTTGTCAGCAAAACGGAGCTACGATATCCTACTAGCAACAAGCGCTGGAACTTCAAACGGTTGAATGT</w:t>
      </w:r>
    </w:p>
    <w:p>
      <w:pPr>
        <w:pStyle w:val="PlainText"/>
        <w:rPr>
          <w:rFonts w:eastAsia="Times New Roman"/>
          <w:sz w:val="20"/>
        </w:rPr>
      </w:pPr>
      <w:r>
        <w:rPr>
          <w:rFonts w:eastAsia="Times New Roman"/>
          <w:sz w:val="20"/>
        </w:rPr>
        <w:t>GTTAGCTTTACAGGACTATCTACAACAGGTGGATTGGGATGTTCACCCTCAACTTGAAGTGGATGCTCAT</w:t>
      </w:r>
    </w:p>
    <w:p>
      <w:pPr>
        <w:pStyle w:val="PlainText"/>
        <w:rPr>
          <w:rFonts w:eastAsia="Times New Roman"/>
          <w:sz w:val="20"/>
        </w:rPr>
      </w:pPr>
      <w:r>
        <w:rPr>
          <w:rFonts w:eastAsia="Times New Roman"/>
          <w:sz w:val="20"/>
        </w:rPr>
        <w:t>TTGGATTTTTTACTGCACACGATCTTATGTGCTACTGAGCATTCAGTTCCTAAAATGGTCCCAAAAAGCT</w:t>
      </w:r>
    </w:p>
    <w:p>
      <w:pPr>
        <w:pStyle w:val="PlainText"/>
        <w:rPr>
          <w:rFonts w:eastAsia="Times New Roman"/>
          <w:sz w:val="20"/>
        </w:rPr>
      </w:pPr>
      <w:r>
        <w:rPr>
          <w:rFonts w:eastAsia="Times New Roman"/>
          <w:sz w:val="20"/>
        </w:rPr>
        <w:t>ACAAGCAACCTCCAATCATCAAGAACCGCACTCGTCGTTTGCTAAGCCGCAAAAGGCACTGTTGGGCTGA</w:t>
      </w:r>
    </w:p>
    <w:p>
      <w:pPr>
        <w:pStyle w:val="PlainText"/>
        <w:rPr>
          <w:rFonts w:eastAsia="Times New Roman"/>
          <w:sz w:val="20"/>
        </w:rPr>
      </w:pPr>
      <w:r>
        <w:rPr>
          <w:rFonts w:eastAsia="Times New Roman"/>
          <w:sz w:val="20"/>
        </w:rPr>
        <w:t>ATATAAACGAACCGATAACAACGGCGCGTACAGGCAATACAAACATATAAGGAACATATGGAAAAAGGCA</w:t>
      </w:r>
    </w:p>
    <w:p>
      <w:pPr>
        <w:pStyle w:val="PlainText"/>
        <w:rPr>
          <w:rFonts w:eastAsia="Times New Roman"/>
          <w:sz w:val="20"/>
        </w:rPr>
      </w:pPr>
      <w:r>
        <w:rPr>
          <w:rFonts w:eastAsia="Times New Roman"/>
          <w:sz w:val="20"/>
        </w:rPr>
        <w:t>ATAAGAGAAGACAGGCTTCAGTTCCAGACCAAGCTTATCGATAAATTCGTCTCCAATCCGAAAAGCTTAT</w:t>
      </w:r>
    </w:p>
    <w:p>
      <w:pPr>
        <w:pStyle w:val="PlainText"/>
        <w:rPr>
          <w:rFonts w:eastAsia="Times New Roman"/>
          <w:sz w:val="20"/>
        </w:rPr>
      </w:pPr>
      <w:r>
        <w:rPr>
          <w:rFonts w:eastAsia="Times New Roman"/>
          <w:sz w:val="20"/>
        </w:rPr>
        <w:t>TCAGTTACGCAGCTTCTCTTCGACAAGGCAAAACTGGAGTTTCCCAACTGCTTGGTCCCAAAGGCCCGAC</w:t>
      </w:r>
    </w:p>
    <w:p>
      <w:pPr>
        <w:pStyle w:val="PlainText"/>
        <w:rPr>
          <w:rFonts w:eastAsia="Times New Roman"/>
          <w:sz w:val="20"/>
        </w:rPr>
      </w:pPr>
      <w:r>
        <w:rPr>
          <w:rFonts w:eastAsia="Times New Roman"/>
          <w:sz w:val="20"/>
        </w:rPr>
        <w:t>CAATAACGACAGTGATGCCGCCAACCTTTTGGCTGAACAATACTCCCAGACATTCTAGCTGACCCACATC</w:t>
      </w:r>
    </w:p>
    <w:p>
      <w:pPr>
        <w:pStyle w:val="PlainText"/>
        <w:rPr>
          <w:rFonts w:eastAsia="Times New Roman"/>
          <w:sz w:val="20"/>
        </w:rPr>
      </w:pPr>
      <w:r>
        <w:rPr>
          <w:rFonts w:eastAsia="Times New Roman"/>
          <w:sz w:val="20"/>
        </w:rPr>
        <w:t>AACTACACTGACGAAAGCTTCACCTGCACCTGTACAGGACTTTCCGAAGTGGATCTGAGTGCTGACCTGG</w:t>
      </w:r>
    </w:p>
    <w:p>
      <w:pPr>
        <w:pStyle w:val="PlainText"/>
        <w:rPr>
          <w:rFonts w:eastAsia="Times New Roman"/>
          <w:sz w:val="20"/>
        </w:rPr>
      </w:pPr>
      <w:r>
        <w:rPr>
          <w:rFonts w:eastAsia="Times New Roman"/>
          <w:sz w:val="20"/>
        </w:rPr>
        <w:t>TGCTCCGTAAACTGTAGCACCTAAGAAAAGACACTTCTCCTGGTCCAGATATGGTTCATTCCGCTGTTTT</w:t>
      </w:r>
    </w:p>
    <w:p>
      <w:pPr>
        <w:pStyle w:val="PlainText"/>
        <w:rPr>
          <w:rFonts w:eastAsia="Times New Roman"/>
          <w:sz w:val="20"/>
        </w:rPr>
      </w:pPr>
      <w:r>
        <w:rPr>
          <w:rFonts w:eastAsia="Times New Roman"/>
          <w:sz w:val="20"/>
        </w:rPr>
        <w:t>GAGGGAAGCAGCTTCAATCCTGGCGACACCACTTAGCGTGATGTTTGCACACTCGCTAAGCAGAGGCAAA</w:t>
      </w:r>
    </w:p>
    <w:p>
      <w:pPr>
        <w:pStyle w:val="PlainText"/>
        <w:rPr>
          <w:rFonts w:eastAsia="Times New Roman"/>
          <w:sz w:val="20"/>
        </w:rPr>
      </w:pPr>
      <w:r>
        <w:rPr>
          <w:rFonts w:eastAsia="Times New Roman"/>
          <w:sz w:val="20"/>
        </w:rPr>
        <w:t>CTACCGGAAATTTGGAAGCTGGCCCACATCACACCAATTTTCAAAGGAGGTCGACGCAGTGAACCCTCAA</w:t>
      </w:r>
    </w:p>
    <w:p>
      <w:pPr>
        <w:pStyle w:val="PlainText"/>
        <w:rPr>
          <w:rFonts w:eastAsia="Times New Roman"/>
          <w:sz w:val="20"/>
        </w:rPr>
      </w:pPr>
      <w:r>
        <w:rPr>
          <w:rFonts w:eastAsia="Times New Roman"/>
          <w:sz w:val="20"/>
        </w:rPr>
        <w:t>GCTACCGACCAGTGGCCCTTCTCTCCATACCTTCCAAAATTATGGAATCCCTAATATACGACGGTATATT</w:t>
      </w:r>
    </w:p>
    <w:p>
      <w:pPr>
        <w:pStyle w:val="PlainText"/>
        <w:rPr>
          <w:rFonts w:eastAsia="Times New Roman"/>
          <w:sz w:val="20"/>
        </w:rPr>
      </w:pPr>
      <w:r>
        <w:rPr>
          <w:rFonts w:eastAsia="Times New Roman"/>
          <w:sz w:val="20"/>
        </w:rPr>
        <w:t>ATAATACTTATCATCCTCAAAGTTCTTCTCACCTCAACAGCATGGTTTCAGAAAAGGTCATTCTTGTATG</w:t>
      </w:r>
    </w:p>
    <w:p>
      <w:pPr>
        <w:pStyle w:val="PlainText"/>
        <w:rPr>
          <w:rFonts w:eastAsia="Times New Roman"/>
          <w:sz w:val="20"/>
        </w:rPr>
      </w:pPr>
      <w:r>
        <w:rPr>
          <w:rFonts w:eastAsia="Times New Roman"/>
          <w:sz w:val="20"/>
        </w:rPr>
        <w:t>ACCAACCTGCTGACTGCGGTGGATAGATGGACAACCATCCTTGATCGCAAGGGGAAGGTTGACATCATCT</w:t>
      </w:r>
    </w:p>
    <w:p>
      <w:pPr>
        <w:pStyle w:val="PlainText"/>
        <w:rPr>
          <w:rFonts w:eastAsia="Times New Roman"/>
          <w:sz w:val="20"/>
        </w:rPr>
      </w:pPr>
      <w:r>
        <w:rPr>
          <w:rFonts w:eastAsia="Times New Roman"/>
          <w:sz w:val="20"/>
        </w:rPr>
        <w:t>ACCTGGACTTCTCAAAAGCTTTTGATAGGGTCAACCATATGTCTTATCAAGAAGCCTAGACGATTGGGTA</w:t>
      </w:r>
    </w:p>
    <w:p>
      <w:pPr>
        <w:pStyle w:val="PlainText"/>
        <w:rPr>
          <w:rFonts w:eastAsia="Times New Roman"/>
          <w:sz w:val="20"/>
        </w:rPr>
      </w:pPr>
      <w:r>
        <w:rPr>
          <w:rFonts w:eastAsia="Times New Roman"/>
          <w:sz w:val="20"/>
        </w:rPr>
        <w:t>TAAAACCCCCTTTGATTGATTGGCTCTCTTCATATTTAGAAAACCGACACTTTAAGGTCAGGGTTAATTT</w:t>
      </w:r>
    </w:p>
    <w:p>
      <w:pPr>
        <w:pStyle w:val="PlainText"/>
        <w:rPr>
          <w:rFonts w:eastAsia="Times New Roman"/>
          <w:sz w:val="20"/>
        </w:rPr>
      </w:pPr>
      <w:r>
        <w:rPr>
          <w:rFonts w:eastAsia="Times New Roman"/>
          <w:sz w:val="20"/>
        </w:rPr>
        <w:t>CACTCTCTCTCAGGCTATGGAATGTCCTAGTGGGGTCCCCCAGGGCTCAATACTAGGACCTCTTCTCTTC</w:t>
      </w:r>
    </w:p>
    <w:p>
      <w:pPr>
        <w:pStyle w:val="PlainText"/>
        <w:rPr>
          <w:rFonts w:eastAsia="Times New Roman"/>
          <w:sz w:val="20"/>
        </w:rPr>
      </w:pPr>
      <w:r>
        <w:rPr>
          <w:rFonts w:eastAsia="Times New Roman"/>
          <w:sz w:val="20"/>
        </w:rPr>
        <w:t>TTGATTTACACTAACGATCTTCCTCGACAAGTTTTATCTGACTTATTGCTTTTTGCTGATGATGTGAAAC</w:t>
      </w:r>
    </w:p>
    <w:p>
      <w:pPr>
        <w:pStyle w:val="PlainText"/>
        <w:rPr>
          <w:rFonts w:eastAsia="Times New Roman"/>
          <w:sz w:val="20"/>
        </w:rPr>
      </w:pPr>
      <w:r>
        <w:rPr>
          <w:rFonts w:eastAsia="Times New Roman"/>
          <w:sz w:val="20"/>
        </w:rPr>
        <w:t>TTTGGAGAGAGATACGTAATCATAATGATATACTAGTTCTTCAGGAGGATCTGACTCGACTTCAAAGTTG</w:t>
      </w:r>
    </w:p>
    <w:p>
      <w:pPr>
        <w:pStyle w:val="PlainText"/>
        <w:rPr>
          <w:rFonts w:eastAsia="Times New Roman"/>
          <w:sz w:val="20"/>
        </w:rPr>
      </w:pPr>
      <w:r>
        <w:rPr>
          <w:rFonts w:eastAsia="Times New Roman"/>
          <w:sz w:val="20"/>
        </w:rPr>
        <w:t>GGCAGACGACAACGGACTTACCTTCAACACTTCAAAGTGCAAAGTAGTCCATCTGAGACATGTTGCAGAC</w:t>
      </w:r>
    </w:p>
    <w:p>
      <w:pPr>
        <w:pStyle w:val="PlainText"/>
        <w:rPr>
          <w:rFonts w:eastAsia="Times New Roman"/>
          <w:sz w:val="20"/>
        </w:rPr>
      </w:pPr>
      <w:r>
        <w:rPr>
          <w:rFonts w:eastAsia="Times New Roman"/>
          <w:sz w:val="20"/>
        </w:rPr>
        <w:t>CATAGTTATAACTTAGGTAACTCCCCTCTAGAAATTTCCCAAGTCGAAAAAGATTTAGGAGTGTTGGTAC</w:t>
      </w:r>
    </w:p>
    <w:p>
      <w:pPr>
        <w:pStyle w:val="PlainText"/>
        <w:rPr>
          <w:rFonts w:eastAsia="Times New Roman"/>
          <w:sz w:val="20"/>
        </w:rPr>
      </w:pPr>
      <w:r>
        <w:rPr>
          <w:rFonts w:eastAsia="Times New Roman"/>
          <w:sz w:val="20"/>
        </w:rPr>
        <w:t>CCTATGACCTGAAATCGTATGCGAACTGTGACAAAAATGCCTTTCGAGCAAACTTTGCACTGGCAACATT</w:t>
      </w:r>
    </w:p>
    <w:p>
      <w:pPr>
        <w:pStyle w:val="PlainText"/>
        <w:rPr>
          <w:rFonts w:eastAsia="Times New Roman"/>
          <w:sz w:val="20"/>
        </w:rPr>
      </w:pPr>
      <w:r>
        <w:rPr>
          <w:rFonts w:eastAsia="Times New Roman"/>
          <w:sz w:val="20"/>
        </w:rPr>
        <w:t>GAAGCGCATTTTTGGCCAGTTTGACAGTAGAACCTTCCACATAATCTTCAACAGTTTTATTCGTCCCCAT</w:t>
      </w:r>
    </w:p>
    <w:p>
      <w:pPr>
        <w:pStyle w:val="PlainText"/>
        <w:rPr>
          <w:rFonts w:eastAsia="Times New Roman"/>
          <w:sz w:val="20"/>
        </w:rPr>
      </w:pPr>
      <w:r>
        <w:rPr>
          <w:rFonts w:eastAsia="Times New Roman"/>
          <w:sz w:val="20"/>
        </w:rPr>
        <w:t>TTAGAGTATGGAAACATAGTATTTCCTCCCTCCCTCCAAAAGGATAAGGACACTCTGGAACGTATACAAC</w:t>
      </w:r>
    </w:p>
    <w:p>
      <w:pPr>
        <w:pStyle w:val="PlainText"/>
        <w:rPr>
          <w:rFonts w:eastAsia="Times New Roman"/>
          <w:sz w:val="20"/>
        </w:rPr>
      </w:pPr>
      <w:r>
        <w:rPr>
          <w:rFonts w:eastAsia="Times New Roman"/>
          <w:sz w:val="20"/>
        </w:rPr>
        <w:t>GTCGAGCCACGAAATCAGTTCGGGGACTCAAATTCAAACCTTACGAAGAGCGCCTCCAATCACTTAACCT</w:t>
      </w:r>
    </w:p>
    <w:p>
      <w:pPr>
        <w:pStyle w:val="PlainText"/>
        <w:rPr>
          <w:rFonts w:eastAsia="Times New Roman"/>
          <w:sz w:val="20"/>
        </w:rPr>
      </w:pPr>
      <w:r>
        <w:rPr>
          <w:rFonts w:eastAsia="Times New Roman"/>
          <w:sz w:val="20"/>
        </w:rPr>
        <w:t>TTACCTGTTAGAGTACAGGCGTCTTAGGGGTGACCTTCTTATGACTTACAGTATACTTAACACTTCTGGT</w:t>
      </w:r>
    </w:p>
    <w:p>
      <w:pPr>
        <w:pStyle w:val="PlainText"/>
        <w:rPr>
          <w:rFonts w:eastAsia="Times New Roman"/>
          <w:sz w:val="20"/>
        </w:rPr>
      </w:pPr>
      <w:r>
        <w:rPr>
          <w:rFonts w:eastAsia="Times New Roman"/>
          <w:sz w:val="20"/>
        </w:rPr>
        <w:t>CATCCCCTTAAACATCTTCTTAAGCTTAGTCATAACACTAACCTCAGAGGTAACACCCAGAAATTGGAGA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eastAsia="Times New Roman" w:cs="Courier" w:ascii="Courier" w:hAnsi="Courier"/>
          <w:sz w:val="20"/>
        </w:rPr>
        <w:t>CCCTATATAGCAGAAGAGACTGCAGACACAACTTCTACTCCGTTAGAGTTGTCAAGTGCTGGAATTC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CD066571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cgactccatgtgagggcttgactttcgacgacgttgtgtgatttcctcagagtttgtcctatacacttctagcgcttcttcttgatttcttcctcaactgaaatctggtttgttgtctcgcacagtagaatgttgctgatagtatctgaccaacaaatccgaagtatctttcgtacacaactgttaataaacacctgcctatacttattaataaaaaataaggtatttaattgttctcttcatttctacattgataaacataaaatggatcatttaaaaggatcagccaaaactttgtttaaactatgaggaaaatataacagccaaataaatgatgcctacgtaaaaatgaagattatgaattaagtatggttattgtttacatcttacaaaatatatgcttgaacgtgaataactaaagacaaataaagagatgttaaattatagaacgagttctattacactatataccttttaataaatattcct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CD089057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aggcacacaagttgttagacttatccttcctccacaaacattgaaaattcttggattatgtaacaattgtagtagtaataaggcggttgtactttacgttcaagagtcacaaacgccccacaatgatgaaaattccccaatattttatcctgataagtttatcaatctgttgtgcaatagcagtgattattgtggaattgatcttcctggttattattgtcacttaattacttgccaacttattcctcttacgctccatggagtggcgtatgtcgtttatcagtcttgacctgcacgtgttggtagtaaatcagagacccatcaatgacaaggaaggaaagacaaccatggagattgaagaagagaggaaaagatgggcagaatatttcggggaactgctgaatataacaaatccattgattccaccggacatcgaagcagcacacacacatcttcctttag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CD167034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gtttccattcatcattctcatatctgcttcgaattgtccatgtagtgtgttattcatccttcctcttttctatttaccttcaggattttaggttagcacttgcctcgtgatacagtttaatgatttcctcaatgtatgtccgatccacttccaacgtcttttcctaatttcctcttcagatggaagatggtttgtacatgtttgatgatgtttgtagtggttctcaaagtttcagctccatacagtggaactaactgccttgaaattcgtattgaagattgtaactttgttgttgtctgacagacaattattttgagttccgtatgttgctcaactgtagtaatgcagtcgttgctttgctcatcctttcgtctacttttgcatccgatcttccttgtttatcgatgatgctgagcagtcaggtacgtgaaagattccacatcttccagagattccgtatcacgtgcgattagg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CD167979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aggccagagaacactttacgccgggaaatagaagcagatatgaaaaggatgactgttaactggaaagaactgggaatgattgcccaggacagggttggatagagaatgctggtgtgcggcctatgctccttcacgaggggtaacaggcgtaaataagtaagtaacaaacagattgaataatacaggttttggtttaaagataagactttagtttattgttagtgacctcgatggtatataataatataaatatcaaattttatacgttttggggtgtaatgaaataaacttaaaatgtgaggtattgcagttcagtaagatgattgttttgttttcattcttattgcatgtacaatttaataatttgtctctttattaattgctaaattattcctttatgcaacatggtagcattgactaagcgctatttatagaggtaaaatccatgacagttac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CF498163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atatatctatgcgtatacctctgtcaaacctctaacaacctgatcaataaatcccttaaaggtttgagctgcattagttagaccaaatggcattcgtaaaaactcaaataaaccaaatggagtgattaccgccgttttccgtacatcttctggggccactggaatgtggtagtacgcccgaacaagatcaattttcgaaaaaatcgtagcaccttccatctcggtagtgatgtcatgaatatgtcgcactgggtatctatctgctatcgtttgcttggtaacggctctattatct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CF499068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tagccactaagtgcctgaactgtttaagacttagagctatacctaccaagccgaaaccgcgagaaatttctttcgcatctccagatacacgcgaccgatttccatacaggctaagtcaagtcaagtggatgaccatgacagaatcttgtattcgtgtttcgaagaaacactatacaaagatgacacaagactctcgtaccttagttagtaatccctgtcgtccggtttggcacacgatca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CF501265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tcaaggcctgtagagaaatctgcacctttgttgtgttttgtgccatttgccttcttgataaccacagttagtgctgtccaagcagattcagaaacaggtgtaataactccttggagttgtagacgattgatttattcatcaacttttgataatgtcacaatatggcactggtctcttcgggcggaaaacaggtttagcccctggcttctatcgaagggttgttttcatagaagagcactgatccaacacaagctggaagacggttgagaactgcgcaattaaattcgttgtatatgcttccggttcatggggttgtcttcccagatggcatacagtacttagcgggacgtcagctagctgtagctggtcgaaccaatctaaaccaagtaaatttaaatcggctgacgttatgttacataccccagtaaacgtcgattctcagaaagaaactttaaaatctaattgtcccaccacg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CF503259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agatagtcgacgtcctcacaaaacagatagctcggctacaactttcgaatgcacaccactgcaggtgtagaggaaggtccagaagtcgtacacgtcgtagttcaagcaccatccgacataacatttgctggtaccataaaacgttcgataaacaagctaaaaagtgtattcctccctgtaattttgcaagcacacggaaaagggaacatgaaggccgacaattagtgacgactgcggtcaccggccacaactcacatgaaagtcgtttgttatatgtcacggacagaagaaccggaacacatttattggtcgacaccggagcaggtgttagtgtagtaccacctactgcactcgaaaaaaagacacctgaccccatattgaaact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CF502958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taatgtagccaactacgtgccaagcctgaagaaacacatgaaagatctaaaaatagactacagcaacgacgagtattcatacctcaggaactacataatagcattcacgtattcatcggacgaaacaatgtacaatcacctccgcagccgaattatgaaggtccatttaaagtgaatgcgaagacaaataagaccgtcacagtaggaaaagctaagaggaccgatgtgattagcatagatcgaatgaaaccagctctcattgatagggattttcaatagacaagtacaaacacttcgaaggcgatcacaccgacgaaacacgagtctcaagaatcaacgacgctacaagatctgaccgcagagtacgatagccacaactctatg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CONTIG10455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agtagttctccacgtttcaaatctgtacagtaggactgtctcgacgttcgtattgaagattctcacttcgaagttagttgacagttgttctgagttccatttgttcttcaattgtagaaatgctgctctcgctttgccaatcctcgccttcacatctgaatccgatcctccttgtttatcaatgatgcttcccaggtacgtgaatatttccatctcttccagagcttctccgtcaagtgtaattcgattggtgcatgccgtattgtatctgagagtcttgcttttccctttgtttatattgagacctactgctactgaggctactgttacactggtcgtcttcttctgcanttgtcgntgcgtgtgtga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CONTIG10955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taagcggtatcatatagctggtaaccgctagtggtgtgataaggactgtccattattcccattttcattttactttgatatgtccataaggagggattttgcagacgcatttaaacctcattgcattatcgaatgtcaaaaagaatagattgcgtacatgtttcgtgaaagtgtaacgaccaattcttacgcaagtatacatccattaatgttagtgatcacattatcacattgctattggacattgaatccgatgttacgtcgatttctcacaaaacttggcacgaacttggtcgaccaagcattcatcctactacctattgcatagagaacgcatcaggcaccccaattaaagcttctggaattatccaatgtattgttaaatttaatgacctaataatcaaatctaaatgttatgttactgacgaatctttgaggctatagtgtagtgactggatcacacattttcgaagggtctgattacccatcttatttgtaatctcgactt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CONTIG11158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ctctaagggactctcagatcctgctatgtgctggtaccatcaaacatttgggtacaaagctcgaaaatgcagatctccatgcaaatttaaacgatcgcaccgattctcagtaacgactacggaaatcaacgcagctcccaggagcagtcgtttattctatgttcaggacagagtaacaggcgcgcaatttttagtagacacgggagcagagataagcgtcgtccccccattgagcaacgaaaaacaaaatatcgatactgcgctaactcttatagcagcgaatagatccgacttaaagacatatggcaagcgaaaactaaccttgaatttcggccgtaatatttcacttcgctgggagtttgtgatcgctgatgtgtccgtacccataattggtatcgatttcttacagaattttgacctattagtagattctcgacgaaaccaactagtgaatggagaacgctcagtagtcataagaggagtgaccaccgatcatgtatctatgaatttagtagtgtcgaaagataagaacgagcaatataagtcacttctaaataagttcgccgatttgacgagggcgtcgtacgacaacagagatcttaaacatacagtacagcaccacatcgtcacgaaaggtccaccgactagagtaagagcgcgaaggttgaacccaaaaaggttaaacattgcgaaacgagaattcgaaaaactaatgaaacttggtatcataaggccatctaatagtccctgggcatctccgttacatatggttcccaaaaagaatggagaaatcagaccatgtggagattatagagcccttaacaagcanacgatagcagatagatacccagtgccac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CONTIG8539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agtacccaatgagcttcggaacatcacaaccaatcactaagtaaaacttcgcctgaatctaggatatctaagggcacatcgtctaaatgcggccacttgcccaagctgttcattaatgaccttgtcggtttatgttctggtatctgcgacactatcagagctccttcaatgttaacatgctcggattcatctaaagagtatacttcgaaagatgctcttgtaacccctgtagccttgttaccgcctacggtttgtactaccgctgacgtctgatcctccttcaacccgagaaacttcaaacaatctgatctaatcaatgttacatcagatccattatctaaaagggcatagcctacaacttcagtattccccgatttcaaccgcacgggaatcgttcctaaacacacatgaccgtctaaggatttagtgaatccacaataattttccgcagtcgaatttttctccgagccattaattgtcggataactgtgcaatagtgggtgatgtttcttcgtacatttgtcgacggtacagcgcttgctcaatctacattcgttaactttatgacctcgtctaagacatgagaagcagatacccttgcttttaacttgagaccaacgattttccactttaagcgctaaaaaacgtgtgcatttatcgacggagtggttgccagaacatatactgcacttagtactcacagtcatagtatcacagtgctctgataacgcatgacaattcaccttagtgctacatcccttttttggacgctctgctaaccgtccaaatctgcttgtagccactcttgcgcgggcggctacaaacttggtaagctcggcaaaatttggttctctatcgtcctcggtcaacttgtctggagta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SMLA37C12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gccagtgtgctggaaagaaccaagtcatatttgtacgcgtaatcgaatagtagtggtgatcatagtccgtccacgactcgacatccactacaactggttccaccgtgctttcggagccggtgcccgtcattgtcgagctccctgctcatacaaggcgggaaacttcccagccggcgagtaaattcggccgtactcgccggcacttcacctcaggttggccgtttattttatgtgcacgattatcgcaccaatgctaggtaccttgtggatacgggtgcccaagtttctgtcgtacctatcggtaacagtaagtctcaagccactatgcttcgactacgcgctgcgaatggctcagtcattcccacctatggtacacgacaacttacggtcaacctgagcaaccgacgacagtatctgtggacgttcatcattgccgatgttcccacagctatactcggtatcgatttcctacagcactatgaattgctagtcgattcacgtaggctgcagctaattgatacttcgtcgaacagcaactttatgggctctaaagcccacacaaacgcgtaccgaatcacaggtgtatttaattcgcgtgacgatttattccacgttttattccagaaattccccaaattaactaaacctctcgaggagactccatcggtgaccaatcgtgtggtacaccacatagtcacccgcggaccaccagtcacggcaagacctcgccgactggcaccggacaaattagctttcgctanacgtgagtttgacaatttactagctactggtattattcgtccttctcacagtccttgggcctcacctctccatatggttcgcanaaaggatggggttagttggagaccatgcggagactaccgagcgttaaacgcagctacacgtttcgatagctatcccatccccacatacatgacatcacggcatcactcaaaggcacgacaattttttcaagaatcgatctggtacgagcatatcatcagatcccagtcgctcttgaagatataaaaaaactgccctccgaactccttccgggtaatttaattccctccaaagcctttttattaacgaaatcttctcaacttttccaaaggttttttaataacttttttaaaaaccaaaatttttttcccccctttttattaaccccctcttcctcctccaccgcaaataaaattttttaaccctatgtttatttttccacccttttt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CD095971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ctgtcttgacgttcgtattaaagattctgaccttgaaattggttgagagttgtttttagttccatatgttcctcaattgcctcacacttcattgttccttcatttccacgacaatcattcattattctcgttctctttacttcgatcttcttaatcttctgatgtcaggtatttctctttcgaatgatgatacatactacttatatctatcgtcattagtatatatgcatgtatatgttaaccttagatttggagtaactcctacctaaaaaacagacattatatacaaatatttatagcaaatatgtatatactaaagaaaatcaaagagtttcattaaccggataactgtcaacatcagtattgttattattatttcatgaacacgataaacaattaagtgtttataagcaaagatgaatagtggctagcagtaaaatccaggacgcacgtttcgtcctatttaggactcatcaactggatgtgcctgcatctcagaactcatatttactctgagatgcgtacccagtacttttcacttcanacgccattacatta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CF499598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tcagttttatgagaggctgcaatcaatcataatgaagtacccaataaacgacctaacacttctgatgaacgatctaaacgccaaagtcggaatggaaaacaacggttatgaagatatcatatggtgacatggactaggagaaaataatgaaaatggggagagcttcgcagatctatgtgcattaaacaaactggttataggtgctacaatatttccacacaaacgcatacacaaagctgcatcgatctcaccggatcgcactgcacagaaccagatagaacatatttgcatcactaaaaaattcacaaggtcagtggaagacttgagaaccttaagaggagctgacatagtttcagatcatcacctcgtggttgccaagatgaaactgaagctaaaggggcattggaaaactggacaaacagcattacgaatgatcaatacat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gi|2636686|gb|U66336.1|SMU66336 Schistosoma mansoni SR1 non-LTR retrotransposon, internal fragment BS6, pol pseudogene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AAGCTTGGACGATTGGGTATAAAACCCCCTTTGATTGATTGGCTCTCTTCATATTTAGAAAACCGACACT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TTAAGGTCAGGGTTAACTTCACTCTCTCTCAGGCTATGGAATGTCCTAGTGGGGTACCCCAGGGCTCAAT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ACTAGGACCTCTTCTCTTCTTGATTTATATTAACGATCTTCCTCAACAAGTTTCATCTGACGTATTGCTT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TTTGCTGATGATGTGAAACTTTGGAGAGAGATACGTAATCACAATGATATACTAGTCCTTCAGGAGGATC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TGACCCGACTTCAAAGTTGGGCAGACGACAACAGACTTACCTTCAACACTTCAAAGTTCAAAGTAGTCCA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TCTCCGACATGTTGCAGACTATAGTTATAACTTAGGTAACTCCCCTCTAGAAGTTTCTCAAGTCGAAAAA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GATTTAGGGAGTGTTGGTACCCTATGACCTGAAATCGTATGCGAACTGTGACAAAAACGCCTTTCAAGCA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AACCTTTCACCGGTAACATTGAAGCGCATTTTTGTCCAGTTTGGCGGTAGAACCTTCCATATAATCTTCA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ACAGTTTTATTCGTCCCCATTTGGAGTACGGAAACATAGTATTTCCTCCCTCCCTCCAAAAGGATAAGGA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CACTCTGGAACGTATACAACGTCGAGCTACGAAATCAGTTCGGGGACTCAAATTCAAACCTTATGAAGAG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AGCCTCAAATCACTTAACCTTTACCCGTTAGAGTACAGGCATCTTAGAGGTGATCTTCTTATGACTTACA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GTATCCTTAATACTTCTGGTCATCCCCTTAAACATCTTCTTAAGCTT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CD065344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tagaacaacgaataatcagacaggcaaatatggtaaatcgtaacgaccgttcaacgacaaagaaggcaggtcagtcgctgagaccccaaaacgctgacagacgcatttcaagtgaggatcgaagtcagacaagattgcctactctcccaatttctctttctcttggtggttgactggattatgaggacctcaacatctgaggagaagcactgaagtacaacggacagctcacaatcg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CONTIG10814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taggcagggttgaccaatctcaccattcctcttcaactttgctattcatgacgttctggaaacagctctgatggatataggtagcgatggtgtggacctgttgtctagagaaagacttctcgacctggaatatgagggtgatattgtcttactgtgcgatgatacccaagacatgcaatccgcacctaatcagttggcaattagtgtccgttggtatggcatgtgctttgcaccttcaaaatgtaaagtactttcacaagactggtagtcgagaagttcacgtatctgggtagctgcataagtgcaggtggtggaacgtgtgatgaaaccaattcatatatggtgaaggtcaaagcggcttatgccaatctggaccatctttggcgtcttcgtgatgtcagtcaggctgtaaaagatcggatccacaacgcaacggtgagagcagttctgctctatgtctgtgagacatgccctcttctaattgaggatcttaagcaacctatcaacattgttgtctccgaaaggttgttaacatccaatgacaacaccatgtcagtaatgagcaagttcggcatcgtgtgcat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CD078705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ggcacgaggcacacattgaggaaagcagccaattgcgtcacaaggcaagcccttacacagaatcttcatggcctaaggaggagaggaagaccgaagaacacattactccgagaaatgaagacagacatgagaagaatgagtaataattggatagaactagaatggaaggtgcaggacagagtgggttggagaaagctggtcggcgacctatgctccattgggagtaacaggcgtaagtaagtaggtaagtatttacatatgagcttatttgtttactctaaagactgaacaaagtgttataaattaacgaatgaaagttaaagtgggtttgtgaccgaattaaataaattgaactgatattattctgattaaattattttcatcagctatgttaattagtaaaatagcagtttctaaaattttaccattgtaagttaaatactttcttttgtttgataaattagaatatactacttttaatttctatgtcatgaaactaatataaaatagattcaacttataatatacttaggcggcttatgctccattgngagtaacaggcgtanataagtatgatatactatattaaatctttcctaaagtagaatttaatatttanagtgtt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CF499794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aacgatgagaacaacagcctggattccgtaaggatcgatcgtgttcaaaccaaattgctactacacggatcattgtggaacaagcaatcgaatggatttcatcactctacatcaatttcattgactatgggaaagcatttgatagcgtgaacaggacaacactaatttagcttcctcgacactacggtgtgcccgagaatatggtcaatatcatacggaatacctattatggattaaactgtcaaatcgttcataggagacagttgacagactcgtccgaggtctagaccggtgtcaggcaagcttgcttactctcaccctttctctttctcctggtgatcgactggatcacgaagacctaaacatctgaagagcagcaggggataaaatggacagctaggatccggctgtatgatttaaacttcacacatggaacaaaaaatgcagaagaagattagtgtggcgaaagcctcagcggcagtacgtctcagtatacacaaagggaaaagcaagactctgcgatgcaatacaacatgcactaattgaattacactagacggagaagctatggaagctgtgaaaacctttacatttctg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CD161137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ttggtcccagacacaatcccattgtcctatgtgagacgcgataacggaataatagtgatgccgttgttcacgacaatcggaaatgttaacaaaccgagtggaggccttttttagggctaggcattacttaattacttaggcccgtcactctcaatggagcataggccaccgatcaacattctccaaacccattctgtcctgggccttcctttctagttctatccaacttttgttcattcttctcatgtctgtctccatttctcggagtaatgtgttctttcgtcttcctctctccttcggccttcaggattccaagtgggggcttgtgttgtgacgcagttgggtgcttccttcaatgcgtgccctatccacttccagcgcttcttcctccactggaatctgatttgttctctcccacagtagaatgttgctgatagtgtcgtcccatgatgtcttcatattcggtattgtccaatc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CONTIG10829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ccctagtttacgttaatcttatcttacgttttagtggccaacaaattcatcgtcccaaacggatcgatgtcggcaaattggttgcagcttctgttgcaaataaatgtcagactgaactaggttcaaggttagctaccatccaccgaaaagtataggtgagcattgatggcaattgcataacgccatgaaaatggtaagtaaagttgcttgcggcttcgcgaaacgtcccacttataggtacagggtttctacaggctcattacaaatcattgaagcccgttggtctactctgtgtgactgcgagtttgatcataagcgaaggctgttacgtaatgaagttgtgtaaagcttgcgtaaggaccgagaggcctggtggtcggagcgtgccactgagttggaaacagcagttgcatctagtaactgctagaagctctctcaactcatccgagtcactggcagtaagaagtctgatgtgatcaaaacaatctgtagagatggcgggatgccaatcactaaaatctatcgacatcttggactatggacagagttttttgaggagcagtttaactggtctgctgccccggcaacatcgatcagactgtccttctctccatgacctgtgactactgatccaccaaatgaggcggaagtccgcaaggaactccaactcttgaagcgctacaaatcaccaggcccagatgacctaccactggctctttttaaagacgatggtgactttctggctaagaaatcgactgagttgtttacaaagttctgggagctggagagtgttccaaagttatggaacgagtcgatagttatccctatctttgaaaaggcttcacgtcatcactgtaacaattatcggggtatgagtctactttcgactgcgtccaaaatattgaattctgtcatacttcgtagactgtttaatatcacattaagattgacttgtgaggagccagctggttttcgttttggtcgaagatgtattaaccgtatcttcaccctccacaaaatgttagaacaccgtcatacttattacagaccgancatagtagtgtctcttgacattagggccattttcgattcgttggataagactgtgctctgagattgtctattgaagaagggtttgcctgaaaagtatattacatcttaaagccctatatacanacactcaagcaaaggtgaagcatacaaccaccccctcaccatttgttcattc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CONTIG9989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gcgacatcctaccaacgtatgtgaaagtttccacctgttgcagagattctgcatcaagtgcgattgtgttggtgttgtatgtcttgtatttgaggatgttgatttttcccttgtgtatgctgaggcctactaatgtagaggtttctgccacactggttatcttgatctgatcttattcgtgtgtatgggatagatctgtgaaatccaaatcatctagttgcatgcattctatccattttattccgttcttcctctcc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Contig3227 EST cluster from Schistosoma mansoni 28/06/2002, 239bp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gtgtagcaccngtacggtatgtgctttgaaccctccaagtgcaaagtact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cctacaagactagcaggattctaatcctgtactcaccctgagtggcgagc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agactgaagtagttgagaagttcgtgtatctaggtagctacataagtggt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ggtggtggcgtgagtgagatcgatgcacgtatgatgaaagccagagcggc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ttatgccaatctgggccatctttgaagccttccctcgtg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CF498042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cctagatgctacattgaaggaatatctgttatatctgctctttgttggtgtgaattgaactaatttaacactaaataaagtgaataaactattcttatttcacacagttacacaatggacttcgttaacgcacctcatgtttccatggaattgggccaataaatcttatgactaattagcttacttcagcggtactattaagtccttcattatcccggaggattcgaggtggagcccacctcaatatttctcagatatctctgaggtttgttgcagcgttttggtcgcgatcttgaatatgaccacatacacaactatatacacgttgagataacttcaacttttgcagccctttcttggtgtttccacacgctgagcatttctgtgttgatggaaatactggactcgcgactacaagattatagccatacaaattacttttgtcttcaagcatcaatctgaaagtgtaaaagcatgactgatggatagacctagatatgttcttgaacttgatcat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SMLA29B10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gccagtgtgctggaaagcaaggaggcaattgccatttgtgccgacgttgaagaaatgttcatgcaagtaaaggtccctgaatccgatcaaggagccttacgattcctatggtggcaagagacagacatgtcgaaagaaccatcggagtttcaaatgaccgtccatccattcggagcaacgtcttcgccattctgtgcaaactttgccttgatcaagaccgctcaaacattctccgatggatttgatagctacatagtagaggcggttaagaacaatttctatgtggatgactgcctagtatctttttccactagtaatcaagcaaaaaactttgtcaagcaagtaagtgaattactgtgtaaagggcggtttacattnaagaagtggnataacaactcngtagaagttaggtccgttttgccctgggtatgcnaagaangggctgtgantgaaatgtctagagattgtgatgtcattcatcgtaccttgggggtacatgggatgtgaaagagatggtttccagtttcaccttgacgctccagaaagaacggtgactaagagaagtgatctatctgtggcatcttcctttattgaccccttggggtcttattcttccgtctgtctgaccgtcaacttctgctgcagagatatgtaagtccaaataagcttggaacgacgatccatgagccctatacgtcgatatgggtaaactgggggaacttttgcgacagaataatcccgttaaatacctcccggggatccgaattaattttaatgaacttatgccccgggggaattgccttggttaaagatgctcccaaaattggtatggagccataccttttcccgaatcacttatttgacaaaacgcccaattgtttttgttgtacacaagtccaaggtcgcacctataaaaacagtcactgttccgaagcttgagatggcagcacagttttagccgtaagctaatgaagtgctacagagaagcttaccaattttttctgcgaaggaaattttctactgatcctatgatagggtggattaaattaaaatccggaaaccgatttagaacctattttgctaacgcctgctacctacccacccactaaggtgaccatggactacgtcaatgcccgggaaccacggatggattcgaaggatcaaaatggcgaccttaaccggataaggccttttacgtaagcaatcggaaatttccatgccaaatttccgaaatagtcaaaacttgggtattgaaatttaaatcccatttttacagggaatct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CF497731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gggttcagagtggggttattgttccatctttttcaaatagtttcagtaattggcgaattcttaatgtttctttgataaatttgtaaagttgtctcctgtcgcatattgccactgacatttttattgattttgatttatcggtacaccaatgctcatgatcactgtgtagactttttcccagtctacgttcaagttgcgttcgctatttattgtgtttgcagcctgaataatctaagagcatcaatgggacaggactctacagtcctagccatggaagtttgttgataaaatacttggacattgagagtttggttgatgagtttcaggtgagttgacgggtgtttgtgtgatgtgtgtcgataggcgttgcgatgtgatttgatttgagttgtgtagatgtgtttgcagatggtttgattgtttgattgttgatttt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CD061177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ttgctttggcaagcagcagagtacacagaagcaacaagaagtgaagaagagcattggagccgacagacagaaatacatgggagacatgtaagaacagcggaaaaagctgcaagagaaggaaatatgaaacaactgtatgacacgacgaagaaagaagagaagatcgtcaacatcatccagaattcatacgacggtctacactccaaagtgatgcacagaggacagctgacagacgcattctgagtgaggatcggtgtcagacaaggcttcttactttctcttccttctggtgattagctggattatggaaacctccatatctgatgggaagcgcggcacacaatggacagcttaaatgcaactagacga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CD147614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atggatgtggtgtattttgtgtagaaagctgttaaaaaatgaatgtattgttattggtgtgtatgagacagctgagctaagtgatctccaagtggaagcgacgcagctgagttaaagctatccaccgtactccgtgcttctcgtaaagtgtggaggtcttcataatcaagccgtcagctagcagaaagagaaaatgtgacagtaggcagccttgtctgacaccagtcttcacttggaatgcatcagtctgtgagt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CF501417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aaatcaaatgtggagagcataatacaagaagaacgaaccaaacaagtttaaattattctcaaactcaggatctagcggtagacaaagaattaatgtatttgtaatattataagaaattatgagccaattaattcaacgtcttcaaaaattggccacaacaatcgtgaagactctaatcaggtattctgcacttgccaacatggctcaaaccaacagtcaaagacgtcattaaccaacatgatgtctcgacctaaccttcaccaacttattcccttgctaaccaacaatgataagagcgactatttatttttatgccattaaaaaaattacaaggattacctgatgacattgttgactttgtttgagtttc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SMLC35C09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tatccggcacgaggccgacatggttggccgccatcacaagatacttacgcgatgcaatcttataacatgagtttaagccaagtcagtgaaagagctcgtagacgtagggcaaccgtgaacttgtcaagagtcctcggatgtcatagatctacttataacagatgttggaataaattacgtaccgattttttgaggagacatgacttgctttcgtttagtaactttgctattgaaagcacaactacagttgacagagaaagtaattgtcatgagattccttcaactgtattaccttccacaagctgtaccaatgaaaggcttctggaagataatgaaacgtgtatgaagttcatacgctatgctgcgtcgcgcgctgccaaatctggatgaggagtcggaggcacagttgttggcgtctcagtttatcgagagcgtgccagttgccgtttcccagcagctgagattggtacacgccgcgcataccagacttgccgacgagcattagaagtctcttgaggacgtgcacaagttgttggcagcgttgcaagtgtgctatgctactaatgagaactcttcaccggaagaaaatacgttgatcttaaacacggataagcaaaaaagaagtggcttggaacggggaagaaagttttcctttacatttccggggaactgggatgtcgcagagatgcaggctgggaataaccgcgtccaatatccaaaaaattcggaaggatggaaaaggtggtcctctcgaattgccaaacgtttggatccccaatgggaggggaagaaaaaagggcggacatgtcctccaaagccgggaaatataagggaaaattaactacatgggaaatgacatagtttatccgagaaagaacacaataatataaaaggagtacttcgagccaacgaaactcacaatactttcgaacgcgcgcggggctcaccaacgcttgaggagggccaacgtcgccccgccaacgcgcaacgcacgggagttcgaagagcggcggcagaagagcgccccgacgggcagcaagcgcgagagcgcagactgaaagaacccgcaaaagcgagccacgaaaagtagaacgacagaccgcactcagggagagcacgagagagcggtagcaggaccggaccgacaccaagcgcgaccacacgag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CONTIG1505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tataacgaaatgcgcgtcctcgattccagtgctagccactattcatctttgctgagaattatttattgtcattccggccagaagttagattcaatgattgtaatcggataactattactgacaggcagatgtcggaattcttccaatttgttttcagtcgtgttcacgatataaaagccttgataacagagggacaatactttttctcttcctgcttaaagggatctaaatatggttctctaaacattagttatatgtgtgaaattattgagcaaaatgtattgtgcaaccagtctgtgatgtttaaataaatcaatgacttcttcgtattgatgactgttgtaattttgaattccaaatacaatacattcgttcgggctcatctaatacttcttgattacattgcgttattccggggattactagttcatactacaattcaaatacttctaattatcatattggcgtcgcgattgagcctgtgatggaacggttggatataaattcagattttaatgcttttgaggagtacatggagaggtttgagatatggagcatgaccaagaaagatatgaagggtgacaaaattgtggcacattttcttacattcatcggtcaagaagcctacagtttattaaaaaccttggcatatccagataagccgatttcactcccatatacaactctcaaggaattactattaaaccatgtgaagtgcaccagttttgagtgtcgtgagagagcaaaatttcataagatgattcgtcaggataaccagaaggttaaagacttcatccttgaattgcaaagacaagctgccaaatgcaattttggtgatcagcttcatgtacagttgagagatcggttaattgctggaattaacataccaggtctggaaaaggagctgttaagaatgccgaactgttcttttcaagatgctagaactgcatgtattaactacgaagcagtgaatgaacttgatattcaatcgatgaaaatttctaatactttgcttagtcgtcatgatgaaatacaatctcagggtcgatcaaatttgcgttcgttcaatcgtgattgctattcccgtggaaatatgaaaggtggtttaacaaggaactgcaaagcaaacaacaaaggtattggtgcagttttggaacaggaaggtaggccagttatatgtgtttcacgcaaactttctgtttgtgaacaaggttattcacaaacgcagcgagaagcgttagctgtgttttgggctgttaaaagacttcataaatatttatttggaaagaagtttaccattgttactgatcatgaagctttaaagttcatttatcatcctgacaaatccttagcacgttcctcagctgctatggttcaacgatggagtattgctttgagtgcttatgactatacgattcagcacaggagtgcaaaacaaattcaacacgttgattacatttctcgacaaccattacaagatagacctgttaatacttcagactgcttgttagtgcaacctttaccggtgagacgtccagatctcattagagaaactcgtagatactttggatgtatactcagtgctatacggaagggttggaatgctaatctgaaacgtagatttcctgtctatttctcaggccagggacgagttatctactactcctgacggtattttgtgtttaaatgatcgtgttgttattcctccttcattacgcaaacctgtccttgatgatcttcatagtggacatcttggtgttgagaaaatgaagtccttagcaagactcacatgttggtggccagagataaatgcagatatatgtcgtacagcaaacaattgtgagaaatgtcataagctaaaaagtctgccttcgaagtggactccatggccagtatcgtctgaggcctggcagagaattcatgcagactactgtggtccatttcttggcaaatactatgcacttgtaattattgattctttttctaagtggcctgaagtttttttcacaacttcaccgaattctgacttcacaattcaagcattaaggaaggtgtttagtcgagaaggagttcccatggtgttggtgactgataatggctctcattttgctgcagatgcagtcactaattggttaaatggtatagggtgcagacatctgtttacggttcccaggcacccttgttccaatggtcaggcagaaaatttcgtaagaacattgaaaattgctattgattctattgctgcttcgacattcaatgaactggagaggggagtagatacatttctacttcnatatagaaatgcta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CD178149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cggataccattagcaaaagcatattataggagagaacaaaccaacttacagttgaagaggaaatttggaaaagttactgtaggtggaaaggacaaacattgtggaaatcatcaaacttcatcaagaaacaagcaccaacttggaatcctgaatgccaaagaaaaaaagacttggaccaagaaacacatttcgtcgggaattgaaagcagacataaaaaagttgaatagcaaattgattgtccttatgtactacatcatcatctccattaccattatcatatcctacgtcagtttgaagtaggattttaaaatgtcattttacaagtttgtaagcaattcattttgaatatgtttataattgattctt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CD085463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tattcgaaataactggtaaattgaatattttatttcggcgaaagagatgttctattccattatcataacaacattaaattattgttttcagaccattatgactatatatatatgcgtatgttaccactcctgcagcataggccactgacaaggattcgccaaacaactctctcctgaactctcctctccagctatttacacatactattcattcttttcatgtttgtctcacatttccgactcaatgtgctctttggtcttc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CF499013 (CL1156)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catgtttagactctgatgacgctttaatacgagcacgcatttgtttgcgcctcaatggacgcagaaaaactacactaagaagacccattagaattgaacttggggacaataaagccaaaagtaggttacagaaacaaatgagttcacattaggcagttctgaaaatgaggctgacccagacgttgcttggaaagatatacgaacagctgtgaaaacagcagcaacatctattagtaatttaaaccaatggattcctacttagtctattgaattgatggattctcgtaaactcgtcctatcagcctctgaacacgatgaagagcgtaaacaaatcagatctaagttaaccaatagtctacggaacgatcgtgagtagtggtgggcagcaaaagcaaacgaaatggaaaaggcagcgtttgtaggcaacaccagacaactcttcagactaataaaagaaaccggaatcaagaagtcaagtgtaggcgagacaatctcggaaaaatgagactcacctgctctcagcccagacgtttgaaacgatgggcggaacactttagagaacattttagctggccctcaact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CONTIG10886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acagatccgcaccactataacctacattcatcacagctgtttccagaaagtcgtcgatggcaaagtgaagaggaagaggttgggcaaccccgcctaaccccactgtttgaatggaacagtagagagaggtggttgtatcccatcactctgcctgaggtgttagtaaataaggcttccaagatgtcaataaaattttcaggcacacccttcttcagtagatacttccagagaacagtcctgtccaatgaatggaagacggccctaatatcaagaaacactatgattgttggcctgtgataagtatgacggtgttctaacatttggcggagggtgaaaatgtggtcaatacatcacagacaagaacaaaaaccagcctgcttctcgctagtcaatcttcctcgggttttgaataatctacggagtatgatgaaaacttacagtttggatgtaaccgaaagtagacatattccccgatagtttttactagatgacttgaaccccttttaaagatggggatgactatcgattcattccacgatgttaaaaccctgtaattgccagacatttgtgaacaactt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SMLA45H10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gccagtgtgctggaaagtttttttttttttttttttttttaataataataataatatattcctgcaatagcaggtacacgccatttttacaggcatgatctacaatttacaacatatactggttcacagtatgcatcacaagcaaggttgtttagtaattataatctataaaagttgatagcagttcattcgttcagatataatgtgttttcataagaatagtttccaaaggggcatagcgtccacgttacataccagatccaatctcgacaaaaagtgtaatagggtttcggtcgtgctaagtatttatgtaatgcagctttttaagtttattgttgttataaagtaggcttgtggagcgcctggttcgagctatgaccttgggaaagcgcgtgcgtcgagcttgttccagatgtccgaagttacatagcttcaccctcagagcaagattctgaagggaaaaaaaagaaaccgaggagcagcaaggcatttggatatgaacgataaccaatgcttaacatttattagtggaacagatggaggtatgataaattattagattaaattgatactagctaggtatacgtcacacgtggcccaaccatctcagtcaatgtagattcacaaccttatcaactgatttagcattattctctaataccctgtgtctaagcactccattacttacccggtgatcccagcagatgcgggcaatatttctaagacatctgtgatcgaatactagtaatttacgagtatcttctactcttaatcgccatgcttcacagccgtaaagtaaaacagagcgaactgctgcgcagtatacttgtccctttattgatagacggatatctcgtgtttgccataggttgacgtaatttggcaaaagccaaacgagccttttgaatccgtgctttggaattttgtcagacaccaaccccattaaggctgatcattcttttcatgggggaatttaatcttaataatctatttctaaaccttgtgtaccaagatatttttctttaactattacaacaatttttataaagttatttattattctacccataatccacccattatttcttttttttatcaagggtcaaccataactacttaccccaaaatttatactttcctttaaatttcat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CD068213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acttgaagtcgacggtactgagttcgaatcacggaggtgaacatcaagtgagatcccggtatatctggctgacgaatcctgagtaagacaaaacaacaagcgttctggatcttactagtcactgcagtccatctattctatgactaactgaagagatgacagttggatgagcacaggctacacaccgatattctagaatgttccactagcggtgattcgatgatatgtcttcggttgtttctggacttcttgaggcttctttgagtttgacaacgagccatccttacagatgagcataggattcttatcagaattttctatccaatcttgttctggacaatcctttccacttctttcgagttgatattcatccttttcatgtctgcttctaattatcgactcagtgtgttctttaaccttactctttccgtttccattaaacattctcagttagagattatctcataatgcagtttgcatgatttcgatagaccccatccccacatggatggatgaatgtacctttcaccca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CONTIG1185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gaggctgtggagttgaaggcctgctacttccccattcttgatttatctaatggccatcctgattccttcggttgtggtggagtgacatctatagggaaggtctataggtgccgcttcgatgtccggtggattcagtagagctggtctactcaaccgttcgtcgaagtgtcttactcatcttttactctgctcttgaatcccagtaattgattttccttgtttgtccttgaccagcctttctgtcttactatgcttccgaagcagtttcttcattatgtcactttatttttcatatttcgttctcttgcagctttttcctctgtcgctgctaggtcttcgatgtatttctgcttgtcggccccaaggctcctcttcactcacttgtttgcttctgagtattcaccttgtgccttgactacctctcttcttgttcgactgctgctaattgctatcttcttgttcttcctttcttgaatcttatctacggtcccgatagagacctattacttacgatgatgcttattgaggcccagaacctcctgacacgttgaaagcagtgcttttttcatccctttctagttgttttctatagcagtttcctctttttgggtagatcttttacgacttggaaccagttgttcagttatcttgaattggttgagtttgtcagtatctcgaaggaaggttgtattgaaccttagtaatgctgttaccccaattgtccagtgtttctttagcttcagtttcaccttggcaaccaccaggtggtgatctgaagctaagtcagctcttctcctggttctcacgtcttccattgacgttatgaatttttcgctgacgcaaatatgatctatctggttctctgtgatgtggtgtggtaagacccatgtagctttatttatgcgtttgtatgggtatacttttctacctataaccaatttgttgaatgcgcataaatctgcaaacctgtcaccatatccgtccttttctcagtttatgtcatcccatgataccttcatatcccgtgttattcattccaacttgggtgtgtaagcctcccaccaagatggccagttcctttttttgagcacgtcgctatgatcaattgcagtttctcgtanaactgatcgttatcgtcgtcgttgctatcatttgtgggtacatanctatggataaattcattgtg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CONTIG4517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ctgcccaccttagtacctctcacctgtagtcgaattcttgatctatatgactttgttatcagtataatagcactgaatcattgattaattactgattcgttgatttgttttcgatctcagtccgattcatacctgctataatcgttatgtaatgtcactggtgcacgtaaacactccataattgatttaattgctcattgagaagcttaggctgcccaccagcattccccatcgcactatgtcctggtgaatcctttacaattcctccagttgttattcattcttttgatgtctgattccaattaccgatacaatgtgttctttggtcttcctctttcttatttcctttcaagtttccaagttagctcttgcttcgtgatgtagtttgatgatttgtgcaatgtatatcctatccaccaactccatcatgttttcctattgttggggatgatatccggtcaacggacattgattatcttgagcgtacaattgtttataaatatttgtgtctttttgatgttggttctagtagttcatcgaagtttcagttccacaaaatagaactgtcttgacgttcgtattgtagattgtgtgtttgatattggttgatagttgttttgagtttcatatgttcttcaactgtaggaatatcgcatcttattcggcacatgtctctattgtgacaatataaaaagtacctgtttgtgtgta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CD094029 (CL1177)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ccaaattccattcagcggaggaagaaatcaggaagaagcactggaactgggtacgacacacattaaggaaatcacccaactgcatcacaatgcaagccgtcacatggaatcctgaaggccaaaggagaagaggaagatcaaagaacatattacttcgagaaatggagacagacatgagaagaatgaacaaaaaactggataaaactagaaaggaaggaccattgtagtgtggattggagaatactggtcggcggcctatgctccattgggagtaacaggtgtaagtaagtaagtaaaaagcttaaaaagctatttggtctagtttgattctctgtaatcctgtctacaaactcttagacagaaattcatacctattacataatctattgactactcaaactttgtacttcaatatcaaatgcgttgtcnttgttgtaggggggaggagggctatttgaaacaaaacctatcaaacttcacacgacatagtaaccattcaccctacacttcatctacattcaatctccaatacttcaacttctgtacaattttttttgtatttnttctaatttttttttgttttttagtttaaaaatggatc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CONTIG7383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ataatgatgactgaaaagaactcttgaatcaaccagccatattgaacccaccccacatcaaagaaacacccacggatctcccaaccaatgttggcccaccaataattgaggaaatcagcatggccatcagacaaatcattagcggtaaagcagcggggcaacatcgcagcagggacactgaaggcagatgtagcagtaactgtaaagaaactccacattgtcttcagtaggatatgggatgaaggacaagtaccaacagactggaacgaagggctcacaatgccaaagaaaggcaatctcagcaagcgtgatatttactacgtctaagtctctgatcttcaaagtaacacagataaactttaacccaaaatcttagctagttgattcaaagaatggttacacatatcatcatagtgttttcataacgtggaatctagaaacgatagatacgcaactctttattgcattatagatgatattcaagcgtaatcgaacttaaatgcaaatttaacataatacttaccgaactcattccattgtgagcatccccagcacttttgggacgaatcgacgttttgtgtggaactttcaattgattgttatcattataataagacagagtatgaaggcgattctcagcaatatcatctaactcatggaaatcggatgttcttggtgtttt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CONTIG10814 (CL123)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taggcagggttgaccaatctcaccattcctcttcaactttgctattcatgacgttctggaaacagctctgatggatataggtagcgatggtgtggacctgttgtctagagaaagacttctcgacctggaatatgagggtgatattgtcttactgtgcgatgatacccaagacatgcaatccgcacctaatcagttggcaattagtgtccgttggtatggcatgtgctttgcaccttcaaaatgtaaagtactttcacaagactggtagtcgagaagttcacgtatctgggtagctgcataagtgcaggtggtggaacgtgtgatgaaaccaattcatatatggtgaaggtcaaagcggcttatgccaatctggaccatctttggcgtcttcgtgatgtcagtcaggctgtaaaagatcggatccacaacgcaacggtgagagcagttctgctctatgtctgtgagacatgccctcttctaattgaggatcttaagcaacctatcaacattgttgtctccgaaaggttgttaacatccaatgacaacaccatgtcagtaatgagcaagttcggcatcgtgtgcat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CD201986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aatgtataggagaacaattgggcatgaaaatggcgaacccaacccgtgggaacctatttctctttaaaaacgctcaccagaaaaactaactgaaaccatctaaactctaccctgaaagtcgaatgaagaattatgacgcctcaggataaggccggaaagtacgaggccgatgctattcttgcaaccggatcaaaaatttttataggtacattgaacgtcagaaaaatgtgggacaccagcataccagtcaaatagccatggaaaggaggagatacaaactggcagtactttgaatcagcgaaactcattgaactcaagctgaacagtagaagctagatacgggagagatgatgctgtacttcggtcacgaagaggaaaatgctccacaggatgtttctccaatgatgtccaaagaggcacgaaacttacttgttggatg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CONTIG12858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cactgggtcctcttttttttcaattggggtggaatattcctttggataagttccgttggggggttggtacagactgccgtcatttggagtcctacctggcttttaaaatgcccggttggggccaatattcccttattttcagtggccaagaattgatcgtcatcaccggattgatgtcataaattgatgcaacttccgttgcccgtagtatcgaaccgagttagcttntaggctagcccctatccccttgaaagaattagatgagcatggttgcaactgcatgacggcatgaaaatggggagtaaagccgcttgcggcttcgcgaaacgtcccgcttatgagcactgggtttcttcttttttctcatatgcacctcgctcttctcttttcccttcccanttttctcatttttttgtgtggcgcatttatatctggtgccactctgtaccaatgtttatgtgttaaaataaataagtgaatgagaacacaagtggggacaatcgaatgtattttaatacattgcagaatctcttagtaaaatctgagaaccatataataaatccttcatttgcaaatgtcaatcattcgtctcagacttcaccgttccttcatttccactgcaatcattctctgttttcgttctcttttcttcgatcttcttaaccttctgctgccaggtatttcactttcgattgatgatgcatactaattatgtccatcgacatcagtagcacacaccacacagaaacagtaacactgctggatattaattattaaacagaaaagcaaattcggtttttttttcgatatttaaattgcttattttattttttttttatcgcaaatatgtagcgtctatcttcccaaaatgtataaaatgttgcagttattccattcattctctcccccccccaattttatctgtctaaatctgttaagctttttgtttacaataatggtaattttatagacttacgaaatttatagttaatattatgtgttcatatattcactcaccattagtttatttttttttgaaaagaaaggtgttatgccctacactgttaacaactttatcagaattgttcagtctaaaataaaccacacactttaataatatgctgcctttcactatgattagtattattctatatccttttggtaccaccctaattatgcatattagtctctgtattctataatcacttccagaacgtattcttctttcaccaatctcagcttgagtatccaagccttatcgttggctttgtaacaagttaactatgactcaaacc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CONTIG10810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tggatacatatgcgctacacaagccacttgatctatgtcggctatgatactgcccgggtacttagaccgaagcagttggttttcttagtaggcgacatccagagccttcgacctaaaggtctagtccacaagacagtggaggaacgtaagaagatgcagtcccatggtagccggtcaccaacaataggttcatacgccatttatcccctcgggatcctggagcccatgtacacacttggtttggaatcagggtttttcaactcccctaggtagacttcccgtgttcaccaacccggttaaagcgccggacattcgcttttcgtcctctcaatttcgtaaacaacacccatgctgcgagaaggcagtgagtagaacttccgtgacagtgtgtccaaccaatgcctaccttgacggtcagtgttttctggcgtaggagtaccctatgataaagctaggggcggccaaaccaaaacaggatatgaccccatgaaaccactaacaattaaactgagccatggtaataggtacagtttacctggttggagttcggttgattatcgtaaccagtagttagatactttaaataacatggttcaaaattgtttgcaattgtgtaggtttattcattctttgttttgtccccaaa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CONTIG9225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catgtttgcagttacttcaatgtctgacttcagtggttcaggtggtatattgtcaggttccgctgcctacccactcttgatttgtctgattgtcaacctgatttcttcgatcgttgatagggtgtcatatgtaggaaggtctgtgtgtgctgtttcgatgtttggtggattcaatgaatctggtctattttagagttcctctaagtattctacccattttttctctatccttgaatttcagtgattgtcttgacttctttgtttgtccttgactgacctctggtttactatatttccctgccagttacttcttcgtgtcatatagttgtttaatatttccttctcttgaagctttctcctcttgtcgactttaatgttctcccttctttgcttctttgctttagtgtattcagcttgtgttttgactttctccgttcttgttcggctgatgttaattgttgtcttcttgtacttcctttcctgaatctggcccatggtttcgatagagatccatttcttatcatgatgtctcgttggggcacagaacctcctgacacgctgaagttaatgattctttcatccctatccaggtgtccgccagaatagtttctccttgttt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CD064574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accccggtatcagtggttgtaagacgcggatcgataaaacaagacagcatatccacaatttaagaacatttggaactcaaaccaattgtcaaccaacatcaagatcagaattttcaatgcaaatgtcaagacagttctactctaccttgagaactacgaaagccatcatccagaagatacaagtatttattaacagttgtttacgcaaaatacttcggatccgttggccagacattatcagcaacaacctactgtgagagagaacaaaccagattttagtggaggaagaaatcaggaagaagcactggaagtgaataggacatacattaagggaagcacccaactgcgtcacaaggcaagccc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CD094930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gaatgtgattgtttttattacgaaacccgtagtttcgttgaatcatattgcagttcgtacagtcgacttcgtctatgtttgtcagaatgaaaataatctaaaggcattttagtttaacgattttggagttttgacgtttttcacttcattgaattaaaacagttgtggatacacaatacagtggacagcttggatgaaactatacgaattgaaattcacaggtaacctagtccttctattccatacacacgagaaaatgcaattcaagaaaaccagtataaaagcagtgtctgcaacactgggcctcaaagtaaacaagggaaaaaccaagatcctaaaataaaaca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CONTIG2057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gaggatgaatgaaatttctatatttatatttcaaaattagccacacatcaaatacaagcaatttattaaatcatacagatatcacatgtgcctcagcttgatttatattctaaatttatgtagtctatttatcttctccttctaggttcattgtaagtctgccaaactgtgttttcgatacagactttgtattgtctaaaatatgttcattataatgaacattgtaagtctgccagactgtgttttcgatacagactttgtattgtctcggtcttggaattgtacaagatcaagtggtcggttgtttactggaatcagtgatatatagtattcggaccacagatttcagtttcagtttggaaaggacaggaggcttgatggcctgtgttagtcctggcaatgatggtctctcagctgatccaactttcttttgaaggagtcgacggatggagcctcaaccacgtgctgaggtaatgaattccactcgttgattattcgatgggaaagtcggtagtcagctgacaagtaattcgttcggggcttgtgaacttttttggagtgtcctcgtagattttctgttttggaagacaagaaaaatgagggcatatcaggtgcaaatttgtcattaagcaatttgaaaattgtaatcaagtcgcctctgattcttctatatgacagcgggaataggtttagcttggtcagtctagtaccatacgggagcttcgctatccgggaatcag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CONTIG11098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catggtagaacctacagcaacatatgtcccagccaacatagctcggttgagtcatcacgataggcaagaccgaccaccacgtcaagttatcagctacattcgagtataagtggtcctcttgatagatcaatgcccaaaaattcagttgatgagaaagttatttccagcagtaggtttatggtgaaattgaacgaaaatggggatagtggacagccttgacggacaccacttgaggttgcaaaatcagatgacagttcgccataagctctgactcgactggtagtgttcgagtaaagagccttcacaaggtttatgtacttctgaggtacacctttcaatgaaagacactgccacaaaacctctcggtctacagaatcaaatgctgcttttaagtcaagaaaaactatcattgtcggatgccgataagcatgtctgtgctctgcatgtctgtactgccacataacctctcggtctacagagtcaaatgctgctttcaagtcaagaaaaacattgtcggacgccgataagcatgtctgtgctctaaaacttgacgaatggtgaatatgtggtcgatacagccacgaccaggtctgaagccagcctgattttctcgtgtttgcagttcacgagtcttagttaggcgcccgataattattgaggctagtattttagatactatgtcaatcagactgatccctctatgg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CD097038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acgactaactgatgcaagtttgctgtcgttgactttgacagggatcgatgatctgttcaacatttagtgaccggatgacttggctagtgctcagtgacattttactgccccttcaataacattcattctgattccctcattctttgttttgaaggatgatttggtgatcctgaatccatgagattcccatctcacaagtatttcttttttatgaccggagtacaacagcatctatcccaaatctatccttttttgtccaatttggatccactgggtttcactaaatttgagcaccgtcaagttgtgcctccttaataccgcagttatttgaaaatcatcatcgacttgaatagattgatcaaggtcaaaaatcgatatacttatatgtaaaaatagatatatcaaggtcacttgatcatgatgcttaatatgtttaggacaatgaagagaagaaaaacaaattggatcatatttttctgatttgatcagaaaaactgactcctataagcagcataacatattatttcgaatgagtactgttcccttggcatcaa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SMLA22B05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gccagtgtgctggaaatcgcaataaaactttaccaactaagaaaggtataatcaatcactggtagaagtagtaagagtataagtattatgtgaaagataagggtttgaagatgttattgaaggagtaaaatacggtgaaacaaatttggagagagaaaaaggatacgaacatgaagaattcagaagattagaatttggtggaacacaaagagtgtatgcacctacgccattgcaaacgattttgagccatgtccctaaagtgctctgctcatcgatccaatctcctggattgagaaggaatgatatgcccatccttgtctgagatagtttcgctaatagttgggttcctaataccggtttctttaacgagtctgaatagctgcctactgttacctattaccgctgccttttccatctcttttgctttcgctacccaccactgttcacgatcattgcgtaggcttcttattagccttcgcttaagctgactccgctcttcgttatgttcagagccgggtgggatgagttttcgagcatctatcagtgtggtagatgctgtcgagatccattgtttctccctgaccttatggtttaccttaactacaaaagccttcgacactttaccaaagcaactaatacagaatgctctattaaaaacatgccgatcccgaaacataaacttgtgcatgaataaactactagacaatccaaaaggcttcccttcggggacgtaacccatatatgcgacgatgtgctctggctggagactttgaggtcactaccatctaatgtgccatatagggcgcgttttccacattccgtatacgtcatcagaatgtgtttatcgtcctcccgccatgagacacaccgcctaaggactttgccccgataagatttgtaggccgccngattttcggacggcttccnacattcgcaactacgtgtgcnaaacgaagcagntcggcgtgatcgtcgaagaatggcaccggaaagaggggttccccccgatttctctatttctatgcgcgcatgtgggggaccctttttaaggggcgggggagaccctaacccttttaaataattggcgaattagaaatcaatttttaggggcccttttcctttcccaaagggggggcgtttaatggtgatccacgttgcaccattggggttttgttgt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CONTIG3564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aacaccaaacaaatcgctctcgataaaaaaatttcggaagagatcgaagcacttacttgcctgggtaacatcattgattaccaaggaagacatggtgcaaaagtcatggtactaattagcaaagcaagggaagaattcatacaattaaaaaatatccggaactcaaaataactgtaacagaagaccatagtcaggatgttcaaaactaatgttaaactgttctataatatgaagctggaatccggagaactactacaacaattgacaaaaagcacaggtacttataaacagttctctacacaagataccctagatccactggtcagacaacataaataaaaatctagtttgacggagaaaaaaaatctatcaggtgaggaggaaattagatgctggagatggatatgacacactttacggaaactactaaactttatcacaagcactggttcagaattctgaaaatcatactagaggaggctgatcaaagaacacatggtgcagggaagtggaagaagacaccaacaccatgaacagaacttagcagcaagtggaaaggagagttcattatagtgttgtttggcaatccctgtctagaattcagtgtcccaagaggggataccaggttcgaataagtaaaccagataatctttgtaaaacaaactctggatc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CONTIG11000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gctcctcgacagaagatggaagtagttatttatcagcagcactgtattctcggtcttggataggttcataaaacaaatttgcatgtttcaaggtgtttatctagttgtacgcgatagttgtgttcacgtggagatactgctttaacgtcttgcatagtttgtattagtcgactgacgaaacgagtaggatctcctggagttgtagatttatgattaactagttggccgggtaatgttaatcatgtgccgtaaactaattcggcagatgtacatcctatgtcttccttcacagtggcacgaatcccaaggagaacaagcggcaaggcatcactccattttgatgaatcagtttgagccatgagtgagctttttaattgacgatgaaatctttcaaccataccattcgctgccgggtggtaagctgtggctctgatgtggtttacgcccagaagtcttgtgaactcctgaaacaggatagactggaactgaggaccacgatcagttgtgatggttgtcggtacaccgtagtgcgatatccatcggtctagaaaaacggatgctacagtctcagctgatgtgtctttgacggggcatgcaatggcccatcgagtgaatctgtctactgccgtgaggatgtgggtaaaagaatttgacgaaggtaaaggtcctactaaatctaaatggatgggctgaaaacgtctatccggaataggaaattttccgattggactaatagtatgcttttggatcttactacgttgacactgaaggcaaccacgtgtccaacgtttaatatctgaattgattttcgg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CONTIG11078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cctttcaaccttcataaattagccagtgatccttatcagtttgctaacaaatgcaaaagaagcaccttagatgccgtcgcggttctgcatcacaatatagtgttcggtttggaaaagggtaaaaagtatattcgatgcgcttttctgaactatacttctgcttttgattctatcccaagacaactttttcttagtaagttaatcagcgtcaacactgacagctggataaataaatggctatgctcccacctctctaaaagagaacagtacactgtgtttggaagaaagtgttcaacgtctctactgtgtaatgaaggtgtgccacaaggagctgttctcccacctctccttttctctttttttctgcatgatcttccacagaaaacatttttgtgaaatatgcgaacgatttcaccgtatgtatgccgatttctacctctttacatcccatagaaatgaatgagtttttgtttcgtattgaatggtggtctgctggtaatggtcccatacttaatccgtgtaaatgttaagctgctaactttagcccgagacatggacagcacctatacactattttaggatcccataatgcttgtgtcattggagactctttgataaacacagtgtcgaaggtcaattatcttggtgtgaccttttcctctgatctctcttggtcttttcatgttttactgtaatcgaagaaagttttccgtctgacttactacataaagaggctgcacgtttttgggattactcgacattta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CONTIG11047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aggctacgtacgggagagaagctgctgtaatacggtcacgatgagganaatgcttcgcacactcggagtgttgctctgatgatgtcaaaggaagcacgtattacacttatacgattgggaatctcacgggtccaggatcatcacagcatccttaaaaaaacaaagaattgaatcacgatgaatgttatccagtgttatgcacccaccaatgatagcaacgacgacaataaagatcagttttatgagaaaccgcaatcaattatagcgaagtgtccacgaaaagacctgatcatcctgatgacagaccttaaaggccaaagtcggaatggacaacaccggatatgaagataccatgaaacgacatggactgacgaggagaaaggaacgagaatagggacaaattcgcaaatttatgtgcattcaacaaaatgattataggcggcacaacattcccacacaaacacatacacaaaacctacaagggtatcaccggaccacaatacacagaatcagaccgactatatttgcaccaataaaaaattcagaaggtcaatggaagaagtaagaactaggagaggagctcaaatagcttcagatcaccacttggttgtggccaagatcaaatcgaagctaaagaaacactggagagctatggaaacagcagtaaaaaagttcaatacagacttcattcaacaaactgnacanacacaggttccaac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CF500464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gcgcactgctgaggagtcccataataggacgaaacggccgtccagtgtttccaggttttccatggtggtctagcttcaattgactcatgctttctactatgaaaaatactaaatctccacaagaccccttctggaaataccattaagcctgttaaataaacattttatcaaaccccgtttgtattgcacagggcaataactataataactaaggtattgacccatccatatcggttttcgaaaaatggatcgtttgattgagccatcttctcgtctgcttagaagtatatccaggaagggaagctgatcgttgttctcctcttcacgtgagagactgatgtggttttgaatagtgttaagtttattcaagttcatgtcatcctttctttcacagacaactaagatatcgtccacatatctcttataaaatgacacgttttcgattaagtcttcagacagatttccgacaagtgccttaaacatatccgctaataatggtcctaacggact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CD091392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ttttacgtacctggactgcatcatcgataaagaagaagattattatacagatgtaaatacaaggattggcaaagcacttgatatgtatttataaacaattgtctacgcaagatactcagtgttcgtcaacagtctactgtggaagagaacaagtcagcttacaactgtagaggaattcagcaaagcacactaaaagtggataggatgtacattgaggaaagcatcaaaatgcatcacgaggcaagcactaacttgaaatcctgaaggggacatgtaaagtggaagaccaagaaacacattgcgccgcgactggaagcagacatcaaaagaataaataacagctgaaacaaatggagagaattgtataggtcatagttggatggagaatgcttgtggacggcctatgctcctccacgagaggtagaaaacacaagtaagtaagtggttaatatgattttctccacatgactggttgaactcataaatacctatttggacgataagaccaggaaacatattcttcaatttangaactggaaaacgacaaatagatattatctgcatacgaagtctttttcacatccctgcttagtctatcgtatcaaacatgactagnt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CONTIG3407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aaaagtggaaggccaaagaacacattataccgggaaatagaagcagatatgaaaaggatgaatgttaactggaaagaactggaaagaattacccaggacaggattggatgaagaatgcttgtatgcggcgtatgctcctccacgaggggtaacagtcataagtaagtaagttaattgcgatcaatgatgcataagagaatcattctaattccctacaacttgcttacatcatataaataaattctattcattatacactaaaaacacttgactacattattcaactacttatataaagtgtgaaaccattcaaaaaaagaagataaacagaaaactattcaatgatcatttgttcaatcattcaatcattgaaacattcaatgttaaatgtttattcaacagagtgagacaaacaaaacaacctacaatctgattatctaaacattcaacaataaaatctagtaatcaatacattcgtatacctttttataacctgaatagctttattcaataataaataatcaaatctataggaaattaaataaaaaagcgttcatagttgctaggatatatttcgatatttaccattctacttcagtttattatccttaatagtatctatgataaaatacaaacaattattatgcattgtaatattgacatttaaagtaatgattg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CONTIG3698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ggatgaatagcaactggaaagaactggaaaagaaggctcaagacagagttggatggagaatgctggtgagcggcctatggtcctcgacgaggggtaacaggcgtaagtaagtaattgagcacggtcaatcgttttctaacttctatgaattcatggttaaaaactctacctcaacacggatcacgtttcacaaatctccgtcataatcaattttcaacttgcattatgtaatatactactgtaacattgatattaagaaatagcatattttagtaaatacttataatcaatcatatcaaatttcattattccttcaatttatttttattcttatgtttttctttttttagaaaaatgctcatggaattcatttatttgaaaaagtttgcaaacaattagatttacaagaaactgaatattttggcttgacatatcgaactagcttacgtgtagatgtaagtatatcacaatactattatttaaaaaacgaagtgattatacgtaattatgtaattcaatcctaataattaataactgacattggattggttgaagttagacattaacaccgttggatgccggccggctgagtggtctagaggttaaacgctcgtgcgcgtgactgata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CONTIG7033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ttttacccatctgttcttgaatctcagtgattatctttccttctctgtccttgataagtatctctgattgaccttattttaccctgccagtttcttcgttgtatcatatggttgtttcatattcccttctctggcaactctntccgccgtcgttgctagttcgcccatgtatttctgcttgttagctttaatggtcttcttcacttccttgtttgcttctgcgtactctgcttgctcgttgactttctctgctcatgttcgactgttgttaattcctgtcttcttgttcttcctttcttcaatcttgtccagggtttccacagagatcaattccatatgatgatgatgtttcatgcggcccagaacctcgtgacacgttaaagttaaggcctctttgattcctttccagttgtcctccatcttagtttcttctttcattagatcctgtagagattggaatctgtcgttgagagttatcttgaattctttgagtttgttagtatctcgaaagaaggctgtattaaatctttgtggtgccgttacaccagttgtccagcgtttctttagcttcagtttcatcttgac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CD085433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ccatctggacggtcatttaggttactgggcacttcaccatgatcgattgcagcctctcttaaagctgatctttaccgtcatcgttgctatcattgctgtgtgcatattattgaataacattcattgtgattccctctttgttttgaagggtggatccatgagattccaatcgtataagtgctctgtgtgcttcttgtgacggcggaggacttcttcgtgactagaaagtagcaaattctcttctgaatgtatgtttttctgtctagctggggttaaatgggcctcacttattcagagcacatccaaattgtatctcctcatttccgtagctatttgattaatcttcccgatcgcctatattgtccggacattctatgtacatataataattgttgctgtggttgttagaaggggcatcggcatcgtgactcccgaagaatctcggctttcactatgtgttataattcttctgaaagaagatccgtcccctcggagggcatagtttagatggtttaaattgtttattctggctagtgtttttctagcaagattgttttctgggggatgggattgctgaccccatacctaacc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CD187909 (CL634)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cgaacaatatggcatacatcaactgctaatgaatttatggactgatacgacttcttggtctgatcatcttcagttatcttccatcttaatcctttactgatcaggattacacatcaaatagacggtgaccgggtttacgcgacacctgtacgtcccatttcagttgaaaatctacagcctcataaactgacttgccatctgtgtgtagtacaacatcagcattattcactatgtcatcctaaagtacttcagtaactctccgaagacactcacaatcagaaacaaggaaaagaactagcatagcttcatatctctatctggtggttgccaagatgaaactgaagctgaagaaacactggagaactggagaaacagcattacaaagg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CD178757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ttatgcgatgattgtattgtctactactgccggtgctaaaaagctgactaaaaaactgcacaatcagtattagatatcacaattcgataagtatttcgaggattgcacgacagcgaccgatggttagagaccctgagtgatatggctcaaactcgtttgcaatggtgcaggtgcatttactctttgtgctctcccaaattcttaatggccctttttttctctttccaaatttatttcattggattatactccttgaataacatcttcaaaccctaat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CD194497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tgacagcgaacaaggctgcaagagagggaaacatgagacaactgtaagatacaacaaagaaacttgctggaaattaccgtaagccagaaagaccagtgaaaagcaaggaaggcaaagtaatcaccgacattgaagaacaacgaaacaggtgggtagaacacttcaaagaactcttgaatcgaccagctccactgaacccacccaaaatcgaagcagcacccacagacctcccaatcgatgttggcccaccaacaattgaggagatcagcatggccattagacaagcagcaactgccaagatactacacatcctcttcagtaagatttgggacgaagaacaagtaccaatagactggaaaaaaagacttctgatcaag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CONTIG13236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cagagcatcgtgcagtagctcagtagtaatactgtgacannccaatanaatccagttcgttagagatcaatgtgatatctgaggctgtatctaatngtaatcgacatgaccnanccatannncactanttccacataccttcttttatctgccatacttagagcccgtgtagaatatatactgttaatatatttgttttgaaactggtgaggacgcttcgtctgctttgatctcaaattttctctagtccggcaaactgattctttatgaccaagtttattgcacaccgtgcatctatgatttctaaatctgcaaaatcttgagaagtgccatgcgccacaataccaacatttcgttgaaggtttaggaatttttgtgtgatattgataacttttggcacttttttgtcgttggctcgtcttaacagcatggacagaatgattagatggtgcagcacttttggtttctaacatagccgaatcctgtttcaagtttattaatcgttgacactcaccagtaacagtttgtagcgtcatttcttcgtcatgttccatacgagataataacttcatgcgaacatcagcatcgctgggagaattcagaccagaaataaataataagcatttaaattgatcactggttaacacatttaatttaaatcgttccgcttgtaaatttactcttccggcatacgtagtataatcctcatcagcttctctagtcagttgtagacaattataccggatacgaaatagagacatctgttcacagaacattttatttaaaatgttaacagtttcatcgaaactaatctctcgtggatgtttaggcaggatatggtttttatacttctgatgttcattaggaccaagcttctgtaagagcaaccggactctctttgtgtcatccatagcagcaaattctactcgaaaaatatcttcaattctgccaaaccaggcttcaaaagtgtgaccgctgtctgcatcgaaaataaattctggaattggattaagatatgactctatgcttttacgttctggaatatcttgctgaatagacattttccccaaaagtgcttccaggagttgttgttgacaagctaacatctgttgctgctgctgctgcaatattaactgtagctgttctggagaaattgacatttttttatttttttaaaatgagaataataataataaatccaaaaaaacaccggcaaatattatggattatttaattccaaaatgacgtcaccgactgctgtatttttttccagaatcacgtcccaattcttgtatatttttttttaccgaaatccccgtcgccaatttgttatgatttgacctaggctgtagccaattgttatgacttgaccaaggtcgtcgctgattcgttatgaccttacgaatttaacaaggacgtaattcgcgtaaattatccaccaatagaatacgacttctacgaccttcacactgtgacaatgacgttcgactagtatgagtaacctagcgtccttattggtccttatccgcccaacccgtccacttgagtccaaaacaccaatatcagcctcggcaatacgaatcgtttatttcaagcatacttcgtttatatatcagacagacaggccacatcataccacagaagcgttacgaattcactagtagcgaacggaacaaagacacgtgaccagagaccgataactagctatactgacgcgac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CF503126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gggtggggttagaaaaggtcgacactaaaaatgcacacctcgccttatcccacggatttccgtctccggcagtaaggactcgtgaagagcagactagagaaaatcaggctggttttcgacctggacgtggtagcatagaccagatattcaccctacgtcaggtcctagaacatagacacaaattcagacgtcccacaatagtagtatttcttgaccttaaggcggcatttta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CONTIG10685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catcgtcttttactcgaatagcatagcatgcaaagccgaaaatccaccaaactcaatagatacctacctacttatttatttattcatttactaggctacttacttgggcctgttatccttcctgaaggagcatatgctgctaactggcactctccatccaactccgtcctgagaaatgctttccgactctttcccgtgactattcatgataaccatgtctgcttccaattctcgatgcagtgtgttctttagccttcctctatccctttctgtccagcttggaactaatgtgtttcactgattccgaaaaccgtcaagttgtatctcttcatttccgtagctatttcctttgtccactaggacctccgaccgttc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CONTIG10681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gattcacaaagtgaaaatattttaaatgaactactttatcttatataatataggaacgaattgactgatgaggtaggaaatatttatcaactgaggtggttgttatatgtgttacgtatgcctaaccaccgcctacttcgacagatgacgttacctgatgtagtagtaggctgaaaaaagatacgagcagtctgtccaaaacatgacaccagtccatgaattcatagataattagaacacagatatatgaatggaggatattcttctcagcaaattctctacaataacttacatacccctgttacccctcgtggagtaacataggtcgactacaagcactgtccatccaaccttgtcctgggcaatcctttccagttgctattcatccttttcatgtctgcttccaattctcagcgcagtgtgttctttgaccttcttcttttcacgattccaagttagggactacctcgtgatgcagtttgatgacttcctcaatgtatcctatcctatcccacccgttcctgcgtttattcctaatttcgtcttcacctggaacctggtttgttctctcccataaaacgctgttgctgatggtattcggccaatggatattgaatatcttacgtagacaaatgtttataaatacttgtatcatttcgatgatggtcgtagtagttgaacaagtttcagctccgtacagtagaactgtcttg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CONTIG5876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ggacgaaactcaactggtcgctatcaaagacccgaacgatttcagaatttccagaaaatctcacagaacgtgttcataacttatctaacttcaatctagacaaggttcacctagaagctctttcaatgggactaaactacaaagtaccaccgaaaagaatcgacaagaatttggtggacgccaatttcgaaaacctctacagccagttctcaaatttgactccaacatcagctgagaatgaggcatggttcaaagccaaattagttgatatatcccagcaatttgcaaacactccaatcaaccaaaaatcttgtctaacgaatgagcacagggaagcattgaaggaacttaagaacaattccacaacaacaatctccaaaccagacatatgctcgctctccaggtaccgagctcgattga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CONTIG10830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agagaaagccagagtggctcttgtcaatctgggtcatctttgtcgcctttgtgattgtcggatttacaatgcgtcggtgatagttttgctttatgcttacaaaacctgagttgtggatgttagacaaccttctgtgtctagtcaccactgtctccaatggattgctgacattcagtggcaacatgttagtaatgcaaaggttcggcaacgtgtattcggacgcaaaaacgacaattcaattggcgtcacaatcttgaaacaccgaattcggtgtcttgaacatgttctacgaacgccgtaccagagaatcccacatcgcgcattacttgccgacacagggaccggttggaaaaagcggagaggtggtcagtatatgacatggtgtcatggtatgaaagaaagctgaaaaggactagcttctgttggtccttcacgactccctggctagggtccgagagatggtgcaacacagtggctagagaagttatcagatatggctcagagtagaagccgatggcgatctcgctgtaaccttccttaacaagaacaagaccaaatctttaaaatttcgaatttatctaatggtttttaaatcagtcatgttcaatgccttcaatttcagtataaactagatagaacacatttcttagttgagattatgagtcaattgaagctaaaccaccatggaaaacctagaggcactggatgaccgtttcgtcctattgtgggactcctcagcagtgcgcatccacgtctgttgtgagataagaactcactgaagacaattagtgaacggccaacctagggtagttggaaaaccctgactccaaaccaatggtgaatatgggcaacacgatcc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CD061105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ctacttttccgttctctatttgtttaatagtgttgctgatttttttctgttgttggttagataatgtttaacgggaagtctgtgtatgctgctgcaatgcccagtagctttagtgactctgttctactcaggagttcttcaaagtgtcctacctatcttgttccactgctcttcagcctcagtgattggtgctcctttgtttttttgactggttgctctgatctactatattttttgcaaacatcctggttgtatcacatagttctttcatatctccttatcttgcagcctgtcctactttgattgccaggttttctacatatttccacttgtctattgccatgctcttttttactcgtttgtttgcttccatatattcagaccataa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CONTIG11125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gtctaaaattggtctcaaggatatcaggtttatgtaccttcggtagtccgtataacctaggtaaatgagtacctgtcggcttaattgattcatatatgtctggtggaattatctgttgatctctgagcttttttaaggatctggtcagttcattttctatcttattatttacatctttttggttattcaatttctgaaattttcggtgatcattcaagatgttattcatcttgtcaatgtagtcatttctattaagtaagacagttcctgttcctttgtcaggttttgtgataatcaggttctcgtcattaataagttcactgatagcctccttatgttttttagtcaaaatacttctgtagttatatctactattcttaaactgatagcaacactcaacg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CONTIG4765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gataaaattctataggttagttgataataaattcttttttcagacaaaccatttaacttggataattcagtatctctacaaaaaaaacattaatttttttatgcaaacttgctacttgtattagtaagttatttaacttcataataagaatatttatttcatcttactctattcatatatatttatgatacattcttcattattacttacgcctatcaaccctcgtggaggagcataagccgcacaccggtattctccaactaacctagtcctgggagatgctttccagttctctccagttgttattcatccttttcatatctgcttcaatctcctggcgtaatgtgctattcggccttccacttttccgcttcccttcaccattccaagttaaagattgcctcgtggttctgtttggtgatttcctcaatgtatgtcctatccacttccaacgtcttttcctaatttcctcttcagctggaagctggtttgtcctctcccataaaatgctgttgctgatagtatccggtcagtgaatgttggatattttgcataaacaactgtttataaatatttgtaccttcttgacgatggatgtcgtagctctccacgtttcaactccgtacagtaacaatatcttggcgttcgtattgaagattctcactttgatattggttgacagtcgttttgagtcccatatgttcttcaattgtaggaatgttgtccttgctttgccaatcctcgccttcacatctgcatcagatccaccgcgttcatcaatgatgcttctcaattacgtgaaagtttccacatcttccagagtttcttctcatttccgttgctatttgactggtcttcccggtttcccacactgtccggacgtttcacgtacctataaagagtgttgctctggttgttggaagggacattggcctcgtgacttccgaagaatcttggcttccatcatgaggcgtcatatttctgccctcaactcccagggtagagtttaaatgatttactttgtttaatctggttggcgattttttcctacgggatgtggttgccaaccccatgtacaaccctcctcctttacaagggcttgagaccggcagcaactctagaagagctacaggcggagtttcatgcagccatggtgccggaaaattgtgtacgaataagtcagtatagttaactttgaatgcaacaggtaactacaaaactgattaaccgtgtttaaactcagacactttaaaaatggtaacctcgatcaacattagtttagatctaggtgtcatcgagttatttactgtgaaca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CD085444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tgaacagactcgaagatttaatttcaccattgatcaagacaatacttcagacccgctatttcgatgtggatagcatgctcattaccatcaaacggaatgtgctgaaaagtacccacaactccgttaataacgtcttccattacttaaaattcacaatggaaatgcaggtgaacaactagctaaccttcctccacgttctgatcaccagaacaaatacaggaggactgaaaaatctagtgtttcgcaatacaacaaaaacaaaccaaactctcgactacacttgtaacaaaccaaacacttacatgatcaactacgttcaaaccctattcaatagtgtgaagatacactgtagtacaactgcctaccatacatacaaaggaaaagt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CD167839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catacactacggaaatcatcaaaacgcattacgagacaagccccaacttgggatcccgaagggaaaatgaggtgaggaagaccaaggaacacattgcgtcaggaattggaagtaaaaatgaaaaggatgaatagtaactgagaacaactggtggattgttcaggatagttggatggagaatgatggtgggcggcccatgctcccctacgaggagcaacaggcgtaagtaagactgtcaataaaatgacaaacgcgaaatagactaaattagagttgggattccgattggtgacttggcgcgtgatatcagtcagcggccccaagacagtacttattattacaatcgttttaccttgcaagtagctgataaactcctaaaatgaaaacatccctcttttaatcaaccggaatcgctctttggcaataatttacaaaagagctttaagtgattgccttaatatgatactaacccctataacaacctgacgcctgtctagatatatatgaacgtcgaaccaagaaagttccaagtagtttcagacctgat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CONTIG3877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tatgtatttctttataaccccttactgtaatttattgaagttattaacttgacttaatgaaattaaagtgaagattcctttcttttaaaactatcgctacatctataaaatattttttaatgaagcatatccttacttacttatttacgcctgttactcccaatggagcataggccgccgaccagcattctccaatctactctgtcctgggccttcctttctagttctacccaattgttgttcattcttctcatgtctgtctccatttgtcggtgtaatgtgctctttgatcttcctcttttcctttggccttgaggattccatgtgagggcttgcatataactaactctaatttctgaagtgtttttcttaaatcatactattcaatattagcatatcgctttataatgaggtataagttgagatactgcatttgattcagtacatattccaaaaatgttcataaagtatgaaatttacattaacagggtcggaattatgagtcacgtcttcattgttaaagttgtgcattatattcaggacttctagtctttttcccgt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CD062022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ccgcaccacttagaaagggaacagaaacgggaagagagtaagcagagttgcatgataaatatcagttgacctccattcacaacataccagtgtattccgtcttatgaattccgactgatatcgacgatcttctcaggtacaccataatgtcgaagaacgttacatcaggttcttttctacacaatgtcaaacaccttatcatagtcaaggaaagagatgattactgacgaattccactaaatcaattcataatcattggtcagtaatgtcacattatgatccatacacaaccaatcctcacggattccagtctgttgatctcgatgttggcaatctactgaatctcatcttgttctacaacactctgttagggagttttccgaatactgacagtaccg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CONTIG12369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gaaaggtcggaagactagacgttatctgcgtgntgcttccgatgggtctatagcccataataataataatattatnnatgtccatatnnatcatacagttgtttatcaatacacttacttactcttgttactcttcgtgggatatagggcaccgacttggattctccaaccaactctctctcctgtgctctactttccagttgtttccaagctctattcattcttttgatgttttgcctccagttcccagctcaatgttatttgttatacctcttctcctttacccttcagaattccaagtcaaggtttttcttgtgatacagcttgataatttccgcagtgtatatcagatcaacctccagcatcctttcctaatttcctcttcagctagaatctggtttgttctctaccacagtaggtcgttactgataatatccagctaacggttctgcattatcgtgcgtagacaattattcataaatacttgtatttatttgatgatggttataatagttctccaagttttagctccatacagttgaactgttttgacgtgtatgttaaagatcctgactgtacgcaaatccatatattttattttgaattatactgactgaaaaataggtcaaaagtgttatatctgaagcgtttcgaattcactagttagcgaacggaacaaagacttgtgaccagagaccgataagctagctattctgacgcgtcccagacccagctaactagagtaagaagtccaagttggaagcggagaaaatatattccgtagcagccagaagcacagcaatcgtaaggggaaaaaatcaaacatatatatacagcatgaaattgtccttgtgaagcattacaaaatagcacactaaaaaaatacaacggactaatagcgtttaagatatttccgagtgggaaatacgactcgaaggtgaaaggagcgcttttggcgcgaaaacaaaggaattcaaattttcaaaataaaattacaaaaataaatcatttactaagtgagttctagggatttaacatccccaacaaatagtgattttaaaatttattttaatatgtgccattaaaaaaattgaacttgttcacatcattcaaatgaccaactatcataggaatagattgtaacttctaacgcttttttataattccctattttaacattttaagaaatccccatgacaaacgttttgtttgtattcgattttctgtgcctcgattcctttttcttagaatattaaaatgactatttttattattctgtaatatctttaaactagtaagcagactgattgattcatatgcatacaacattgaatactttttatatcttcaaagtttattagatttcgcttgtttgatctggttacttgaatatggaaacctcttacgactagttcattaagatctatcttatcaataaccatttgaccaaaaacacggatggccaacctcaaggttttatcaatccaacgaggttcccttattagtggaatacaataggccaatattccttccattacttcatagtcctgattcttatccttagtcaaaaacaaaggtttatacatatcaattacctgatcataatttttacataactatgttaacttactataaattaatcacaataagccctcgtgccgaatnttggctcgaggacggac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CONTIG1389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gatataacttggcggttctcgggatcagcgaaacagattggatgtgtccaaagaaccacgtatagcacttataagataggagtctcatgaactcaagatcatcaaagcatctttcaaaacaaaggggggggatcataatgaatattatccaatgttatttgcccactaatgttagcaatgacgacgatagagattagttctacgagaggctgctaatcaatcacagcgaagtgtccaagaaagaatctcaccaacatgatgggatacctaaacgccaaagtcggaatgggaaacaccggttgtggagatatcatgggaggacatggactaaataggagaaagggacgagaatagtgacagatttgtaaatttatgtgcattcaactaaatggttatagacggcataatactcccacacaaacgcatacacaaatctacacgggttttaccagatcacacttcacataaaccagatcgaatatacttgaaccactgaaaaattcagaaagacaatggaaaacatgagagccaagacaggggctgagatagcttcagatcaccacctggaggtcatcaagatgaaaacggagctaaagaaacactgaacaaactggaaaaacagcattacaaaggttcactacaaccttacctagaaatactagaaaaccc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SMLC53F03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aattatttcaaacaaattgtttacgtattatttcatattcattcatagtttaacattgattcataactgaaaatttatggataatttaaactagaaagaggtcaatgaagaaaaataattccttccatatataatcataaacaaatagaataacaattgtttctgttcaatcaacagtgaatatccgaactcgtgataagaaaaaatgctggggcgtgtgaggataatctatttggttgaactaagattttggttttttcaaatttttcagcatcacaagtgttgatccacatgtcggagatatattccaaccatttcaaatgattattcaataaaattttgtacataatttctagtttgtaaattattatttaacttcaatcttattacttatcataactgcatatataacaatgaaattacaatctgtacagaatacttctagaacaattctcaaggggaaataggacttctgttcattaacacatggatatccacaaccttgagattttgtttgatcagaacaactatgcaagacgcttggaacttttatggacttcacagatgacctggtccttctatcccatacacgctaacaggtgcagatgaaggcaactagtgtagcatcagcctctgcatcagtaggcctcaacatacacaagggataaaagcaagattctcaaatacaacatggagaacatcaacacagtcacacttgatggagaaactctggaagatgtagaaacattcacgtacctgggaaacatcatcgatgaaacc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CF501162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ttcaattggtgttactgtttaggattaagtcgagtaaaacaagtacccttggctaagaccctaaagtcttataccattgatgtatgctgtgtctccgaaacacacatacaggatcctagtgtggtcattcactcgacgacgagatacaccccccgtttatctggtgacccgatggtcaattctcgtggactggatgtaggcatatcactaattatgagggcagaacaagcactatcagaatggactactgttaacagtcgcttatatgctattcgggcaaacagctccttaagaactcggaaggatagggacacacgtcgttgcctcttcgtcgtttctatctaccctcccac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CONTIG12031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ttttcctcgacccgagaccatattccgaatgcggcctcacaaaatttgtttggaagcgaaatgaaatacttgattcccaaaatctaattgcatgaacctattttggctgtttaaccataaaattttactaatacgtcttaaatatttgcaggtatattggagattatggttaaatgaattttggtcgtatatcagtttaaaatgctgaagtatattttacggtttacgaggttttatcgttatcgtgttcacaagtatgtcgaagtttaggttattaatggaactttctgtctctaccttcagccaaaaatttattttgttagaattagcacctaagtggttgcatatcattcttaaaatttctttatacttttgtaaatgcataaatacattcaagtgaactcccgtttttgtagttccatataaataaagatggctgctaagacattgctactaaaatcaattcatttgttcgtgttatttatttatttatttgaacacaaatattggtacaaagaggcactgaatacatatgcaccacacgagtcacttgatttgtttgagggttgtgatactgcccagatgcccacactgtagcaagtggttttcttaggggaccacacccggagccttcgacctaaaggtttgatttacaaggcagtggagcatcataaggagatgcagtccaatggtagccggtgaccagcaactgattgatataccatttgttccctcaggatactggagcccatgtgcaccactagactggaatcagggttttccaacgccactaggtgaaccctccatatccgccaacccgagtggagtgccggacagtcgctttccgtcctctcaattctgtaaacaacacccccgccacgagaaggtggtgagtaggacttccctggcagaggctatatacgcgtagccatgtgagagcatttcgagagggagggcggactctccccactctcggccgtaccagggcatttgggttgtatataaggatatagtatagggaggaagaaagatataaagcaattttaatctcaagctttaagagaaaataaagagtatatacacccacgccattgtgatcgattctgagccatgtcacacacagtctccaaacattagttacgatagtcacacggaccccaaacaagtagtctgcaatctaccaacatggctcaaaccagaagttagtgacttcaagcactgatgccacgttttggtttggctgcccctaacttacctgacttaccatcaatctctaatactctacgtctatcctcattattacttacctgctgattacagcagatacgagcgaaattcctaagacatttgtggtcaaatactagtaacttacgggtattctctactcttaatggccacgcttcgtagccgtaaagtagaacagagcgaactgttgcgcagtatactcgt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CD095657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aattaggaaaacacgttggcaattgataggacatacattaaggaaatcgtcgaactgaatcacgatgcaatccctaacttggaatccggaagggaagcggaaaagaggaaggcctaagaacacagatatgaaaaggatgagtggagactggaaagaactggaagggaatgcccagggcagtgttggatggagaatgctggtctatggcctatgctcctcgacgaggggtaacaagccacaatatcaataaggagaagttataaacccttaatattaattctatctgtcctacaaagtttattctttcttcattaatttttcatatccattagagattacacgtaaatatctaaccgaagaaatattagctgcgacaatatttgttgaagcagtttatcctactctacgaattactgatattcatggttcaggaagtttaaataatactagtccagtggaactttggcgaagtttggatatagacaggtttgtctttattgttcattaatataaattttatcatgacgagtattttaaattgtcttttggtacagcagaatgaagttaccaaaatanaacgaagaggatttagattaagaaatta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CD132681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ctgtactacttgaaataattttcctacttttggttttataccagtagttgttttgttatttgcatttctaattgcgcttatgggaatcttcttcatgtaaaccgataagtatttgttctagactctctcttggttgtttctgtgtgccagaaatatcaaacatccttgcaagtaaagctaccttgtatctatactttttacacaatatattccaattcgttttacagcatatgacactgtggccacagagacatttgtacattcatatcaatatccttttatcagcaacaagttactgtgggagacaacaaaccagattccagtggaggaagaaatcaggaagaagcgctggaagtggataagacacacattgaggagatcacccacaagacaagccctcacatggaatcctgaaggccaaaggagaagaggaagaccaaagaacacataccgagaaatggagacagacatgagaagaataaacaaaaactggata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CF502072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tccacgagaatggtgagagatttgcaaatttatgtgcattcaacaaattggttataggcagaacaatattcccacgtaaacacacacaagaagctacatgggtctcaccggaccacgcctcggaggacctgatagatcatatttcagtcagtaatatgttcaggtcaatggaagacttgagaactaggaaaggagctggtatagtttcagaccaccacctggttgtggccaagatgaaactgaagctaaagaaacac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CD091606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ttgctgatggtatccggtcaatgaatgttaagtattttgtgaagacaactatttataaatactcttaccttcttgagggtggttgtggtagtcctccacgtttcagatccatgcagtaggactgtattgacgttcatattgaagactctcactttgatattgatttccgaacagttgttttgagtcccatacgttctttaattgtagaaatgctgcccttgctttgctaatcctcgcatttacatctgcatccgatccaccttgttcatcaatgatgcttctcaggtacgtgaatatttctacatcttccagagttaatacatcaaatgtgattgtgttggtgttctgcgtgctgtatgtacttgaggatcttgcttttttcgtcttgtatgttgatgtctactgctacagagattggtgctacattagttgtcttcacctgtatttgttggtgcgtatgagatagaagggtcacgtcatctgcgaagtccaaatcgtcttattgattttgaaatgttcattgtattccgtgcttcccctcagatgtcaaagtcttcacaac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CD117910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ggacatctgtttactcaggaaagcaacaaccaacaacagccgagtaagagcagataaagccaaggcacagaccgaatacacggaagcaaacaaacgagtgaacaggagcattggagctgataaacggaaatacgtggaaggcctagcaatgacgatgaaaaaagcttcaagaaaaggaaatagaagacaactgtaagatacggcgaataatttggcgagaaaacacagtaaatcagggcgaacagtcagatacaaaaaaggctagtcattcattgcgattcaagaac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CONTIG12596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gccagtgtgctggaaatgcgccattgatgaacgaggatctgatgcagacgtaaaggtaaagattagcgaagataggggagcattcctgcagttggacaacatatgggattcaaaacaactgtcaactaacatcaaattcacaatcttcaataagaacttcaagacggttctattgtgtggagctgaagtgtgcagaactaccacaaccaccatcaaaagagtacaagtgtttataaacaaatgtctattggtcgggtacaatcagcaacagcctattgtggaagagaacaaatcaacttccaggaggaaattaggaaaaggtgttggaagtggataggacacacgttgaggaaatcttcaaacagcatcatgaagcaagcgctatcttgaaatcctgaagggaaacggaagagatgaagacaaagaccacaatgagccgagaattggaagtagacatgaaaaggataaacagcaactggaaaagactggaaagaattgcccaggacagagttagatagagaatgccggtgggtggcatatgctcctctacgaggggtaacaggcataagtaattacattgaagcagaagattcaagaaaaaattacgtagtttttttcacaagttatttaggtaggatgaggtagtagtgagaaaaaaaatatctttttgatgtttatttcaaccacaaaactattaaaacaaaaaaaatctagttagttattataagactaagatacgaaccagatgacttcagaaccaaggtttctaagcattcgtaggaatttctttattcgatcacgaattgtagcaattttttcctaaaagataataataatgagtagcaaaaacctaatagattttacatacagttatcttgtagttcacatatcacaaaagtcaggagaacgatcaaacttgaactagaatttaatcatatatcgataaaacaaagcgaaaataaagtttctaaaaaaacaaagggaataaaaataaactcatagactgaaataatagaatagctaaccatagatgggaaacaatgcgtttgtacaactgtgttccaacttatctgatcacatttcttacaccagactatttttctctccacttgtaaacaatagtaagcgttttaattgactgactcgcgacatcattaacgaaatcaaataagacgtgtagaaatatacagttcggcgaaccagcacatactac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CONTIG6095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atgggaataatgttaacgttaacgaagacttgattacatgaaatgtagttcaacagagaacgtaaaataaaaagtatgaagagataaacttaatattttgaaaaagatgaatactcagtgtatttgtgctactgcaattaatttcggagaatgtcacttaatagttctaactataaataaagatgatcccataaattcaaacttgaatgtctgcatcgaacgacatagatcagtacagtaatcattgactttacaaagtaaatcatgtctattttaattacttacttacttactcctgttacccctcatggaggagcataggccgctcaccagcattctccatccaactctgtcctgggcaatcctttccagttctgttctgttctgaataatgctttgattatttcggatccatgagattcccattctacaagttcatttcgtgcttctctggacagcattagagcgactccctgagtgtgtggagcattttcccc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CD132327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aatctttaattcggttcaacaacatttggttgtaaactcttcttggtactaatagtagtatgattcctctgtttttttcgcacttgctgagatctttctttggtatcttgatgagatatccttctttcccgtctgccggcacttctccccccccctcccaaagctttctgaatagaacttggagtatgtttgcagttacttctatgtatgacttcattgctttggctggtttgttgtctagtgctgctttcccacttttggtttgtcagatgactggccatcctgatttcttctgtcgttgttgagataagatgtattggaatgtctgtttgtgctgcttcgaagtctagtggggctagttttatcaggagt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CONTIG7048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cacgcacctggacagcatcgccgatgaacaagaagggtctgatgcagacgtgaagatgaggtttggcaaagcaagggcagcattcctacaatcgaggattacctggaattaaaaacaaccgtcacccgagaccgaagccataatcttcactatgaacgtcgagaaatttctattgtgcgtagttgatacttagagaactactacaaccaaaatgaaaggtgtacaggtattcataaacagctatctacgcagcatactcaatgtttgttgaccgcatactatcagcagcagtgtactgggagagagaacaaagcagcttccaactgaatagggaatcaggagaagacgctgcaggtggatatgtcacattgcagaattcatcaaactgaatctcgaggcaagctctaacttggaattttgaagggaaaagaaaaagaggaagaccaaggaacacattgcgtcggaaatagtaagcagacattaaaagaatgaatggcagctggaagggattgtccaggacgtagttcgattgagaatgctagttggcggcttatgctgccgcacgaggtttaacgggcgtaaggaagttataattttgtatgtgtgattattcaaaaagtcaaaagagcttctattttttcataaccagcctttgtataactttttcaatctgtgttaacttattgctacattcaaatacctactatgattcatattgatcaatgatttcattgctctttgtctctaaattgtctgcatttatataccccgtttgtgtgtcttgtagctttcctttcactcctgatatgattggatctgcgctatctttatcactaattggtcattcacaagtaagttggaaattaaatctgtcatccattatctatatgatggaagttcagttcagttactttgttgaaatttatcgagggagtttctca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CD094437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gaaattttaatgcacctgatactagttggacagaaatagccactgtaggatctgaaaactttcgatagtagcctcttgatgacgtaaatggagcattccttagtatagcatgtctccaaagccacacgtcttggtccaaaccaaggatatcccttgttagacttagtaaccactcatgcgactgaggttatcgcctatctaaacatcctctcaccgttagctaatagcgattatgccgttttgttattaatgttttagggcttttgacttaatacactatcaggttagacctcgcctaaatgtgttgtgagcaagcacaacagccatacaagagtgtgctgcaacaacagactggtcagtaaata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CONTIG12968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gccagtgtgctggaaagcttggagttcacccttactctttgttggcgcccaactaggaagtcttttatccacatcaatagattgcctccaatcccgatattccttagcttatataacagccggttgtgcggaactttgtcaaaagctttgccgaaatcgatgtaagctacgtctataggtaacttttgatccttaagagagcaccagctttcacaagcgactagtaagtttgtgagacaagagtaacctgttctaaaaaccatgctgcttttccgagaggaaccggttttcatcgagatacttaaacagctccttccgaataatcttttctaagattttaacaaccacactagttaggctaatgggtcggtaattttcaggcttatgttttgtacctgttttaaagacttacattatttttcttcctcacattacgcaataatatatcagtccagatgatagcggtgatacttatcatggatagaactgtttacgactgtatattaatggttcatatcgtaatgtagcacgttatatattgacgtttacttggaagcacgagcgatctgaaacaacaacactacagtcagaaccggtaagtgccgttaaagttagaacacagtgtactggcacaacagatatatttttaaaactgaaagacacggttcgagtacaaaaggggaaacttactacaaaatagttttattcattgttctgctcgttcagatcgcgtagggcttcttcatcattttccagtgcgtttactctttgttgccctgcaatagaaaaacaaactcgcattagaaacgtcgcatgaaacgattattataaccattacaaggttcatgaatagtttgacacttaattgcttcaattacaatttataaacaactaccaacacctatgttcatcactaccataataggggaggcgagtcatatgtaaattattttacagcttgtttttgcctgaaactatagtttcggtccaatttttgactcgataaatgacgaatttcactcacctgagtttgtattgttacaaattaccaaataaggctgactaaacattcattcaggttgtcagctcaaaatacgtcaggcaaccaatagactgaaataaatgccatgtaacacgcataaatattacaaaaattaacatgtgacggaaaaatgctgtgattagccgataaaaaacgacattaaaaatccgcgacaacatgtaacgtatgagcgagaatcaatgacatgacttttcgaccatgccatcncaaacggagccttgtgtttgcgagatttcgcatcccaattggagtttaacaattctaagcctttttaagcatgaataaacaatataagtatcaagccgatgatcgaattcgtcagcaacaggctaaagttcaggaagttgttggtataatgaaagacaatgtgaatctcgtattggaaagggaaactcgtttagcagaaattgacactcgagctgatgaattacaagttcaatccaaacagtttcaggcagttgctggtcgtgtacgaagaaaatacttttggcaaaatatgaaggtaaattgatagggagaagaaaaaccaaaagttgtgttagccataagttaattgtctgctgaagctttctaattttttaccattttaatagaatgttccaaaccgaaatgtatcattagattataaacattttctatttgtctcaaaaaaagtcagtcagttagttacaacgtagaacttcgtacgtacgtacatcagttcgagttgccataccacattagcacagagatccagttgtcgattcaaatcccataatggtagaagtagtaagagtattaagaattgaagagataatgttttatataagatgatttacaaataaagatatatgcctttgatgataaatcaaaacagattttattctagttctcgttgttgaaaaaagtaatgatagaagctataaagaaaagcaaaaggaataactgcctatcactgaatgtatttccttttaatcattatgatcttctagttgtgaatgataatcagaattattctccgataatgaactaatcatagattgtgtactcataaaattagctatactatgcctttttgaaaatttaataaaactggtgcaacaaattgttctttattattaattcttacaggatgttctttacaagtatttatatcatttctattaaatacttgtaaagaacatgtaggaggggtaagaagaggtgatggaggtgataataatggtgaaggaggaacagaagtggttaaatttttagcttgtgatatatctattatcgattgttgagtaaactgattcggatcactattatttctgtgcataggaaaagtagcatcgaccactgattttcgatcaccaactgcattggttatatcgttcaaatgtgatcctctatgttgaacactgattggactattatactgactatgttgatcaacagatgaatcgtcagtggcagagactaaatgtgcatttctaaatagaagtttacgtgctgaactactaccagccattatccatccagtaataatagtgaaaatcattaatattgcagagaatattaaacccaataatgaacaaattactaaagcatgactgacagtattggcctcgtgccgaattnttggctcgagggccaata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CD149639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ggacactcgaaggaggtttaaaaaccgagatcaaatcgtctacttccggagttttgtttctcgcactgagtagtgaattactggaattacctacaagaacatatcccattacctactgttgatatattcaaaaccagattggacctccacagtgttacaaactgcaaggaataatataggtcgatggacctcctatccttcttagtgaggactgaaattgtatatacttctttccccagcggattgtgtcgaaaatttggcacacactgcttgagtagttaatgtcattcatcccctaaactagagggtctagtgaaggtcctgcggatattatgacacttggcagtgtagctgagaatcttttccaacattttaacattgataccaaacagtggtcatactcacgcataactgtcgcgttattagctcatgaatctttgggattggtttagctgtgggtttctggataattgctataaaaagcaaccaattaggta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CONTIG10887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ttaacatgttacactctgatgaaaaaatcaagttcaccaaggagttggaatctcctgaacacaaacttaccttttctagactgtttggttgaaaggaaatataatgattgtttaaaatttagtattttccgaaagccgacatattccgcgaaacttcttgattttaagtcggtatatccacactcgactaaagtgacagtggccaaaaaaatgaccacaagagctcaaaaacttgtcactgaaccaaatgatatagaaatgaaaatgaatttaactacatccaatctaatgatgaacaattatccgaaggattttataaaaataattaagaacggaaaacaaaacgatattattaaaaaaagagttaagaagaaagaatgggttaacacagtggtgatcgcatatcgtaaaggtatttcagaagagatcagaaagatcctaactattcaaaatataagagtattcttttgaacaaacaatactttaatatcaaaactaatgagaatcaaagatccaatacactaggagggacaacaaaattgtgtctatgaaatcaaatgtagtgactgtaatgcaaaatatgtagatgaaacatcaaggaacacaaactatgcttaaagcacattcctgagtcctcagatgatgtatgaaaacttgagagcagtcagtgctagcatt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CD152740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atcgagatatcaagcagacgacatagaggacaaagaaacactctcaaggaaaaaaacgaatcaagatttcaaagccacccatagaagaaacacaaacaactgtgtggtcattcttgcaaaacaacctctgataaagaaagaagaaaatctccgaaaagcatttaactacaatacacgtgacgtttcaaaaaactagaattctccgccgcattagagtcatcactcaaaactgtcgggatacaggaaaaaactcagtaggaattaagacaaaccatagtgccactaactcgacagaagacaaaacccaaatgaccgcacaagaacagacagttttaaagaaactcagaactagagaagatattaccatagttccagtgcacaaaaacgcgctacggtagttatgaacaaggaacaatatatcaggaaagcaaagaactgcttgaggatgaaaggatatac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CF495603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ttaattcaaatatagtgaaggctagagcaattcatactgatctaggccatttttggtgccttcatgatgctagtttggatgtaaaaggttggatatataacgcgctgatgagagcagtttagctgtatgtttgtcaaacctgccccctccagttgagggtgtgaagtgactatctgcgtttgattaccgttgtcccctaaaggactgctgatattcagtagtgacaccgtgttattagtgcgtaggttcggtatcgtgtgttcgaacacagtgacgataattcaattggtgccaccatcttagaatcccgactttggtggcttggaaatattctacga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CONTIG10909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atacgcagaagcaaacaagcacgtggagaagatcattagagctgacaaacgaaaatacgtggaagacttagcaataacagaggaaaaagctgcaaaggaaggaaatatgagacaactagcaggggaaatatagtaaaccagagagaccggtcaaggacaaagaaggcaagccaatcactgggattcaagaacagaggaacagaccttcctgtagacgtaacttcacaaacgacggaggtaatcaaggtggacaattcaagattgggaaagcagcaggacctgacaatataccagcttaagcactgaagtcatacataaaacaactgcaaacatgctccacgttttattcaggaatatttcagagagaagaacaaatgccactgacagactggaaagaaggaaacctcatcaagataccaaagaaagaagatctaagcaaatgtgagaactacaaatacatcacattactgtcagtacaaggaaaagtttacaacagagtgttgctgaaccggatgaaagactcagtagatgcccaacttcgagatcaacagagtggattccgtaaggatcggtcgtgtacagaccgaatcacgacattacggatcttcgttgaacaatcagttggatgtaactcatcaccatacatcaacttccctggctatgacaaagcgtttgacagtgtcggtaggaggatcttatgaactcttcttccacactatggtgtgcctcagtagatcgttcacattatatggaattcgtacgacggaccacactgcgaagtggtgcacagatgacagctgacagatgcatttcgagtgaggaccggcttcctaacatcgtcttttctctttcttctcgtggtcaactgaattatgaagagctaaacgcctcgtgntatactattagggagagcaanntacctgggaagtttnatgacaaatatatgatcactgaggnntatataggcgaaataccacgggtgnacagaaatccttgntcatgctccctacat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CONTIG10995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gatgcccattctccataggcagtttgctaatttctttaaattcatcgcagcacaaacaagcatcgcctgcatctggtttctttccaatccacggtaattcgtccagcgcagaccatgcttttctttcaaatctgcaaaatttcgttcgattgtctcttttcttcgttcatacaactcccgatgctccggcacatatcgtaagtgctcggcttcctcgtagtaatcttgccaaacatggcgtgtgaccactttcgtgtggcttttgctttcggtgcatttttctagataaggacacgtcttgcatacagatggatttgatttatattctcgat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CD062747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gagattgatatgagaggaatgaacaaaagttggatacaactagaaaggaaggttcaggacaaagtaggttggagaacgctggtcggcggcctatgctccatgggggcttacagacgtaactaataactaactaacttgtttaaactcaacaatttccatatttgcgtgctcttggacctcacttcggttgttgataaagtgttagaaacattagccccagatactgtaataaacgataacacacagagacaaccaactgtgtcttactataacattacagaatgtcttggtaaaatctgagaaccatacagtaaagacttcgtttgcaaggtatccatcgattgtctcacattatgttgttccttagtttccataacaatcactctactctttgttcttgatctcttcgattttctcaaccttctgtccccatg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CF500489 (CL313)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gaagacttgaagtttagaccctgactttaaattttctggctttctactcctccatgaaataatgttgggtcaggctttctggtacttctgaagctattgggcttctttttttgacaaaatccctctttattgcccacagctttacacttcctgcaccgatgttgtttataaggacgccttcgaacgtaatgccatgcaccgcggtgccatcatggagcaggagggtaaggtcatataagtcgttgttctgattggctaccttgtcacataatatttgatgagccacaggacataacatcttccatttatgaaaccaatccttcaacagttatcattaacgaaaatcgtggaaaaaggcataaaacacgaagaatacgaatgctatacaaaaactaagtgtaagtagacaatcaccaaacaaaggataaaaataactaanaaaaggggcggncgc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CD127317 (CL982)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cctgggctcgaatctcgcgaggcgggatcatggatgcgcactgctgggaagttccacaatagaacgaaacggccgtccagtgcttccaggttttccatggtggtctagcttcaattgacttatgatttcaactataaaaaaagcattattgagaaagtcattaatcagaatttattagcacatagtattagttaaaaagtacaaagaccaattctctttccttacaaacgcattaaagcatctgaaaatgcagataaaccatatatcctgtataatggcacatttataaacgactctgaaacagttgtaaaactctccagtggtattttttgagaacaataacgaattcctagatgatactggctaataaattgtaactccataaagcttttttttcagtaatctaaatattagtaaagctataaactcccataaggcctcagacagtcatgctgtagatggcatttcacccattctctataactatgattgatctcatgttccactacttcatctaaagctgtttcaacacacacacgcacactctctctttcttcctcactctggagacaggtacttacccctaatgatgaaaaccgcgcacatcataacatgttacaaatctttagataacgctgagatgaacaattatcggtctattaatactattctagttatctctagaataatgaaaaaattactggtgtcgaat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SMLC54G08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tttttttttgcatgatatactccatttaattaacattttattggaataaagaaaattataaatatgtacattaaaatatcgaaatgaatatatatactactgaaaaatactcaatttaattccaataacataagcctcatatgtacatgttacaatcatagttcatttgaaataataaaatatttatgtatttcgataattcagcaacaagttactgtgggagacaacaaaccagattccagcggaggaagaaatcaggaagaagcgctggaagtggattgggcacaccttgaggaaatcacttaattgtgtcacaagacaagccctcacatggaatcctgaaggtcaaaggagaagaggaagaccaaagaacacattacaccgcaaaatagagacagacatgtgaagaatgaacaaaaaaatggatagaactagaaatgaaggcccaggacagagtgggttggagaatgttggtcggcggcctatgctccattgggagtaacaggcgtaagtaagtaagtaagtatttcgatcatgtaataaggagagacgaagattatcagaagacctatgtgatgagatattggcgtaatacatttcgaacaatctgatcacacataatatacttgtgaagaacactcntatataaaaaaaataaaaagtcaactagactggaaatatggggggaaagggtaaggggagaccaggataaaaatataatatgaaaacattttgacccctatcactctagataatgagctaatatgacatcaaggataantttaaggattatacctaatttattagtacccttccctcctaataaatattt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CF499612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gaaatggtcaaatagagaaactgaacagtaccctttggaaagctataaccttagctttacactcccaggacttgagtacgtctcagtgggaactagtattgcaagacgcgttgcactcaattcggtcacttctgtgtacggcgacgaataaagctccacatgagagactctttggatactatcgcagaagtacttctggaacatccctaccaacgtggttaacatctcctggccccgtgttgttaaaaagaaataatagatcctctgagtatgaccctttaacagaggaggtagagctggtgaacagcaaccctcaatacgctcctatcaaaacatctacgggccgagaagaaacagtttctttaagattgttggcgcccaaagaaaaagactgtttcacagagaatgtgagaacccctgtgctgaga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CONTIG8929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tatgaattttcactttcgtgatgtttcgaccaaaacttctaatcaaacgctgattggttaaaatgcttcttaatatttcctgagcatttcttgtctattacgagaaattttcaagatcggcccaacaggggcataggccacccaccagcattctccattgaactctgttctgaacaattgtttccggttgctattcattctttcaatgtctgcttccgattccaggttcagtgtgttcttcgctgttcctcttttccgtttccctccaggatcctaagttagcacttgtctcacgatacagtttgatgattaccacaacgtatgtcctatccacttccatcgtcttttcctaatttcctcttcagctgaaagctggtttgtcctctcccacagtagtctgttgttgatggtatccggacaacggatattgagtatctcacgtagacaatggtttagaaatacttgtgatagttatccaagtttcagctccgtacagtagaactgtctggacgttcgtattgaagattctcattctgatattggtcgacagacagttattttgagttctagacgtttttcaagtgtaggaatgcagttgttgctttgccaatcctcacctttacgactacattagatcctccttattcatcgatgatgctgttcaggtaggtaggtgagtttccacattttccaggtcatctccatcaagtgtgattgagttggtatcatctgtgttgcatttgaggcctactgatgcagaggctgttgctacactagttatcttcatctgcatttgttggtatgtatgggatagaagagctaggtagatgatttacgaagtccanatcgtccagttgcatccatgttgtccagtgtattccgtgcttcccctc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gi|2636685|gb|U66335.1|SMU66335 Schistosoma mansoni SR1 non-LTR retrotransposon, internal fragment H1, pol pseudogene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AAGCTTAGGCGATTGGGTATAAAACTCCCTTTGATTGATTGGCCCTCTTCATATTCCGAAAACCGACACT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TCAAGGTCAGGGTTAACTTCACTCTCTCTCAGGCTATGGAATGTCCTAGTGGGGTCCCCCAGGGCTCAAT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ACTAGGACCTCTTCTCTTCTTGATTTACATTAACGATCTTCCTCAACAAGTCTCATCTGACTTATTGCTT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TGTGCTGGTGATGTGAAACTTTGGAGAGAGATACGTAATCATAATGATATACTAGTTCTTCAGGAGGATC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TGACCCGACTTCAAAGTTGGGCAGACGACAACGGACTTACCTTCAACACTTCAAAGTGCAAAGTAGTCCA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TCTGAGACATGTTGCAGACCATAGTTATAACTTAGGTAACTCCCCTCTAGAAGTTTCCCAAGTCGAATAA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GATTTAGGAGTGTTGGTACCCTATGACCTGAAATCGTATGCGAACTGTGACAAAAACGCCTCTCAAGCAA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ACCTTGCACTGGTAACATTGAAGCGCATTTTTGGCCAGTTTGACGGTAGAACCTTCCACATAATCTTCAA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CAGTTTTATTCGTCCCCATTTAGAGTACGGAAACATAGTATTTCCTCCCTCCCTCCAAAAGGATAAGGAC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ACTCTGGAACGTATACAACGTCGAGCCACGAAATCAGTTCGGCGACTCAAATTCAAACCTTACGAAGAGC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GCCTCCAATCACTTAACCTTTACCCGTTAGAGTACAGGCGTCTTAGAGGCGACCTTCTTATGACTTACAG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TATCCTTGATACTTCTGGTCATCCCCTTAAACATCTTCTTAAACTTAGTCATAACACTAACCTAAGAGGT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AACACCCAGAAATTGGAGACCCTATATAGCAGAACAGACTGCAGACACAACTTCTACTCCGTTAGAGTTG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TCAAGTGCTGGAATTCGCTGCCGACTGAGCTAGTCCAAGCGACCTCCCAGGAGTCCTTTAAGAGGAAACT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TGACTTATTCTTAAGGACTAAGGATAACATATTATGATTTACCAAATTCTTTTTTTGCCTCTATTATCGT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TCATGTACCTAGGTTTTTGCCTGGAGGTATTGGCGATCCACTGCTACTAGACACGGAAGCCCGTTAAGCG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AAAGCTT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CD171047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cttcaagttgactcatgagttggtatcttcgtggtttgatggacgaattttcagctgttaaaatgaaaagattctgatcaatggatggtatccaatgatactatgtgaccgaatgatggctactcaggatcgaattattaacgtaagtctctgtataacttgagataaaaggcaagacctagtttgataagccctggtgggttggtgtttgacgaaatctcgatatgaattcagaaaacactgttggctaatgtcaatttacgtcgcttgaggcgtaggtgagatatccctctaccaactaagggatgaattgactgcgcagtggttctgtacatcctactttaagtctgcgaaggatggccattatgagtagaggatatttgtaggttactagtattcggtcatagatgtcttcgtgtgctttagtacaat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CONTIG8196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ccacatttgcatcagtaaaaagttcagaaggtcagtgaaagacgtgagaacggagagagaacccaatatgaattcagataaccgcccaatggtgaccaagatgaaactgaagctaaagaagcactgggaaactggagaaccagtattacttggtttggtacagccttccttcaagatactgacaaattcaaggtggctttcaaaaacaggttccaagccttacaagatatactcagagaagcggaaacgactgtggatgacaaccggaaaatgattaaagaagcagtaagttcaacatgccaggaggtcctggggcgcaagaagcaccaccatagagaatggatgtccgtcggtacactggacaagattcaagaaaggaaaaacaagatgacaaccgacaacagccgaacaagagcagagaacgtacaaggcaaatacacagaagcaaataggtatttaatttatttattttatttgaacacataaatatt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CD093874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atacgacagactgcaaggcaaagttgtgcatggaggacagatgacggatgcgttccaagtgtggaacggtgtcaaacaagtctgcctattctattcctttttctttcttctggtagtcgacaggattatgaagacctccacatctaacaggaagcacggaatacaatggacaggttggatacaactagattatttggacttcacaagtgacctggcccttatatcccttacatacaatcatatgtaggtcaagacatcagtgtagcagacgcctctgcatcaggaggcctatgcatacacaaaggaaaaaccaagatcctcaaatacaacacggagggcaccgacctaataacacatgatggagaaactctggaagaggtagaaacttccacatacttggacagcatcatcgatgaagaaggaggatctaatgcgt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CD166893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atatagctgtctcatatttcctccccttgcagcattttccactatcgttgccgggtttcccacatagttctgcttgtcgactataatgcttctcttcacttgcttgtttgcttctgcgtatt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CD117558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taaacaaatattgcttatctctctaaccaattcttggtatgtctggatccccttattactctatagcaaagtgactagcagatctcctagaacccttacactatagtcctgagttcattgaatatgtaaaagaagtggataaaaatgatgaacgtattctctttcttgatgttgaatcagtatacaataatgttccacacacagagaacatattttttatccgcaagtacataaataatattgagatgaatatcggagtaccaaaagcttatatgaagggactactattacgatgcacttgtaatgcacaaactacattcaatgatatgattcatatgaaaattgatagcataacgataggatcccctcttggttcattactagcaaatgtctttatggccatatagaaaacaaccaacctaaaacgactatctcaaactcccacttgtatgaaaggtacataaatgatatttttatcatttgtaacaaaaatgtgacttgagtcatctaaagacgtttaataactatc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CD202013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aaagaacatattacgccgggaaatagaggcagatatgaaaaggatgaatatcagctgaaaagaactggaaaggattgcccaggacagagttggatggagaatgcttgtgagcgccctatgctcctcgacgaagggtaacaggcgtaagtaagtaagtaatttgtttagaaataaaccacaaattatcatcccaatcaatgatactacagagttaatgaaattaaaaataagaaaaaaacattggaatttctttgttttacatgacacacattttcagattattccaatgatacttcaagagaaatatataataaaactgaattttatcttattaaaaagttacactattactcactgcattatataaagacatgaaactaagattatggaaactttaaagtctagtcaccctttaggataatctttatttataacaataaactagtctgattttgaattgcacaagcaagtggttatcaggactcagtggccgagtagataacgcgatggcgtttgaaacgaaaggtactgagttcgagtcccagagtgaaaatcaactctgagtcccaaataggacgaaacgcgcgtcanactggattccactgctagccactantcatctttgcttagtctgg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CONTIG11905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ctaacacataggagatttttcttctcattgatgattatacctataaatgcatacatttactaacaatcttcaaagtacttatcaatggacaagataatatttgaaataatggtcacgtttgattctagagaaatgtagatcccaattaccctttatgtgaaatgtaggtcattatgatactgatttcgtgtattagaatgtgtaatccgcttgtttagaattgtcttcaggcctgatgctaaaatacaagaaacaattaagactgctaataaactacaccaaatacgtgagatgtttcttagttataatttaaatgaacacagtagaaaatcaaactggaatcaaccataggaaagttcatttaggaagtatctacggttgaaagaaagttaggggcgaccaaaccaaaacatagcatcagtgcttgaagtcactaacttctagtctgagccatgttggtagagcagactacctggttggggtccacgtgactatcgtaaccaatggtcgaagactctggatgacatggctcagaatcaatcacaacggcgtaggtgtatacactctttgtcttcccctaaacagtgagattaaaattactttatacctttatttctacgaactacttctttcttcctgtattatatcgttacacactttcttttatacattactaccattgaagtgactacttctgggaatttggtgttcatcttgttgtgctaatgaggtgtgtcaatgtgg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CD094441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ctagggactgttaatttacgttgtcaggaaaacatctagcactaatggtcaggctctcagctcccaaaatgtttcggttgatataagcaaacattttagacagctaacaatgaacaaacttcttgtctcggataatttttagaaggcgtttaatgtatttcaacccgtaagataagagtagtttaacttctttatagactacttattctcactatgttcgagttcagagttagaagattattgttaactaatctcaacacaagtaagaaagcagtttctataatgatgtgcaaatccaggcttccttatgaaatcagtctgaataattattagaaggtgtattgtcacgtactttcaatgctacatagggtattccctatccaaatattcttctactgttagcaaatagcgataattctgttttaacattcatgtttaggtcttgtaacataatatattatcagattagacctttcacgaatatatagagaacaaacgtaatagcaatacaacggtttgctgcaacaacgcacttgtcagtaaatactgcccca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CD163844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caaatcgcaccactacgtattatttttaaacagtcaattgaacgaaactcatcactatacatcaaccttcttgactatgagaaattatttgacaacgtgtgtaagagaaccttatagatcctctttcggcattatggtggactggaaaatgtggaaactttcacgtacctggtcagtattattgataaacaaaagggttctagagcagaaatgaagacaaggaatgacagagcgatgacagtactcttacaagtgagtgacttgtggaactcaagtcaactgtcagcaatata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CF500921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cgatcgtgcacagaccaaatcgcgacagtacggatcatcgttgaacaatcaattgaatggatctcgtcactgtacatcaacttcgttgactgtgagaaggcgtttgatagtgtggtccggagcacattatggaaacttcttcgacgcttcgtgtacctgagaagatcctcaacatcatccagaattcatactacagtctacactccaaattggtgcacagaggacagctgatagacgcattctgagtgaggaccggtgtcagacaaggcttcttactttcaccacttctctttcttctggtgataggctgaattatgaaaaccttcatatctgatgggaagcgcagcgcacaatggacagcttaaatgcaactagacgatttggatttcatagatgacctagtccttctaccaatacacaccaacaa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CD162597 (CL1090)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cttgtgcatggtttcgatagagatgtattccttatgatgcttcttgcaacccagcatcttctgatacgtcgaagttactgcttctttgatccctttccagtcgtcctccatcgtattttcctcttccttaaacagatcctgtaaggcttggaacctgttgttgagagttatcctgaattctttgagtttgtcagtatgttaaaggaaggctgtattgaacctttgttatgctgtttctccagttttccagtgctttttcagcttcaattttgtctttgcaaccaccagttggtagtggtgatctaaagctatgtcagctcctcttctggttctcacgtcttccattgatcttctggattttttagtgatgcaaatatgatcgatccttttagggatgtggaattccgaaacgtaacctatgaggatgaaaatcgatatacatttcaaaatgaactgaaagtggatacaaagtcaactntcaaaatgttcttcactacattaatttacggattttaatgcgttttcactgtttttactcagtgacaaattgtcattcataacttataatcattgtaatggatatacaactgattgatctaaatacacttctaattctacttagggaaactgcacttcctgctcaagtgggcagacnacgaatncagtgntatattaanaaatctgtatttaccaaaaaggggaatcnnttagatcgatggtacacccataantactggattttattagaaattcgaggat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CONTIG3453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tggagaggcacaggaggagatgaaaagaatatctaatgtgtcgaaagaccaataatgatattaataacagtaataattataaatacgaacataagcagactttgtatattcagataaatataaaataaggtgaaatagacatgaaaagtttcaaaggtttcactttgcttatgatagtggttatgatagtgggatattgattggattaagcatgttttatgcatgatggtgttgctgcgcgctgattggttaattttaaaccgaccagcccgggcatattattgcagaaaaatctataagcttatgtatatactataaatatatgaacattatttaaactattgattgccgttcactgatcattattattttgaatacaatttcattcctgttcaacgtgttctgattttggggtcttgtcgagtgtcatcgtataagaatactaagcaataggaatagctgggtcgtttatatagcaaaaatacaattataacagtggcgacgaggaaaaaggaaaattcattcaaaatgcctatatcagatgaccagctcagccgaatactacaacaacagcaagcacaacttgatgcacaaatgcggttgttggagactctaacgcaacaacttaacatccaaaactcgagttcacacgctatttcaagtacttcttgtgatgcagttgctagcagcatcccagaagtcaactatgaccctaatagtggaaacactttagtcatgtggttcaagcgttgggaagatacatttagaacagaattctgtaaacaagataacgcgtggaaaactcaattgttgatgcataagttgggaatcaataaatatgcacgttatgctgaccatatattgccgaagttatctcgagagctcagtttcgaggacacgataactcaattgtcagagatattcggt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CONTIG11198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ctcgcaaccagatgcacgttttgcccatgtgcatatcgacttggtaggtcctttaccacgttcaaacggttttaattatctttttacatgcatagatcgattaaccagatcccctatagccatcccgatagcggacatcacagcggaaacagtagccaaagttttcatgcagaactgggtaaccatttttggtacacctataacaataacgacggatagaggagcgcaattcgaatccgaaccatttaataacttggctaaacttctaggctccaataggatacgctggtttctttgctgctttgtgtgcttcggtgcgcgttgtggtgaggttactggactctgacccgggtcgatcgtgggcgggttcagctgttagtgtcgtgcagctagcaacgcgcgaggacatgttccacgttgcgtcaagcggctgtacttccatggt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CD096910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gaaggtgagacttgtagatactgtttttttagtcacacctgtcttgttttctttaggtccctcatatttattaataaatttctgtgagtagcagttgtctcttagatatttttctgcgtttatcaatccttctagtttgttggcggtacatttcttttctactaaataaaagtgttttgatcaactctttctcgttactgattgggaaaaaactattgaaatttaggtaaagatcatccttagtcctttttcaataaaccgaacgtaaaagtgccttctcccctcctttgtatggcaatgtcaagaaagtggaacatgtcattattctcgtgttccatagttaaatagttctaacaggtggactgcacggtgtttactgttggagacaatatcggtgtcatcaacatatctggagtattccatcgttttgctaatcgcttgtttaaactctctgttttcaagataacccataaaaatttctgccataattggatctaatagacttcccgttgctacaccatcaatttgacggtatatagcgttattgaatcgaaattgaacgtattttgtgcacataagtagtacttttttgg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CD068500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tggaagggttaggtcatctacgaagtccaaatcgtttagttacattcaaactgtccattttactccgtgcttctcctcaattgtggaggtcttcatgatccagtcaaccaccggaaataagaagaatggaggagagtaagcaaccttgtccgacacctatctttgttttgaacgtatctgtcagatgtcctgctttcacgactttgcagtgtaatctgtcgtatgaattccgtatgacgttgacgattttccctgacacagcatagtgtctaaacggttccattcacttcgccgatctacactgtccaacacttacttatagtcagggaagttgatgtatagtgatgacttttattcaattcgtttctgcacaatgatggtccgtattgcacagtataatcagatgtgattacaatgtaattttacttacttacttacgcctgtt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CD195288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ttcggtctactcaaaggactagaagaccgtatgtttaaacctgattttctaggcgactgtaaacgatattttttttaacttttccttcgttaatttcgatagaactgaaatgaaagtttagttatcaggatctaggttttgtgatggatgtaaacatgtgaaacacttgaagactgatgttcactttgagaatccatttacgcagacacaagacttggtaccctcgacaaaggtcgaataagaaagagttaagactaaactggcttactgctataaccaatgtagaagtaacaagcaacacacaaaggctatattgactgataaacatcgagaggccatctggaaactaaaatcgaaggaacacacatttgggctcaagccttctggaacacgcacccttcgactctatggcctacttaacgttcagaaaccgggttttcttcacgtctaattctgaacatgtcaaactcaccataccattcaaaagcgaaatggttaatggaattattagaaccattacaccaagactntattaagtacagcattaaaaacgtatttaaatttctgaaatacaaaaaaacaaaaaaacggcgctatcactagacataatatctntggtc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CD066558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agaacacgtggtggaagtggataggatgcacattgatgaaatcacacaattgcatcacaagacaacccctcacatggaatcctgaaggtcaaaggacaagaggaagacctaagaacacattacgccgagaaatagagacagacatgtaaagaatgaacaacaactggataaaactagaaagaaaggcctagaacaaaatgggttatataatgctggtcggtggcctatgttccactgagagtaacagacgttagtcactaaaaaacctattaacagcttacaaaaaagaatatcaaattcaggagattctacctcatatatagaatgtttcgtcttactgtacacctccctcagatggtcttatctataaccaacctccctaaccactgataatacttggctcaatcctaatatattttttaagtattttaaatatttacctcactctatcaatcttaatgaatatataccccactattcatgtacaataatgcccccaaataccctggtaccaaccggaggtaggagaaaccgctctccctc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CD186839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gacaactggagaaacagcgctacaaaggtctaatacatccttcctttgagatactaacaaactcaacgaacttacgatagctcttagcaacaggttccaagctttacaagatctactcaaagagaaagaaactatggaggacaactggaaaagggttaaagaaacaatagcctcaatgtgttaggaggatcagggcctcaggaagcaccattataaggaatggacctccatcgaaaccctgagtagcattcaggaaaagaataaagagaagatgacaatcagcatcagccgcacaagaacagagaaagtcaaggcacaagctgaataaacagaagcaaacaagcaagtgaagaacattagggccgacaagcagaaaaagctgaaagagaaggaaatatgagacagctatatgacacaacaaagagactagcaaggaaatatattaaaccagagcgattaagtca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CF499420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catctgcattacttacccggtggtcccaggatatacgagcaatgcgtcgaaaacacctatgatcgaatactagtagcctacgaatatcctctactcttatcggccatgtttcactaccataaagtaggacggaacaaactgcagcacagtaaactcgttctttaggttgctagacggatatctcgcctacgccataaatggcgcaagttggcgaaagctagacgagccttctgtatccgtgctgagatttcgtcacacactagaccacaagggctgatgagacttccaagataagtgaagctgtcaacactctcaactacttcactccctatcattagttcaggtgtcgatgcaacccaatcctggagtaacattctgcacttcgagggagagaatcgcatcccgaacatgcctgcattgctgcttatagtggtcagaagactctgcattttgtcagcgtcttcaccaaataaaactatgtcgtcggcgtattctaagtcagcctccaaatgccctggtacagccgagagtggggagagtctgctccccctctcgaaatgctctca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Contig5706 EST cluster from Schistosoma mansoni 28/06/2002, 292bp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ttaatatggtattgtgatagacggaggatcacgaaagttaatagacggaa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acactaagttatccgtttgcgtaattcctttttctggttgcaggttatcc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ccagtcacaatcaagcacaccatagaccccctatatcaaccattactgga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caaatactccaggatataccaaccgcagccaaaattgccttgtgtaacca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gtaatgttgcacatcacatctcgactacaggaccacctgtattctcgaaa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gcccgccgactcgctcccgaaaagcttaggttggctaaaaat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CD091443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gtcccatggattcaatgcagttggtccattcaatagttactcaaaatcttctactcatctgttcctctgtcatcgactctcactgattgtcttgccttctatgtccttgatcggagtctctagttagccatatttccgttccactttcttcgttgtatcatatagttgtttcatatttacttctcttgtagctttttccactgtcacttctacgtcttccacgtgtttcagtatatttcagatctaatgctcctgaccatttgctagtttgcttcagtgtattcaacatgtgccttaactttccatgctcgcgttcggttgtagataattactgtcttcttgttcttgcgtacatcaatattgtctggggttctaacagagatccattcctcataatgatgcttgttgcggcccataaccccctgacacatagaagttagtgcttctatcatccgtttccagttgg</w:t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jc w:val="both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GB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rFonts w:ascii="Courier" w:hAnsi="Courier" w:cs="Courier"/>
      <w:sz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cs="Courier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25T15:11:00Z</dcterms:created>
  <dc:creator>Karl Hoffmann</dc:creator>
  <dc:description/>
  <dc:language>en-US</dc:language>
  <cp:lastModifiedBy>Karl Hoffmann</cp:lastModifiedBy>
  <dcterms:modified xsi:type="dcterms:W3CDTF">2008-07-28T12:36:00Z</dcterms:modified>
  <cp:revision>147</cp:revision>
  <dc:subject/>
  <dc:title>&gt;gi|623342|emb|Z47549</dc:title>
</cp:coreProperties>
</file>